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FA4D2" w14:textId="302D7AAB" w:rsidR="00896C40" w:rsidRPr="00DA012E" w:rsidRDefault="00896C40" w:rsidP="00896C40">
      <w:pPr>
        <w:tabs>
          <w:tab w:val="left" w:pos="2835"/>
        </w:tabs>
        <w:spacing w:line="480" w:lineRule="auto"/>
        <w:rPr>
          <w:rFonts w:cs="Arial"/>
          <w:b/>
          <w:bCs/>
          <w:strike/>
          <w:sz w:val="24"/>
          <w:szCs w:val="24"/>
          <w:lang w:val="en-US"/>
        </w:rPr>
      </w:pPr>
      <w:r w:rsidRPr="00DA012E">
        <w:rPr>
          <w:rFonts w:cs="Arial"/>
          <w:b/>
          <w:bCs/>
          <w:sz w:val="24"/>
          <w:szCs w:val="24"/>
          <w:lang w:val="en-US"/>
        </w:rPr>
        <w:t xml:space="preserve">Home blood pressure-lowering effect of esaxerenone vs trichlormethiazide for uncontrolled hypertension: a </w:t>
      </w:r>
      <w:r w:rsidR="00635703" w:rsidRPr="00DA012E">
        <w:rPr>
          <w:rFonts w:cs="Arial"/>
          <w:b/>
          <w:bCs/>
          <w:sz w:val="24"/>
          <w:szCs w:val="24"/>
          <w:lang w:val="en-US" w:eastAsia="ja-JP"/>
        </w:rPr>
        <w:t xml:space="preserve">prespecified </w:t>
      </w:r>
      <w:r w:rsidRPr="00DA012E">
        <w:rPr>
          <w:rFonts w:cs="Arial"/>
          <w:b/>
          <w:bCs/>
          <w:sz w:val="24"/>
          <w:szCs w:val="24"/>
          <w:lang w:val="en-US"/>
        </w:rPr>
        <w:t xml:space="preserve">subanalysis of the EXCITE-HT randomized controlled </w:t>
      </w:r>
      <w:r w:rsidR="00BA6A79" w:rsidRPr="00DA012E">
        <w:rPr>
          <w:rFonts w:cs="Arial"/>
          <w:b/>
          <w:bCs/>
          <w:sz w:val="24"/>
          <w:szCs w:val="24"/>
          <w:lang w:val="en-US" w:eastAsia="ja-JP"/>
        </w:rPr>
        <w:t>study</w:t>
      </w:r>
      <w:r w:rsidRPr="00DA012E">
        <w:rPr>
          <w:rFonts w:cs="Arial"/>
          <w:b/>
          <w:bCs/>
          <w:sz w:val="24"/>
          <w:szCs w:val="24"/>
          <w:lang w:val="en-US"/>
        </w:rPr>
        <w:t xml:space="preserve"> by age subgroup</w:t>
      </w:r>
    </w:p>
    <w:p w14:paraId="4E128A46" w14:textId="77777777" w:rsidR="004B43C2" w:rsidRPr="00DA012E" w:rsidRDefault="004B43C2" w:rsidP="004B43C2">
      <w:pPr>
        <w:tabs>
          <w:tab w:val="left" w:pos="2835"/>
        </w:tabs>
        <w:spacing w:line="480" w:lineRule="auto"/>
        <w:rPr>
          <w:rFonts w:eastAsia="Meiryo UI" w:cs="Arial"/>
          <w:sz w:val="24"/>
          <w:szCs w:val="24"/>
          <w:lang w:val="en-US"/>
        </w:rPr>
      </w:pPr>
    </w:p>
    <w:p w14:paraId="01AF6B67" w14:textId="2A06AC07" w:rsidR="004B43C2" w:rsidRPr="00DA012E" w:rsidRDefault="004B43C2" w:rsidP="004B43C2">
      <w:pPr>
        <w:tabs>
          <w:tab w:val="left" w:pos="2835"/>
        </w:tabs>
        <w:spacing w:line="480" w:lineRule="auto"/>
        <w:rPr>
          <w:rFonts w:eastAsia="Meiryo UI" w:cs="Arial"/>
          <w:sz w:val="24"/>
          <w:szCs w:val="24"/>
          <w:lang w:val="en-US"/>
        </w:rPr>
      </w:pPr>
      <w:r w:rsidRPr="00DA012E">
        <w:rPr>
          <w:rFonts w:eastAsia="Meiryo UI" w:cs="Arial"/>
          <w:sz w:val="24"/>
          <w:szCs w:val="24"/>
          <w:lang w:val="en-US"/>
        </w:rPr>
        <w:t>Kazuomi Kario, Hiroyuki Ohbayashi</w:t>
      </w:r>
      <w:r w:rsidRPr="00DA012E">
        <w:rPr>
          <w:rFonts w:eastAsia="ＭＳ 明朝" w:cs="Arial"/>
          <w:sz w:val="24"/>
          <w:szCs w:val="24"/>
          <w:lang w:val="en-US"/>
        </w:rPr>
        <w:t xml:space="preserve">, </w:t>
      </w:r>
      <w:r w:rsidRPr="00DA012E">
        <w:rPr>
          <w:rFonts w:eastAsia="Meiryo UI" w:cs="Arial"/>
          <w:sz w:val="24"/>
          <w:szCs w:val="24"/>
          <w:lang w:val="en-US"/>
        </w:rPr>
        <w:t xml:space="preserve">Masami Hashimoto, Naoki Itabashi, Mitsutoshi Kato, Kazuaki Uchiyama, Kunio Hirano, Noriko Nakamura, Takahide Miyamoto, Hirotaka Nagashima, Hidenori Ishida, Yusuke Ebe, Tsuguru Hatta, Toshiki Fukui, </w:t>
      </w:r>
      <w:r w:rsidR="001E0F8E" w:rsidRPr="00DA012E">
        <w:rPr>
          <w:rFonts w:eastAsia="Meiryo UI" w:cs="Arial"/>
          <w:sz w:val="24"/>
          <w:szCs w:val="24"/>
          <w:lang w:val="en-US"/>
        </w:rPr>
        <w:t>Tomohiro Katsuya</w:t>
      </w:r>
      <w:r w:rsidRPr="00DA012E">
        <w:rPr>
          <w:rFonts w:eastAsia="Meiryo UI" w:cs="Arial"/>
          <w:sz w:val="24"/>
          <w:szCs w:val="24"/>
          <w:lang w:val="en-US"/>
        </w:rPr>
        <w:t xml:space="preserve">, </w:t>
      </w:r>
      <w:r w:rsidR="001E0F8E" w:rsidRPr="00DA012E">
        <w:rPr>
          <w:rFonts w:eastAsia="Meiryo UI" w:cs="Arial"/>
          <w:sz w:val="24"/>
          <w:szCs w:val="24"/>
          <w:lang w:val="en-US"/>
        </w:rPr>
        <w:t>Tatsuo Shimosawa</w:t>
      </w:r>
      <w:r w:rsidRPr="00DA012E">
        <w:rPr>
          <w:rFonts w:eastAsia="Meiryo UI" w:cs="Arial"/>
          <w:sz w:val="24"/>
          <w:szCs w:val="24"/>
          <w:lang w:val="en-US"/>
        </w:rPr>
        <w:t>, Takashi Taguchi, Ayumi Tanabe, and Mitsuru Ohishi, on behalf of the EXCITE-HT investigators</w:t>
      </w:r>
    </w:p>
    <w:p w14:paraId="3FAE0DBC" w14:textId="46C06A5B" w:rsidR="006C5E42" w:rsidRPr="00DA012E" w:rsidRDefault="006C5E42" w:rsidP="00A233A3">
      <w:pPr>
        <w:spacing w:line="480" w:lineRule="auto"/>
        <w:rPr>
          <w:rFonts w:cs="Arial"/>
          <w:sz w:val="24"/>
          <w:szCs w:val="24"/>
          <w:lang w:val="en-US"/>
        </w:rPr>
        <w:sectPr w:rsidR="006C5E42" w:rsidRPr="00DA012E" w:rsidSect="006C5E42">
          <w:pgSz w:w="11906" w:h="16838" w:code="9"/>
          <w:pgMar w:top="1440" w:right="1077" w:bottom="1440" w:left="1077" w:header="851" w:footer="992" w:gutter="0"/>
          <w:cols w:space="425"/>
          <w:docGrid w:linePitch="360"/>
        </w:sectPr>
      </w:pPr>
    </w:p>
    <w:p w14:paraId="1360BA74" w14:textId="40E1FF6E" w:rsidR="00EF3C39" w:rsidRPr="00DA012E" w:rsidRDefault="006B119A" w:rsidP="00EF3C39">
      <w:pPr>
        <w:spacing w:line="480" w:lineRule="auto"/>
        <w:rPr>
          <w:rFonts w:eastAsia="Meiryo UI" w:cs="Arial"/>
          <w:sz w:val="24"/>
          <w:szCs w:val="24"/>
          <w:lang w:val="en-US"/>
        </w:rPr>
      </w:pPr>
      <w:r w:rsidRPr="00DA012E">
        <w:rPr>
          <w:rFonts w:eastAsia="Meiryo UI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>Table 1.</w:t>
      </w:r>
      <w:r w:rsidR="00EF3C39" w:rsidRPr="00DA012E">
        <w:rPr>
          <w:rFonts w:eastAsia="Meiryo UI" w:cs="Arial"/>
          <w:sz w:val="24"/>
          <w:szCs w:val="24"/>
          <w:lang w:val="en-US"/>
        </w:rPr>
        <w:t xml:space="preserve"> </w:t>
      </w:r>
      <w:r w:rsidR="008A0B16" w:rsidRPr="00DA012E">
        <w:rPr>
          <w:rFonts w:eastAsia="Meiryo UI" w:cs="Arial"/>
          <w:sz w:val="24"/>
          <w:szCs w:val="24"/>
          <w:lang w:val="en-US"/>
        </w:rPr>
        <w:t>Baseline p</w:t>
      </w:r>
      <w:r w:rsidR="00EF3C39" w:rsidRPr="00DA012E">
        <w:rPr>
          <w:rFonts w:eastAsia="Meiryo UI" w:cs="Arial"/>
          <w:sz w:val="24"/>
          <w:szCs w:val="24"/>
          <w:lang w:val="en-US"/>
        </w:rPr>
        <w:t>atient characteristics (</w:t>
      </w:r>
      <w:r w:rsidR="00EF3C39" w:rsidRPr="00DA012E">
        <w:rPr>
          <w:rFonts w:eastAsia="Sawarabi Gothic" w:cs="Arial"/>
          <w:sz w:val="24"/>
          <w:szCs w:val="24"/>
          <w:lang w:val="en-US"/>
        </w:rPr>
        <w:t>per</w:t>
      </w:r>
      <w:r w:rsidR="00C217AB" w:rsidRPr="00DA012E">
        <w:rPr>
          <w:rFonts w:eastAsia="Sawarabi Gothic" w:cs="Arial"/>
          <w:sz w:val="24"/>
          <w:szCs w:val="24"/>
          <w:lang w:val="en-US"/>
        </w:rPr>
        <w:t>-</w:t>
      </w:r>
      <w:r w:rsidR="00EF3C39" w:rsidRPr="00DA012E">
        <w:rPr>
          <w:rFonts w:eastAsia="Sawarabi Gothic" w:cs="Arial"/>
          <w:sz w:val="24"/>
          <w:szCs w:val="24"/>
          <w:lang w:val="en-US"/>
        </w:rPr>
        <w:t>protocol set</w:t>
      </w:r>
      <w:r w:rsidR="00EF3C39" w:rsidRPr="00DA012E">
        <w:rPr>
          <w:rFonts w:eastAsia="Meiryo UI" w:cs="Arial"/>
          <w:sz w:val="24"/>
          <w:szCs w:val="24"/>
          <w:lang w:val="en-US"/>
        </w:rPr>
        <w:t>)</w:t>
      </w:r>
    </w:p>
    <w:tbl>
      <w:tblPr>
        <w:tblStyle w:val="af1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8"/>
        <w:gridCol w:w="2446"/>
        <w:gridCol w:w="2918"/>
        <w:gridCol w:w="2357"/>
        <w:gridCol w:w="3002"/>
      </w:tblGrid>
      <w:tr w:rsidR="00EB25A3" w:rsidRPr="00DA012E" w14:paraId="6BDACAE6" w14:textId="77777777" w:rsidTr="00513D83">
        <w:trPr>
          <w:trHeight w:val="20"/>
        </w:trPr>
        <w:tc>
          <w:tcPr>
            <w:tcW w:w="1160" w:type="pct"/>
            <w:vMerge w:val="restart"/>
            <w:tcBorders>
              <w:top w:val="single" w:sz="4" w:space="0" w:color="auto"/>
            </w:tcBorders>
            <w:vAlign w:val="bottom"/>
          </w:tcPr>
          <w:p w14:paraId="00DDA0E1" w14:textId="77777777" w:rsidR="00865233" w:rsidRPr="00DA012E" w:rsidRDefault="00865233" w:rsidP="00865233">
            <w:pPr>
              <w:spacing w:line="480" w:lineRule="auto"/>
              <w:rPr>
                <w:rFonts w:eastAsia="Sawarabi Gothic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21" w:type="pct"/>
            <w:gridSpan w:val="2"/>
            <w:tcBorders>
              <w:top w:val="single" w:sz="4" w:space="0" w:color="auto"/>
            </w:tcBorders>
            <w:vAlign w:val="center"/>
          </w:tcPr>
          <w:p w14:paraId="517175B5" w14:textId="1A7C965D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&lt;65 years</w:t>
            </w:r>
          </w:p>
        </w:tc>
        <w:tc>
          <w:tcPr>
            <w:tcW w:w="1919" w:type="pct"/>
            <w:gridSpan w:val="2"/>
            <w:tcBorders>
              <w:top w:val="single" w:sz="4" w:space="0" w:color="auto"/>
            </w:tcBorders>
            <w:vAlign w:val="center"/>
          </w:tcPr>
          <w:p w14:paraId="08BD93C6" w14:textId="5AC460D7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≥65 years</w:t>
            </w:r>
          </w:p>
        </w:tc>
      </w:tr>
      <w:tr w:rsidR="00EB25A3" w:rsidRPr="00DA012E" w14:paraId="405F8BC4" w14:textId="77777777" w:rsidTr="00513D83">
        <w:trPr>
          <w:trHeight w:val="20"/>
        </w:trPr>
        <w:tc>
          <w:tcPr>
            <w:tcW w:w="1160" w:type="pct"/>
            <w:vMerge/>
            <w:tcBorders>
              <w:bottom w:val="single" w:sz="4" w:space="0" w:color="auto"/>
            </w:tcBorders>
            <w:vAlign w:val="center"/>
          </w:tcPr>
          <w:p w14:paraId="43A6CDB2" w14:textId="77777777" w:rsidR="00865233" w:rsidRPr="00DA012E" w:rsidRDefault="00865233" w:rsidP="00865233">
            <w:pPr>
              <w:spacing w:line="480" w:lineRule="auto"/>
              <w:rPr>
                <w:rFonts w:eastAsia="Sawarabi Gothic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14:paraId="712DEE1E" w14:textId="77777777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0A14E78B" w14:textId="0747FACD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28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5F036FAC" w14:textId="77777777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21E011D2" w14:textId="4CE00598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33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7431" w14:textId="77777777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412E398B" w14:textId="3E839834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47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256256C0" w14:textId="77777777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48A6C1A4" w14:textId="2673C4A4" w:rsidR="00865233" w:rsidRPr="00DA012E" w:rsidRDefault="00865233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57</w:t>
            </w:r>
          </w:p>
        </w:tc>
      </w:tr>
      <w:tr w:rsidR="00EB25A3" w:rsidRPr="00DA012E" w14:paraId="6AAAFF79" w14:textId="77777777" w:rsidTr="00513D83">
        <w:trPr>
          <w:trHeight w:val="2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1BA37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Sex, male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14:paraId="07D1ABEC" w14:textId="6BB5B31B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71</w:t>
            </w:r>
            <w:r w:rsidR="0057682C" w:rsidRPr="00DA012E">
              <w:rPr>
                <w:rFonts w:eastAsia="ＭＳ 明朝" w:cs="Arial"/>
                <w:sz w:val="24"/>
                <w:szCs w:val="24"/>
              </w:rPr>
              <w:t xml:space="preserve"> </w:t>
            </w:r>
            <w:r w:rsidR="008A0B16" w:rsidRPr="00DA012E">
              <w:rPr>
                <w:rFonts w:eastAsia="ＭＳ 明朝" w:cs="Arial"/>
                <w:sz w:val="24"/>
                <w:szCs w:val="24"/>
              </w:rPr>
              <w:t>(</w:t>
            </w:r>
            <w:r w:rsidRPr="00DA012E">
              <w:rPr>
                <w:rFonts w:eastAsia="ＭＳ 明朝" w:cs="Arial"/>
                <w:sz w:val="24"/>
                <w:szCs w:val="24"/>
              </w:rPr>
              <w:t>55.5</w:t>
            </w:r>
            <w:r w:rsidR="008A0B16" w:rsidRPr="00DA012E">
              <w:rPr>
                <w:rFonts w:eastAsia="ＭＳ 明朝"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11BD2B58" w14:textId="34A5103D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82</w:t>
            </w:r>
            <w:r w:rsidR="0057682C" w:rsidRPr="00DA012E">
              <w:rPr>
                <w:rFonts w:eastAsia="ＭＳ 明朝" w:cs="Arial"/>
                <w:sz w:val="24"/>
                <w:szCs w:val="24"/>
              </w:rPr>
              <w:t xml:space="preserve"> </w:t>
            </w:r>
            <w:r w:rsidR="008A0B16" w:rsidRPr="00DA012E">
              <w:rPr>
                <w:rFonts w:eastAsia="ＭＳ 明朝" w:cs="Arial"/>
                <w:sz w:val="24"/>
                <w:szCs w:val="24"/>
              </w:rPr>
              <w:t>(</w:t>
            </w:r>
            <w:r w:rsidRPr="00DA012E">
              <w:rPr>
                <w:rFonts w:eastAsia="ＭＳ 明朝" w:cs="Arial"/>
                <w:sz w:val="24"/>
                <w:szCs w:val="24"/>
              </w:rPr>
              <w:t>61.7</w:t>
            </w:r>
            <w:r w:rsidR="008A0B16" w:rsidRPr="00DA012E">
              <w:rPr>
                <w:rFonts w:eastAsia="ＭＳ 明朝"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81B3" w14:textId="3B6CD0B2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8A0B16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49.0</w:t>
            </w:r>
            <w:r w:rsidR="008A0B16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6260" w14:textId="588F2304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8A0B16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49.7</w:t>
            </w:r>
            <w:r w:rsidR="008A0B16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1A88470D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3D17B5E0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Age, years</w:t>
            </w:r>
          </w:p>
        </w:tc>
        <w:tc>
          <w:tcPr>
            <w:tcW w:w="876" w:type="pct"/>
            <w:vAlign w:val="center"/>
          </w:tcPr>
          <w:p w14:paraId="51A921F3" w14:textId="0A60FA2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54.8</w:t>
            </w:r>
            <w:r w:rsidR="0057682C" w:rsidRPr="00DA012E">
              <w:rPr>
                <w:rFonts w:eastAsia="ＭＳ 明朝" w:cs="Arial"/>
                <w:sz w:val="24"/>
                <w:szCs w:val="24"/>
              </w:rPr>
              <w:t xml:space="preserve"> ± </w:t>
            </w:r>
            <w:r w:rsidRPr="00DA012E">
              <w:rPr>
                <w:rFonts w:eastAsia="ＭＳ 明朝" w:cs="Arial"/>
                <w:sz w:val="24"/>
                <w:szCs w:val="24"/>
              </w:rPr>
              <w:t>6.8</w:t>
            </w:r>
          </w:p>
        </w:tc>
        <w:tc>
          <w:tcPr>
            <w:tcW w:w="1045" w:type="pct"/>
            <w:vAlign w:val="center"/>
          </w:tcPr>
          <w:p w14:paraId="60883D5E" w14:textId="74296C68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54.0</w:t>
            </w:r>
            <w:r w:rsidR="0057682C" w:rsidRPr="00DA012E">
              <w:rPr>
                <w:rFonts w:eastAsia="ＭＳ 明朝" w:cs="Arial"/>
                <w:sz w:val="24"/>
                <w:szCs w:val="24"/>
              </w:rPr>
              <w:t xml:space="preserve"> ± </w:t>
            </w:r>
            <w:r w:rsidRPr="00DA012E">
              <w:rPr>
                <w:rFonts w:eastAsia="ＭＳ 明朝" w:cs="Arial"/>
                <w:sz w:val="24"/>
                <w:szCs w:val="24"/>
              </w:rPr>
              <w:t>7.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3409" w14:textId="0E8A5298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4.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6.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24E5" w14:textId="709C05BB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3.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6.1</w:t>
            </w:r>
          </w:p>
        </w:tc>
      </w:tr>
      <w:tr w:rsidR="00EB25A3" w:rsidRPr="00DA012E" w14:paraId="072C0C0E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91A79BD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Weight, kg</w:t>
            </w:r>
          </w:p>
        </w:tc>
        <w:tc>
          <w:tcPr>
            <w:tcW w:w="876" w:type="pct"/>
            <w:vAlign w:val="center"/>
          </w:tcPr>
          <w:p w14:paraId="07BD3476" w14:textId="65A3A4BC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Meiryo UI" w:cs="Arial"/>
                <w:kern w:val="24"/>
                <w:sz w:val="24"/>
                <w:szCs w:val="24"/>
              </w:rPr>
              <w:t>73.04</w:t>
            </w:r>
            <w:r w:rsidR="0057682C" w:rsidRPr="00DA012E">
              <w:rPr>
                <w:rFonts w:eastAsia="Meiryo UI" w:cs="Arial"/>
                <w:kern w:val="24"/>
                <w:sz w:val="24"/>
                <w:szCs w:val="24"/>
              </w:rPr>
              <w:t xml:space="preserve"> ± </w:t>
            </w:r>
            <w:r w:rsidRPr="00DA012E">
              <w:rPr>
                <w:rFonts w:eastAsia="Meiryo UI" w:cs="Arial"/>
                <w:kern w:val="24"/>
                <w:sz w:val="24"/>
                <w:szCs w:val="24"/>
              </w:rPr>
              <w:t>14.66</w:t>
            </w:r>
          </w:p>
        </w:tc>
        <w:tc>
          <w:tcPr>
            <w:tcW w:w="1045" w:type="pct"/>
            <w:vAlign w:val="center"/>
          </w:tcPr>
          <w:p w14:paraId="00923C75" w14:textId="0CC87BB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Meiryo UI" w:cs="Arial"/>
                <w:kern w:val="24"/>
                <w:sz w:val="24"/>
                <w:szCs w:val="24"/>
              </w:rPr>
              <w:t>73.16</w:t>
            </w:r>
            <w:r w:rsidR="0057682C" w:rsidRPr="00DA012E">
              <w:rPr>
                <w:rFonts w:eastAsia="Meiryo UI" w:cs="Arial"/>
                <w:kern w:val="24"/>
                <w:sz w:val="24"/>
                <w:szCs w:val="24"/>
              </w:rPr>
              <w:t xml:space="preserve"> ± </w:t>
            </w:r>
            <w:r w:rsidRPr="00DA012E">
              <w:rPr>
                <w:rFonts w:eastAsia="Meiryo UI" w:cs="Arial"/>
                <w:kern w:val="24"/>
                <w:sz w:val="24"/>
                <w:szCs w:val="24"/>
              </w:rPr>
              <w:t>14.0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00B7" w14:textId="495542E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59.0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0.9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2667" w14:textId="574D976F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61.10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1.10</w:t>
            </w:r>
          </w:p>
        </w:tc>
      </w:tr>
      <w:tr w:rsidR="00EB25A3" w:rsidRPr="00DA012E" w14:paraId="17C815F2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3FD725FA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Body mass index, kg/m</w:t>
            </w:r>
            <w:r w:rsidRPr="00DA012E">
              <w:rPr>
                <w:rFonts w:eastAsia="Sawarabi Gothic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8C272" w14:textId="55BC93B8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7.0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4.6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70AD" w14:textId="2EF07832" w:rsidR="00EF3C39" w:rsidRPr="00DA012E" w:rsidRDefault="00EF3C39" w:rsidP="00865233">
            <w:pPr>
              <w:tabs>
                <w:tab w:val="center" w:pos="791"/>
              </w:tabs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6.86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4.6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477C" w14:textId="617FACB0" w:rsidR="00EF3C39" w:rsidRPr="00DA012E" w:rsidRDefault="00EF3C39" w:rsidP="00865233">
            <w:pPr>
              <w:tabs>
                <w:tab w:val="center" w:pos="791"/>
              </w:tabs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3.7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2.9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2117" w14:textId="73056C51" w:rsidR="00EF3C39" w:rsidRPr="00DA012E" w:rsidRDefault="00EF3C39" w:rsidP="00865233">
            <w:pPr>
              <w:tabs>
                <w:tab w:val="center" w:pos="791"/>
              </w:tabs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4.4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3.38</w:t>
            </w:r>
          </w:p>
        </w:tc>
      </w:tr>
      <w:tr w:rsidR="00EB25A3" w:rsidRPr="00DA012E" w14:paraId="40AFB4AF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1FEAD4B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Morning home SBP, mmH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01EB" w14:textId="121A7960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8.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5.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6EF6" w14:textId="05D1452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6.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2.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9DFF" w14:textId="3B5A336B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2.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5.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162D" w14:textId="7D26D739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1.6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3.3</w:t>
            </w:r>
          </w:p>
        </w:tc>
      </w:tr>
      <w:tr w:rsidR="00EB25A3" w:rsidRPr="00DA012E" w14:paraId="1BED31E0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2FB36C7A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Morning home DBP, mmH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4210" w14:textId="7FD7F4DF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90.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9.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2D11" w14:textId="38B7B7A0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90.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9.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A310" w14:textId="2035E2D0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4.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8.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9E5E" w14:textId="2FBEE998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3.6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8.4</w:t>
            </w:r>
          </w:p>
        </w:tc>
      </w:tr>
      <w:tr w:rsidR="00EB25A3" w:rsidRPr="00DA012E" w14:paraId="38CFED99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59F1AEA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Bedtime home SBP, mmH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7A37" w14:textId="3796622B" w:rsidR="00EF3C39" w:rsidRPr="00DA012E" w:rsidRDefault="00920C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 xml:space="preserve">124 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134.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6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EEB2" w14:textId="77777777" w:rsidR="00920CAC" w:rsidRPr="00DA012E" w:rsidRDefault="00920CAC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52D58FE2" w14:textId="1F40E71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4.0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3.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AD56" w14:textId="7179B351" w:rsidR="00EF3C39" w:rsidRPr="00DA012E" w:rsidRDefault="00920C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37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136.3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5.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AD15" w14:textId="18AD7A01" w:rsidR="00EF3C39" w:rsidRPr="00DA012E" w:rsidRDefault="00920C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49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134.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4.4</w:t>
            </w:r>
          </w:p>
        </w:tc>
      </w:tr>
      <w:tr w:rsidR="00EB25A3" w:rsidRPr="00DA012E" w14:paraId="433465E8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1BDAE0CC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Bedtime home DBP, mmH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C043" w14:textId="47B0B019" w:rsidR="00EF3C39" w:rsidRPr="00DA012E" w:rsidRDefault="00920C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 xml:space="preserve">124 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84.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0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D27D" w14:textId="77777777" w:rsidR="00920CAC" w:rsidRPr="00DA012E" w:rsidRDefault="00920CAC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00528F21" w14:textId="60608BC4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5.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0.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8EB8" w14:textId="25245FD4" w:rsidR="00EF3C39" w:rsidRPr="00DA012E" w:rsidRDefault="00920C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 xml:space="preserve">137 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78.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9.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2FB7" w14:textId="114BA48E" w:rsidR="00EF3C39" w:rsidRPr="00DA012E" w:rsidRDefault="00920C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49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77.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0.2</w:t>
            </w:r>
          </w:p>
        </w:tc>
      </w:tr>
      <w:tr w:rsidR="00EB25A3" w:rsidRPr="00DA012E" w14:paraId="1220BE30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4C365ACF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Office SBP, mmH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95C2" w14:textId="20EEEA1E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1.0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4.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1629" w14:textId="53E723F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0.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5.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DED6" w14:textId="219711B8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5.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8.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9D93" w14:textId="097E8002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5.0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4.7</w:t>
            </w:r>
          </w:p>
        </w:tc>
      </w:tr>
      <w:tr w:rsidR="00EB25A3" w:rsidRPr="00DA012E" w14:paraId="15E8ED7B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0D2CEA3E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Office DBP, mmH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05D9" w14:textId="3552800E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8.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0.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0795" w14:textId="6D2CE723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8.3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1.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D059" w14:textId="5E74C6AB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9.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0.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AB6A" w14:textId="4CFB609E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9.3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1.2</w:t>
            </w:r>
          </w:p>
        </w:tc>
      </w:tr>
      <w:tr w:rsidR="00EB25A3" w:rsidRPr="00DA012E" w14:paraId="0509AC3A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23EB57C9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lastRenderedPageBreak/>
              <w:t>NT-proBNP, pg/m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742B" w14:textId="501B2B5D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 xml:space="preserve">99 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51.9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02.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474D" w14:textId="1B13194A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16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53.80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66.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18DB" w14:textId="1307666D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24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157.7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410.9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7920" w14:textId="42CE0679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37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109.2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24.43</w:t>
            </w:r>
          </w:p>
        </w:tc>
      </w:tr>
      <w:tr w:rsidR="00EB25A3" w:rsidRPr="00DA012E" w14:paraId="7D4CB28B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5F20DA40" w14:textId="77777777" w:rsidR="00EF3C39" w:rsidRPr="00DA012E" w:rsidRDefault="00EF3C39" w:rsidP="00865233">
            <w:pPr>
              <w:spacing w:line="480" w:lineRule="auto"/>
              <w:ind w:leftChars="205" w:left="451" w:firstLine="1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&lt;5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B766" w14:textId="336F5E44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4 (</w:t>
            </w:r>
            <w:r w:rsidR="00851A1F" w:rsidRPr="00DA012E">
              <w:rPr>
                <w:rFonts w:cs="Arial"/>
                <w:sz w:val="24"/>
                <w:szCs w:val="24"/>
              </w:rPr>
              <w:t>74.7</w:t>
            </w:r>
            <w:r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77FA" w14:textId="7BD5C0F0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93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851A1F" w:rsidRPr="00DA012E">
              <w:rPr>
                <w:rFonts w:cs="Arial"/>
                <w:sz w:val="24"/>
                <w:szCs w:val="24"/>
              </w:rPr>
              <w:t>80.2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AD4D" w14:textId="5257B045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46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CF16E0" w:rsidRPr="00DA012E">
              <w:rPr>
                <w:rFonts w:cs="Arial"/>
                <w:sz w:val="24"/>
                <w:szCs w:val="24"/>
              </w:rPr>
              <w:t>3</w:t>
            </w:r>
            <w:r w:rsidR="00851A1F" w:rsidRPr="00DA012E">
              <w:rPr>
                <w:rFonts w:cs="Arial"/>
                <w:sz w:val="24"/>
                <w:szCs w:val="24"/>
              </w:rPr>
              <w:t>7.1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4A00" w14:textId="0912354A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47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851A1F" w:rsidRPr="00DA012E">
              <w:rPr>
                <w:rFonts w:cs="Arial"/>
                <w:sz w:val="24"/>
                <w:szCs w:val="24"/>
              </w:rPr>
              <w:t>34.3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5948A843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026A88D1" w14:textId="77777777" w:rsidR="00EF3C39" w:rsidRPr="00DA012E" w:rsidRDefault="00EF3C39" w:rsidP="00865233">
            <w:pPr>
              <w:spacing w:line="480" w:lineRule="auto"/>
              <w:ind w:leftChars="205" w:left="451" w:firstLine="1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55 to &lt;1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7964" w14:textId="1A9312C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18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CF16E0" w:rsidRPr="00DA012E">
              <w:rPr>
                <w:rFonts w:cs="Arial"/>
                <w:sz w:val="24"/>
                <w:szCs w:val="24"/>
              </w:rPr>
              <w:t>1</w:t>
            </w:r>
            <w:r w:rsidR="00851A1F" w:rsidRPr="00DA012E">
              <w:rPr>
                <w:rFonts w:cs="Arial"/>
                <w:sz w:val="24"/>
                <w:szCs w:val="24"/>
              </w:rPr>
              <w:t>8.2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C567" w14:textId="17442D4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17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CF16E0" w:rsidRPr="00DA012E">
              <w:rPr>
                <w:rFonts w:cs="Arial"/>
                <w:sz w:val="24"/>
                <w:szCs w:val="24"/>
              </w:rPr>
              <w:t>1</w:t>
            </w:r>
            <w:r w:rsidR="00851A1F" w:rsidRPr="00DA012E">
              <w:rPr>
                <w:rFonts w:cs="Arial"/>
                <w:sz w:val="24"/>
                <w:szCs w:val="24"/>
              </w:rPr>
              <w:t>4.7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C342" w14:textId="2D8A574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40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851A1F" w:rsidRPr="00DA012E">
              <w:rPr>
                <w:rFonts w:cs="Arial"/>
                <w:sz w:val="24"/>
                <w:szCs w:val="24"/>
              </w:rPr>
              <w:t>32.3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6F59" w14:textId="2F43587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55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851A1F" w:rsidRPr="00DA012E">
              <w:rPr>
                <w:rFonts w:cs="Arial"/>
                <w:sz w:val="24"/>
                <w:szCs w:val="24"/>
              </w:rPr>
              <w:t>40.1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7D41CD7A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536BEC2E" w14:textId="77777777" w:rsidR="00EF3C39" w:rsidRPr="00DA012E" w:rsidRDefault="00EF3C39" w:rsidP="00865233">
            <w:pPr>
              <w:spacing w:line="480" w:lineRule="auto"/>
              <w:ind w:leftChars="205" w:left="451" w:firstLine="1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≥1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7261" w14:textId="45A5E256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7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851A1F" w:rsidRPr="00DA012E">
              <w:rPr>
                <w:rFonts w:cs="Arial"/>
                <w:sz w:val="24"/>
                <w:szCs w:val="24"/>
              </w:rPr>
              <w:t>7.1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F2FE" w14:textId="07E8E8E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6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851A1F" w:rsidRPr="00DA012E">
              <w:rPr>
                <w:rFonts w:cs="Arial"/>
                <w:sz w:val="24"/>
                <w:szCs w:val="24"/>
              </w:rPr>
              <w:t>5.2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C893" w14:textId="0D3C3386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38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851A1F" w:rsidRPr="00DA012E">
              <w:rPr>
                <w:rFonts w:cs="Arial"/>
                <w:sz w:val="24"/>
                <w:szCs w:val="24"/>
              </w:rPr>
              <w:t>30.6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8220" w14:textId="59915F5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 xml:space="preserve">35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="00CF16E0" w:rsidRPr="00DA012E">
              <w:rPr>
                <w:rFonts w:cs="Arial"/>
                <w:sz w:val="24"/>
                <w:szCs w:val="24"/>
              </w:rPr>
              <w:t>2</w:t>
            </w:r>
            <w:r w:rsidR="00851A1F" w:rsidRPr="00DA012E">
              <w:rPr>
                <w:rFonts w:cs="Arial"/>
                <w:sz w:val="24"/>
                <w:szCs w:val="24"/>
              </w:rPr>
              <w:t>5.5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5FFFE851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6074C8F0" w14:textId="5B3FCE5E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UACR, mg/g</w:t>
            </w:r>
            <w:r w:rsidR="002251E2">
              <w:rPr>
                <w:rFonts w:eastAsia="Sawarabi Gothic" w:cs="Arial"/>
                <w:sz w:val="24"/>
                <w:szCs w:val="24"/>
              </w:rPr>
              <w:t>C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96B2" w14:textId="514F3921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06.9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603.7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2000" w14:textId="7291F9B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96.8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563.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8B39" w14:textId="78E28D3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26.40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373.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E0C5" w14:textId="106ADE35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05.1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255.49</w:t>
            </w:r>
          </w:p>
        </w:tc>
      </w:tr>
      <w:tr w:rsidR="00EB25A3" w:rsidRPr="00DA012E" w14:paraId="730150B7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78043EA" w14:textId="77777777" w:rsidR="00EF3C39" w:rsidRPr="00DA012E" w:rsidRDefault="00EF3C39" w:rsidP="00513D83">
            <w:pPr>
              <w:spacing w:line="480" w:lineRule="auto"/>
              <w:ind w:leftChars="67" w:left="147" w:firstLineChars="100" w:firstLine="240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&lt;3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55B5" w14:textId="246855C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91 (71.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B13C" w14:textId="6C6F098D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98 (73.7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1247" w14:textId="59EBE48D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7 (59.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1291" w14:textId="5EC06FA8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9 (56.7)</w:t>
            </w:r>
          </w:p>
        </w:tc>
      </w:tr>
      <w:tr w:rsidR="00EB25A3" w:rsidRPr="00DA012E" w14:paraId="49A444E6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1482690E" w14:textId="77777777" w:rsidR="00EF3C39" w:rsidRPr="00DA012E" w:rsidRDefault="00EF3C39" w:rsidP="00513D83">
            <w:pPr>
              <w:spacing w:line="480" w:lineRule="auto"/>
              <w:ind w:leftChars="67" w:left="147" w:firstLineChars="100" w:firstLine="240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30 to &lt;3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F934" w14:textId="66903ECD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32 (25.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25CB" w14:textId="3A5FF28F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8 (21.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B7C9" w14:textId="477B14C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47 (32.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6818" w14:textId="514BFC7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55 (35.0)</w:t>
            </w:r>
          </w:p>
        </w:tc>
      </w:tr>
      <w:tr w:rsidR="00EB25A3" w:rsidRPr="00DA012E" w14:paraId="4E51C86E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3DF3FFD9" w14:textId="77777777" w:rsidR="00EF3C39" w:rsidRPr="00DA012E" w:rsidRDefault="00EF3C39" w:rsidP="00513D83">
            <w:pPr>
              <w:spacing w:line="480" w:lineRule="auto"/>
              <w:ind w:leftChars="67" w:left="147" w:firstLineChars="100" w:firstLine="240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≥3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B0EEF" w14:textId="7F3E3BF8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5 (3.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BE44" w14:textId="4CA84DFA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 (5.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0F91" w14:textId="59503E4C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 (8.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17D9" w14:textId="2CFD163A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 (8.3)</w:t>
            </w:r>
          </w:p>
        </w:tc>
      </w:tr>
      <w:tr w:rsidR="00EB25A3" w:rsidRPr="00DA012E" w14:paraId="75FDC878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328313AE" w14:textId="40BEB64F" w:rsidR="00EF3C39" w:rsidRPr="00DA012E" w:rsidRDefault="007326E4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Serum potassium</w:t>
            </w:r>
            <w:r w:rsidR="00EF3C39" w:rsidRPr="00DA012E">
              <w:rPr>
                <w:rFonts w:eastAsia="Sawarabi Gothic" w:cs="Arial"/>
                <w:sz w:val="24"/>
                <w:szCs w:val="24"/>
              </w:rPr>
              <w:t>, mEq/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CD61" w14:textId="105A6A79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24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4.16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0.3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F3E7" w14:textId="393A5588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27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4.1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0.3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D3D0" w14:textId="6640AE92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42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4.2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0.3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A5CE" w14:textId="7BFEC220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51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4.2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0.32</w:t>
            </w:r>
          </w:p>
        </w:tc>
      </w:tr>
      <w:tr w:rsidR="00EB25A3" w:rsidRPr="00DA012E" w14:paraId="0016E6AE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24008E85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Uric acid, mg/d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3E1E" w14:textId="77777777" w:rsidR="00920CAC" w:rsidRPr="00DA012E" w:rsidRDefault="00920CAC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44683F96" w14:textId="5A7600B0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5.5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.3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D2C8" w14:textId="77777777" w:rsidR="00920CAC" w:rsidRPr="00DA012E" w:rsidRDefault="00920CAC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6E5C2AF7" w14:textId="702D1176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5.66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.1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366F" w14:textId="77777777" w:rsidR="00920CAC" w:rsidRPr="00DA012E" w:rsidRDefault="00920CAC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60E93EE3" w14:textId="09BA0053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5.2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.1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7FBA" w14:textId="11A7C6BA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156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5.1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.22</w:t>
            </w:r>
          </w:p>
        </w:tc>
      </w:tr>
      <w:tr w:rsidR="00EB25A3" w:rsidRPr="00DA012E" w14:paraId="2B4E3225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099C481A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eGFR</w:t>
            </w:r>
            <w:r w:rsidRPr="00DA012E">
              <w:rPr>
                <w:rFonts w:eastAsia="Sawarabi Gothic" w:cs="Arial"/>
                <w:sz w:val="24"/>
                <w:szCs w:val="24"/>
                <w:vertAlign w:val="subscript"/>
              </w:rPr>
              <w:t>creat</w:t>
            </w:r>
            <w:r w:rsidRPr="00DA012E">
              <w:rPr>
                <w:rFonts w:eastAsia="Sawarabi Gothic" w:cs="Arial"/>
                <w:sz w:val="24"/>
                <w:szCs w:val="24"/>
              </w:rPr>
              <w:t>, mL/min/1.73 m</w:t>
            </w:r>
            <w:r w:rsidRPr="00DA012E">
              <w:rPr>
                <w:rFonts w:eastAsia="Sawarabi Gothic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2817" w14:textId="77777777" w:rsidR="00920CAC" w:rsidRPr="00DA012E" w:rsidRDefault="00920CAC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4B86CB56" w14:textId="6C7F797A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6.7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6.0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8B17" w14:textId="3D10586F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 xml:space="preserve">131 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77.2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5.6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5C4D" w14:textId="77777777" w:rsidR="00920CAC" w:rsidRPr="00DA012E" w:rsidRDefault="00920CAC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  <w:p w14:paraId="0D6BA163" w14:textId="2A62F46A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67.4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14.4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16FF" w14:textId="4ADE4B97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 xml:space="preserve">156 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67.8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17.14</w:t>
            </w:r>
          </w:p>
        </w:tc>
      </w:tr>
      <w:tr w:rsidR="00EB25A3" w:rsidRPr="00DA012E" w14:paraId="392BBEFE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1E67281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Duration of hypertension, year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10AE" w14:textId="64A117DF" w:rsidR="00920CAC" w:rsidRPr="00DA012E" w:rsidRDefault="00851A1F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>= 79</w:t>
            </w:r>
          </w:p>
          <w:p w14:paraId="30C3C07E" w14:textId="4D06CDC6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3.8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Pr="00DA012E">
              <w:rPr>
                <w:rFonts w:cs="Arial"/>
                <w:sz w:val="24"/>
                <w:szCs w:val="24"/>
              </w:rPr>
              <w:t>4.2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5E8A" w14:textId="39036745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851A1F" w:rsidRPr="00DA012E">
              <w:rPr>
                <w:rFonts w:cs="Arial"/>
                <w:sz w:val="24"/>
                <w:szCs w:val="24"/>
              </w:rPr>
              <w:t>86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4.4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4.1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B9E3" w14:textId="285A2586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96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6.4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5.3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0692" w14:textId="1F5E981C" w:rsidR="00EF3C39" w:rsidRPr="00DA012E" w:rsidRDefault="00920CAC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eastAsia="Sawarabi Gothic" w:cs="Arial"/>
                <w:i/>
                <w:iCs/>
                <w:sz w:val="24"/>
                <w:szCs w:val="24"/>
              </w:rPr>
              <w:t xml:space="preserve">n </w:t>
            </w:r>
            <w:r w:rsidRPr="00DA012E">
              <w:rPr>
                <w:rFonts w:eastAsia="Sawarabi Gothic" w:cs="Arial"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sz w:val="24"/>
                <w:szCs w:val="24"/>
              </w:rPr>
              <w:t>98</w:t>
            </w:r>
            <w:r w:rsidR="00EF3C39" w:rsidRPr="00DA012E">
              <w:rPr>
                <w:rFonts w:cs="Arial"/>
                <w:sz w:val="24"/>
                <w:szCs w:val="24"/>
              </w:rPr>
              <w:br/>
              <w:t>6.3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± </w:t>
            </w:r>
            <w:r w:rsidR="00EF3C39" w:rsidRPr="00DA012E">
              <w:rPr>
                <w:rFonts w:cs="Arial"/>
                <w:sz w:val="24"/>
                <w:szCs w:val="24"/>
              </w:rPr>
              <w:t>5.57</w:t>
            </w:r>
          </w:p>
        </w:tc>
      </w:tr>
      <w:tr w:rsidR="00EB25A3" w:rsidRPr="00DA012E" w14:paraId="632F69C4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5E4AF9B4" w14:textId="77777777" w:rsidR="00EF3C39" w:rsidRPr="00DA012E" w:rsidRDefault="00EF3C39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lastRenderedPageBreak/>
              <w:t>Complicati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49A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23 (96.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6EA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21 (91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AE3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3 (97.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907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55 (98.7)</w:t>
            </w:r>
          </w:p>
        </w:tc>
      </w:tr>
      <w:tr w:rsidR="00EB25A3" w:rsidRPr="00DA012E" w14:paraId="0A6F6D1B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2CF96F0D" w14:textId="77777777" w:rsidR="00EF3C39" w:rsidRPr="00DA012E" w:rsidRDefault="00EF3C39" w:rsidP="00513D83">
            <w:pPr>
              <w:spacing w:line="480" w:lineRule="auto"/>
              <w:ind w:firstLineChars="150" w:firstLine="360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T2D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204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45 (35.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67B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49 (36.8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C7D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61 (41.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7B7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66 (42.0)</w:t>
            </w:r>
          </w:p>
        </w:tc>
      </w:tr>
      <w:tr w:rsidR="00EB25A3" w:rsidRPr="00DA012E" w14:paraId="0333377A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6FB94A1F" w14:textId="77777777" w:rsidR="00EF3C39" w:rsidRPr="00DA012E" w:rsidRDefault="00EF3C39" w:rsidP="00513D83">
            <w:pPr>
              <w:spacing w:line="480" w:lineRule="auto"/>
              <w:ind w:firstLineChars="150" w:firstLine="360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Dyslipidem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72A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1 (63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95E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1 (53.4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A69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95 (64.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2A7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00 (63.7)</w:t>
            </w:r>
          </w:p>
        </w:tc>
      </w:tr>
      <w:tr w:rsidR="00EB25A3" w:rsidRPr="00DA012E" w14:paraId="63AA8858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5EE3F1B3" w14:textId="77777777" w:rsidR="00EF3C39" w:rsidRPr="00DA012E" w:rsidRDefault="00EF3C39" w:rsidP="00513D83">
            <w:pPr>
              <w:spacing w:line="480" w:lineRule="auto"/>
              <w:ind w:firstLineChars="150" w:firstLine="360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Hyperuricem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4A9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8 (21.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E57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32 (24.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981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5 (10.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A6A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2 (7.6)</w:t>
            </w:r>
          </w:p>
        </w:tc>
      </w:tr>
      <w:tr w:rsidR="00EB25A3" w:rsidRPr="00DA012E" w14:paraId="533B9606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203D87D7" w14:textId="77777777" w:rsidR="00EF3C39" w:rsidRPr="00DA012E" w:rsidRDefault="00EF3C39" w:rsidP="00513D83">
            <w:pPr>
              <w:spacing w:line="480" w:lineRule="auto"/>
              <w:ind w:firstLineChars="150" w:firstLine="360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sz w:val="24"/>
                <w:szCs w:val="24"/>
              </w:rPr>
              <w:t>Heart failur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FDD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 (0.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574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3 (2.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485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8 (12.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B80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 (8.3)</w:t>
            </w:r>
          </w:p>
        </w:tc>
      </w:tr>
      <w:tr w:rsidR="00EB25A3" w:rsidRPr="00DA012E" w14:paraId="3B745C37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2FF75313" w14:textId="72A5FF73" w:rsidR="00EF3C39" w:rsidRPr="00DA012E" w:rsidRDefault="00FA7C38" w:rsidP="00865233">
            <w:pPr>
              <w:spacing w:line="480" w:lineRule="auto"/>
              <w:rPr>
                <w:rFonts w:eastAsia="Sawarabi Gothic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E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saxerenone 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dose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at baseline (initial dose), mg</w:t>
            </w:r>
          </w:p>
        </w:tc>
        <w:tc>
          <w:tcPr>
            <w:tcW w:w="876" w:type="pct"/>
            <w:vAlign w:val="center"/>
          </w:tcPr>
          <w:p w14:paraId="3E3AD32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45" w:type="pct"/>
            <w:vAlign w:val="center"/>
          </w:tcPr>
          <w:p w14:paraId="71C32B1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844" w:type="pct"/>
            <w:vAlign w:val="center"/>
          </w:tcPr>
          <w:p w14:paraId="675862A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75" w:type="pct"/>
            <w:vAlign w:val="center"/>
          </w:tcPr>
          <w:p w14:paraId="44CE5A8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</w:tr>
      <w:tr w:rsidR="00EB25A3" w:rsidRPr="00DA012E" w14:paraId="3247A88E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A027C06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.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EE69" w14:textId="00CFA9D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33</w:t>
            </w:r>
            <w:r w:rsidR="00920CAC" w:rsidRPr="00DA012E">
              <w:rPr>
                <w:rFonts w:cs="Arial"/>
                <w:sz w:val="24"/>
                <w:szCs w:val="24"/>
              </w:rPr>
              <w:t xml:space="preserve"> (</w:t>
            </w:r>
            <w:r w:rsidRPr="00DA012E">
              <w:rPr>
                <w:rFonts w:cs="Arial"/>
                <w:sz w:val="24"/>
                <w:szCs w:val="24"/>
              </w:rPr>
              <w:t>25.8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124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095B" w14:textId="0004146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48.3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C08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</w:tr>
      <w:tr w:rsidR="00EB25A3" w:rsidRPr="00DA012E" w14:paraId="498CE317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021A266F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2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1171" w14:textId="2AE15B3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9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74.2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00D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C1A0" w14:textId="399CEB5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6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51.7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CD3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</w:tr>
      <w:tr w:rsidR="00EB25A3" w:rsidRPr="00DA012E" w14:paraId="42FEA325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3CF0CC09" w14:textId="6545C2A8" w:rsidR="00EF3C39" w:rsidRPr="00DA012E" w:rsidRDefault="00FA7C38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E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saxerenone 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dose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at EOT (last dose), mg</w:t>
            </w:r>
          </w:p>
        </w:tc>
        <w:tc>
          <w:tcPr>
            <w:tcW w:w="876" w:type="pct"/>
            <w:vAlign w:val="center"/>
          </w:tcPr>
          <w:p w14:paraId="7CD0579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45" w:type="pct"/>
            <w:vAlign w:val="center"/>
          </w:tcPr>
          <w:p w14:paraId="5FBC883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844" w:type="pct"/>
            <w:vAlign w:val="center"/>
          </w:tcPr>
          <w:p w14:paraId="5EC3139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75" w:type="pct"/>
            <w:vAlign w:val="center"/>
          </w:tcPr>
          <w:p w14:paraId="7CD2EDE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</w:tr>
      <w:tr w:rsidR="00EB25A3" w:rsidRPr="00DA012E" w14:paraId="7438C3B7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3DC59AA2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.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0AAC" w14:textId="1F1C149D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10.9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4FD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A48B" w14:textId="10E2E4E1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4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27.9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5B5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</w:tr>
      <w:tr w:rsidR="00EB25A3" w:rsidRPr="00DA012E" w14:paraId="23887C18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40B947E1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2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5B15" w14:textId="624C84AC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8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60.9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EE0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3B43" w14:textId="1C02EF20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8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59.2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668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</w:tr>
      <w:tr w:rsidR="00EB25A3" w:rsidRPr="00DA012E" w14:paraId="0D8A387F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460D69A7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09B5" w14:textId="2C8AA81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36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28.1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16A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03D3" w14:textId="2DD6E20E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12.9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727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</w:tr>
      <w:tr w:rsidR="00EB25A3" w:rsidRPr="00DA012E" w14:paraId="0BDE6B81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0AA6291F" w14:textId="404985D1" w:rsidR="00EF3C39" w:rsidRPr="00DA012E" w:rsidRDefault="00FA7C38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T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richlormethiazide 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dose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at baseline (initial dose), mg</w:t>
            </w:r>
          </w:p>
        </w:tc>
        <w:tc>
          <w:tcPr>
            <w:tcW w:w="876" w:type="pct"/>
            <w:vAlign w:val="center"/>
          </w:tcPr>
          <w:p w14:paraId="23843A9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45" w:type="pct"/>
            <w:vAlign w:val="center"/>
          </w:tcPr>
          <w:p w14:paraId="22C892C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844" w:type="pct"/>
            <w:vAlign w:val="center"/>
          </w:tcPr>
          <w:p w14:paraId="03B32FD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75" w:type="pct"/>
            <w:vAlign w:val="center"/>
          </w:tcPr>
          <w:p w14:paraId="0C3FEFC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</w:tr>
      <w:tr w:rsidR="00EB25A3" w:rsidRPr="00DA012E" w14:paraId="4C92BA4D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6ECEEEE7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0.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193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3236" w14:textId="75639B53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1.5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3CA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8FE3" w14:textId="412B911D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1.3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3BDC6972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3401F6B6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lastRenderedPageBreak/>
              <w:t>0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7CA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13E0" w14:textId="6F26D7EF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0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7.5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4B1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C5F0" w14:textId="791218F1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4.5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1CEE041D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11C60B6A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A28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A1D0" w14:textId="76278F0E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1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88.0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710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9919" w14:textId="4653D1D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4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92.4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2C12BE62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2209091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082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B024" w14:textId="6B67681D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4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3.0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305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5C96" w14:textId="18A6A596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3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640572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1.9</w:t>
            </w:r>
            <w:r w:rsidR="00640572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5DFA5C87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661E91E9" w14:textId="5F9F7425" w:rsidR="00EF3C39" w:rsidRPr="00DA012E" w:rsidRDefault="00FA7C38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T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richlormethiazide 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dose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at EOT (last dose), mg</w:t>
            </w:r>
          </w:p>
        </w:tc>
        <w:tc>
          <w:tcPr>
            <w:tcW w:w="876" w:type="pct"/>
            <w:vAlign w:val="center"/>
          </w:tcPr>
          <w:p w14:paraId="3DD08F7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45" w:type="pct"/>
            <w:vAlign w:val="center"/>
          </w:tcPr>
          <w:p w14:paraId="051C3FF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844" w:type="pct"/>
            <w:vAlign w:val="center"/>
          </w:tcPr>
          <w:p w14:paraId="27CFA78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  <w:tc>
          <w:tcPr>
            <w:tcW w:w="1075" w:type="pct"/>
            <w:vAlign w:val="center"/>
          </w:tcPr>
          <w:p w14:paraId="6459A42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</w:p>
        </w:tc>
      </w:tr>
      <w:tr w:rsidR="00EB25A3" w:rsidRPr="00DA012E" w14:paraId="58B59D27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68BC9F60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0.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1B2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F1D2" w14:textId="55F88A51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1.5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D28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DC6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0</w:t>
            </w:r>
          </w:p>
        </w:tc>
      </w:tr>
      <w:tr w:rsidR="00EB25A3" w:rsidRPr="00DA012E" w14:paraId="25A22225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4A5ABD2E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0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69A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DA46" w14:textId="639D51DD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7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5.3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888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2F09" w14:textId="614FDD90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7.0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274656D8" w14:textId="77777777" w:rsidTr="00513D83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5804AFEB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B95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18D2" w14:textId="6CE3D33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09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82.0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FE7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F9D5" w14:textId="5BB7A233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5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86.0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190B0082" w14:textId="77777777" w:rsidTr="00B21930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507E569D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&gt;1 to ≤2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D9D1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FCC28" w14:textId="3ACBD499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9.8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7BD5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8D11D" w14:textId="4C61DA3B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1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7.0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</w:tr>
      <w:tr w:rsidR="00EB25A3" w:rsidRPr="00DA012E" w14:paraId="5EE1D922" w14:textId="77777777" w:rsidTr="00516A7A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561F2CD4" w14:textId="77777777" w:rsidR="00EF3C39" w:rsidRPr="00DA012E" w:rsidRDefault="00EF3C39" w:rsidP="00865233">
            <w:pPr>
              <w:spacing w:line="480" w:lineRule="auto"/>
              <w:ind w:leftChars="151" w:left="332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≥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A44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C4F0" w14:textId="5BB1DF2E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2</w:t>
            </w:r>
            <w:r w:rsidR="0057682C" w:rsidRPr="00DA012E">
              <w:rPr>
                <w:rFonts w:cs="Arial"/>
                <w:sz w:val="24"/>
                <w:szCs w:val="24"/>
              </w:rPr>
              <w:t xml:space="preserve"> </w:t>
            </w:r>
            <w:r w:rsidR="00920CAC" w:rsidRPr="00DA012E">
              <w:rPr>
                <w:rFonts w:cs="Arial"/>
                <w:sz w:val="24"/>
                <w:szCs w:val="24"/>
              </w:rPr>
              <w:t>(</w:t>
            </w:r>
            <w:r w:rsidRPr="00DA012E">
              <w:rPr>
                <w:rFonts w:cs="Arial"/>
                <w:sz w:val="24"/>
                <w:szCs w:val="24"/>
              </w:rPr>
              <w:t>1.5</w:t>
            </w:r>
            <w:r w:rsidR="00920CAC" w:rsidRPr="00DA012E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F00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D36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Meiryo UI" w:cs="Arial"/>
                <w:kern w:val="24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0</w:t>
            </w:r>
          </w:p>
        </w:tc>
      </w:tr>
      <w:tr w:rsidR="00EB25A3" w:rsidRPr="00DA012E" w14:paraId="2447E1DF" w14:textId="77777777" w:rsidTr="00516A7A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D630BF8" w14:textId="6F4E468E" w:rsidR="00516A7A" w:rsidRPr="00DA012E" w:rsidRDefault="00516A7A" w:rsidP="00995913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Basal antihypertensive agen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1464" w14:textId="77777777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1E5D" w14:textId="77777777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AE0C" w14:textId="77777777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0182" w14:textId="77777777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B25A3" w:rsidRPr="00DA012E" w14:paraId="0C73615D" w14:textId="77777777" w:rsidTr="00516A7A">
        <w:trPr>
          <w:trHeight w:val="20"/>
        </w:trPr>
        <w:tc>
          <w:tcPr>
            <w:tcW w:w="1160" w:type="pct"/>
            <w:shd w:val="clear" w:color="auto" w:fill="auto"/>
            <w:vAlign w:val="center"/>
          </w:tcPr>
          <w:p w14:paraId="74B0F569" w14:textId="28F5B6EA" w:rsidR="00516A7A" w:rsidRPr="00DA012E" w:rsidRDefault="00516A7A" w:rsidP="00516A7A">
            <w:pPr>
              <w:spacing w:line="480" w:lineRule="auto"/>
              <w:ind w:leftChars="151" w:left="332"/>
              <w:rPr>
                <w:rFonts w:eastAsia="ＭＳ 明朝" w:cs="Arial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Angiotensin receptor block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AF56" w14:textId="41C5F6BD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48 (37.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4930" w14:textId="62978806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56 (42.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9334" w14:textId="6A4A4670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60 (40.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E06B" w14:textId="3E7D24FB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60 (38.2)</w:t>
            </w:r>
          </w:p>
        </w:tc>
      </w:tr>
      <w:tr w:rsidR="00EB25A3" w:rsidRPr="00DA012E" w14:paraId="41CD55D8" w14:textId="77777777" w:rsidTr="00B21930">
        <w:trPr>
          <w:trHeight w:val="2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356F7" w14:textId="7576F643" w:rsidR="00516A7A" w:rsidRPr="00DA012E" w:rsidRDefault="00516A7A" w:rsidP="00516A7A">
            <w:pPr>
              <w:spacing w:line="480" w:lineRule="auto"/>
              <w:ind w:leftChars="151" w:left="332"/>
              <w:rPr>
                <w:rFonts w:eastAsia="ＭＳ 明朝" w:cs="Arial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alcium channel blo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C113B" w14:textId="62009968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80 (62.5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DD38E" w14:textId="4C0A1E05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77 (57.9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9E798" w14:textId="3B2E8D98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87 (59.2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6998C" w14:textId="03FAC9A7" w:rsidR="00516A7A" w:rsidRPr="00DA012E" w:rsidRDefault="00516A7A" w:rsidP="00516A7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97 (61.8)</w:t>
            </w:r>
          </w:p>
        </w:tc>
      </w:tr>
    </w:tbl>
    <w:p w14:paraId="1953D3B5" w14:textId="3EC740E4" w:rsidR="00EF3C39" w:rsidRPr="00DA012E" w:rsidRDefault="00EF3C39" w:rsidP="00EF3C39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DA012E">
        <w:rPr>
          <w:rFonts w:eastAsia="Sawarabi Gothic" w:cs="Arial"/>
          <w:sz w:val="24"/>
          <w:szCs w:val="24"/>
          <w:lang w:val="en-US"/>
        </w:rPr>
        <w:t>Data are n (%) or mean</w:t>
      </w:r>
      <w:r w:rsidR="0057682C" w:rsidRPr="00DA012E">
        <w:rPr>
          <w:rFonts w:eastAsia="Sawarabi Gothic" w:cs="Arial"/>
          <w:sz w:val="24"/>
          <w:szCs w:val="24"/>
          <w:lang w:val="en-US"/>
        </w:rPr>
        <w:t xml:space="preserve"> ± </w:t>
      </w:r>
      <w:r w:rsidRPr="00DA012E">
        <w:rPr>
          <w:rFonts w:eastAsia="Sawarabi Gothic" w:cs="Arial"/>
          <w:sz w:val="24"/>
          <w:szCs w:val="24"/>
          <w:lang w:val="en-US"/>
        </w:rPr>
        <w:t>standard deviation.</w:t>
      </w:r>
    </w:p>
    <w:p w14:paraId="3FED7EE0" w14:textId="08CD3BE3" w:rsidR="00EF3C39" w:rsidRPr="00DA012E" w:rsidRDefault="00EF3C39" w:rsidP="00EF3C39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DA012E">
        <w:rPr>
          <w:rFonts w:eastAsia="Sawarabi Gothic" w:cs="Arial"/>
          <w:i/>
          <w:iCs/>
          <w:sz w:val="24"/>
          <w:szCs w:val="24"/>
          <w:lang w:val="en-US"/>
        </w:rPr>
        <w:lastRenderedPageBreak/>
        <w:t>DBP</w:t>
      </w:r>
      <w:r w:rsidRPr="00DA012E">
        <w:rPr>
          <w:rFonts w:eastAsia="Sawarabi Gothic" w:cs="Arial"/>
          <w:sz w:val="24"/>
          <w:szCs w:val="24"/>
          <w:lang w:val="en-US"/>
        </w:rPr>
        <w:t xml:space="preserve"> diastolic blood pressure, </w:t>
      </w:r>
      <w:r w:rsidRPr="00DA012E">
        <w:rPr>
          <w:rFonts w:eastAsia="Sawarabi Gothic" w:cs="Arial"/>
          <w:i/>
          <w:iCs/>
          <w:sz w:val="24"/>
          <w:szCs w:val="24"/>
          <w:lang w:val="en-US"/>
        </w:rPr>
        <w:t>eGFR</w:t>
      </w:r>
      <w:r w:rsidRPr="00DA012E">
        <w:rPr>
          <w:rFonts w:eastAsia="Sawarabi Gothic" w:cs="Arial"/>
          <w:i/>
          <w:iCs/>
          <w:sz w:val="24"/>
          <w:szCs w:val="24"/>
          <w:vertAlign w:val="subscript"/>
          <w:lang w:val="en-US"/>
        </w:rPr>
        <w:t>creat</w:t>
      </w:r>
      <w:r w:rsidRPr="00DA012E">
        <w:rPr>
          <w:rFonts w:eastAsia="Sawarabi Gothic" w:cs="Arial"/>
          <w:sz w:val="24"/>
          <w:szCs w:val="24"/>
          <w:lang w:val="en-US"/>
        </w:rPr>
        <w:t xml:space="preserve"> creatinine-based estimated glomerular filtration rate, </w:t>
      </w:r>
      <w:r w:rsidRPr="00DA012E">
        <w:rPr>
          <w:rFonts w:eastAsia="Sawarabi Gothic" w:cs="Arial"/>
          <w:i/>
          <w:iCs/>
          <w:sz w:val="24"/>
          <w:szCs w:val="24"/>
          <w:lang w:val="en-US"/>
        </w:rPr>
        <w:t>EOT</w:t>
      </w:r>
      <w:r w:rsidRPr="00DA012E">
        <w:rPr>
          <w:rFonts w:eastAsia="Sawarabi Gothic" w:cs="Arial"/>
          <w:sz w:val="24"/>
          <w:szCs w:val="24"/>
          <w:lang w:val="en-US"/>
        </w:rPr>
        <w:t xml:space="preserve"> end of treatment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NT-proBNP</w:t>
      </w:r>
      <w:r w:rsidRPr="00DA012E">
        <w:rPr>
          <w:rFonts w:eastAsia="Sawarabi Gothic" w:cs="Arial"/>
          <w:i/>
          <w:iCs/>
          <w:sz w:val="24"/>
          <w:szCs w:val="24"/>
          <w:lang w:val="en-US"/>
        </w:rPr>
        <w:t xml:space="preserve"> </w:t>
      </w:r>
      <w:r w:rsidRPr="00DA012E">
        <w:rPr>
          <w:rFonts w:eastAsia="ＭＳ 明朝" w:cs="Arial"/>
          <w:sz w:val="24"/>
          <w:szCs w:val="24"/>
          <w:lang w:val="en-US"/>
        </w:rPr>
        <w:t xml:space="preserve">N-terminal pro-brain natriuretic peptide, </w:t>
      </w:r>
      <w:r w:rsidRPr="00DA012E">
        <w:rPr>
          <w:rFonts w:eastAsia="Sawarabi Gothic" w:cs="Arial"/>
          <w:i/>
          <w:iCs/>
          <w:sz w:val="24"/>
          <w:szCs w:val="24"/>
          <w:lang w:val="en-US"/>
        </w:rPr>
        <w:t>SBP</w:t>
      </w:r>
      <w:r w:rsidRPr="00DA012E">
        <w:rPr>
          <w:rFonts w:eastAsia="Sawarabi Gothic" w:cs="Arial"/>
          <w:sz w:val="24"/>
          <w:szCs w:val="24"/>
          <w:lang w:val="en-US"/>
        </w:rPr>
        <w:t xml:space="preserve"> systolic blood pressure, </w:t>
      </w:r>
      <w:r w:rsidRPr="00DA012E">
        <w:rPr>
          <w:rFonts w:eastAsia="Sawarabi Gothic" w:cs="Arial"/>
          <w:i/>
          <w:iCs/>
          <w:sz w:val="24"/>
          <w:szCs w:val="24"/>
          <w:lang w:val="en-US"/>
        </w:rPr>
        <w:t>T2DM</w:t>
      </w:r>
      <w:r w:rsidRPr="00DA012E">
        <w:rPr>
          <w:rFonts w:eastAsia="Sawarabi Gothic" w:cs="Arial"/>
          <w:sz w:val="24"/>
          <w:szCs w:val="24"/>
          <w:lang w:val="en-US"/>
        </w:rPr>
        <w:t xml:space="preserve"> type 2 diabetes mellitus, </w:t>
      </w:r>
      <w:r w:rsidRPr="00DA012E">
        <w:rPr>
          <w:rFonts w:eastAsia="Sawarabi Gothic" w:cs="Arial"/>
          <w:i/>
          <w:iCs/>
          <w:sz w:val="24"/>
          <w:szCs w:val="24"/>
          <w:lang w:val="en-US"/>
        </w:rPr>
        <w:t>UACR</w:t>
      </w:r>
      <w:r w:rsidRPr="00DA012E">
        <w:rPr>
          <w:rFonts w:eastAsia="Sawarabi Gothic" w:cs="Arial"/>
          <w:sz w:val="24"/>
          <w:szCs w:val="24"/>
          <w:lang w:val="en-US"/>
        </w:rPr>
        <w:t xml:space="preserve"> urinary albumin-to-creatinine ratio.</w:t>
      </w:r>
    </w:p>
    <w:p w14:paraId="15293317" w14:textId="77777777" w:rsidR="00EF3C39" w:rsidRPr="00DA012E" w:rsidRDefault="00EF3C39" w:rsidP="00EF3C39">
      <w:pPr>
        <w:spacing w:line="480" w:lineRule="auto"/>
        <w:rPr>
          <w:rFonts w:eastAsia="Meiryo UI" w:cs="Arial"/>
          <w:sz w:val="24"/>
          <w:szCs w:val="24"/>
          <w:lang w:val="en-US"/>
        </w:rPr>
      </w:pPr>
      <w:r w:rsidRPr="00DA012E">
        <w:rPr>
          <w:rFonts w:eastAsia="Meiryo UI" w:cs="Arial"/>
          <w:sz w:val="24"/>
          <w:szCs w:val="24"/>
          <w:lang w:val="en-US"/>
        </w:rPr>
        <w:br w:type="page"/>
      </w:r>
    </w:p>
    <w:p w14:paraId="6899B96B" w14:textId="77777777" w:rsidR="00EF3C39" w:rsidRPr="00DA012E" w:rsidRDefault="00EF3C39" w:rsidP="00EF3C39">
      <w:pPr>
        <w:spacing w:line="480" w:lineRule="auto"/>
        <w:rPr>
          <w:rFonts w:eastAsia="Meiryo UI" w:cs="Arial"/>
          <w:sz w:val="24"/>
          <w:szCs w:val="24"/>
          <w:lang w:val="en-US"/>
        </w:rPr>
        <w:sectPr w:rsidR="00EF3C39" w:rsidRPr="00DA012E" w:rsidSect="00FF730E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6C6B2352" w14:textId="4F9205CA" w:rsidR="00EF3C39" w:rsidRPr="00DA012E" w:rsidRDefault="006B119A" w:rsidP="00EF3C39">
      <w:pPr>
        <w:spacing w:line="480" w:lineRule="auto"/>
        <w:rPr>
          <w:rFonts w:eastAsia="Meiryo UI" w:cs="Arial"/>
          <w:sz w:val="24"/>
          <w:szCs w:val="24"/>
          <w:lang w:val="en-US"/>
        </w:rPr>
      </w:pPr>
      <w:r w:rsidRPr="00DA012E">
        <w:rPr>
          <w:b/>
          <w:bCs/>
          <w:sz w:val="24"/>
          <w:szCs w:val="24"/>
          <w:lang w:val="en-US"/>
        </w:rPr>
        <w:lastRenderedPageBreak/>
        <w:t>Supplementary</w:t>
      </w:r>
      <w:r w:rsidRPr="00DA012E">
        <w:rPr>
          <w:sz w:val="24"/>
          <w:szCs w:val="24"/>
          <w:lang w:val="en-US"/>
        </w:rPr>
        <w:t xml:space="preserve">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>Table 2.</w:t>
      </w:r>
      <w:r w:rsidR="00EF3C39" w:rsidRPr="00DA012E">
        <w:rPr>
          <w:rFonts w:eastAsia="Meiryo UI" w:cs="Arial"/>
          <w:sz w:val="24"/>
          <w:szCs w:val="24"/>
          <w:lang w:val="en-US"/>
        </w:rPr>
        <w:t xml:space="preserve"> Change from baseline in BP (full analysis set)</w:t>
      </w:r>
    </w:p>
    <w:tbl>
      <w:tblPr>
        <w:tblStyle w:val="af1"/>
        <w:tblW w:w="50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81"/>
        <w:gridCol w:w="670"/>
        <w:gridCol w:w="1125"/>
        <w:gridCol w:w="1125"/>
        <w:gridCol w:w="671"/>
        <w:gridCol w:w="1125"/>
        <w:gridCol w:w="1127"/>
        <w:gridCol w:w="676"/>
        <w:gridCol w:w="1125"/>
        <w:gridCol w:w="1125"/>
        <w:gridCol w:w="676"/>
        <w:gridCol w:w="1133"/>
        <w:gridCol w:w="1133"/>
      </w:tblGrid>
      <w:tr w:rsidR="00EB25A3" w:rsidRPr="00DA012E" w14:paraId="0DB5B45F" w14:textId="77777777" w:rsidTr="00513D83">
        <w:trPr>
          <w:trHeight w:val="20"/>
        </w:trPr>
        <w:tc>
          <w:tcPr>
            <w:tcW w:w="84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536FEBE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BP</w:t>
            </w:r>
          </w:p>
        </w:tc>
        <w:tc>
          <w:tcPr>
            <w:tcW w:w="207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7A5E7" w14:textId="246723C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&lt;65</w:t>
            </w:r>
            <w:r w:rsidR="0057682C" w:rsidRPr="00DA012E">
              <w:rPr>
                <w:rFonts w:eastAsia="ＭＳ 明朝" w:cs="Arial"/>
                <w:b/>
                <w:bCs/>
              </w:rPr>
              <w:t xml:space="preserve"> years</w:t>
            </w:r>
          </w:p>
        </w:tc>
        <w:tc>
          <w:tcPr>
            <w:tcW w:w="208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1045175" w14:textId="5F73E521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bookmarkStart w:id="0" w:name="_Hlk168921780"/>
            <w:r w:rsidRPr="00DA012E">
              <w:rPr>
                <w:rFonts w:eastAsia="ＭＳ 明朝" w:cs="Arial"/>
                <w:b/>
                <w:bCs/>
              </w:rPr>
              <w:t>≥65</w:t>
            </w:r>
            <w:r w:rsidR="0057682C" w:rsidRPr="00DA012E">
              <w:rPr>
                <w:rFonts w:eastAsia="ＭＳ 明朝" w:cs="Arial"/>
                <w:b/>
                <w:bCs/>
              </w:rPr>
              <w:t xml:space="preserve"> years</w:t>
            </w:r>
            <w:bookmarkEnd w:id="0"/>
          </w:p>
        </w:tc>
      </w:tr>
      <w:tr w:rsidR="00EB25A3" w:rsidRPr="00DA012E" w14:paraId="7E959062" w14:textId="77777777" w:rsidTr="00513D83">
        <w:trPr>
          <w:trHeight w:val="20"/>
        </w:trPr>
        <w:tc>
          <w:tcPr>
            <w:tcW w:w="845" w:type="pct"/>
            <w:vMerge/>
            <w:tcBorders>
              <w:right w:val="single" w:sz="4" w:space="0" w:color="auto"/>
            </w:tcBorders>
            <w:vAlign w:val="center"/>
          </w:tcPr>
          <w:p w14:paraId="0ED56334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</w:p>
        </w:tc>
        <w:tc>
          <w:tcPr>
            <w:tcW w:w="10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B685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</w:rPr>
            </w:pPr>
            <w:r w:rsidRPr="00DA012E">
              <w:rPr>
                <w:rFonts w:cs="Arial"/>
                <w:b/>
                <w:bCs/>
              </w:rPr>
              <w:t>Esaxerenone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E3F5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020B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cs="Arial"/>
                <w:b/>
                <w:bCs/>
              </w:rPr>
              <w:t>Esaxerenone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F3732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</w:tr>
      <w:tr w:rsidR="00EB25A3" w:rsidRPr="00DA012E" w14:paraId="31EB1D00" w14:textId="77777777" w:rsidTr="00513D83">
        <w:trPr>
          <w:trHeight w:val="20"/>
        </w:trPr>
        <w:tc>
          <w:tcPr>
            <w:tcW w:w="84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D0EB0C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D6177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FA7A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F363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309F2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6383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8684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285703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DE01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9C4F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F061B0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70F6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740B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</w:tr>
      <w:tr w:rsidR="00EB25A3" w:rsidRPr="00DA012E" w14:paraId="4E0D718F" w14:textId="77777777" w:rsidTr="00513D83">
        <w:trPr>
          <w:trHeight w:val="20"/>
        </w:trPr>
        <w:tc>
          <w:tcPr>
            <w:tcW w:w="8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C46563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Morning hom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725F6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EC1F2F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92C8B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2A1BE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57DFCB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53982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00A3BA" w14:textId="73E85FB2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295D9B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CDC50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0B7F72" w14:textId="35F4F087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225083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1B8EA9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</w:tr>
      <w:tr w:rsidR="00EB25A3" w:rsidRPr="00DA012E" w14:paraId="388B98DE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74CA63B2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56BC91CB" w14:textId="71BC1035" w:rsidR="00EF3C39" w:rsidRPr="00DA012E" w:rsidRDefault="00EF3C39" w:rsidP="00B21930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137</w:t>
            </w:r>
          </w:p>
        </w:tc>
        <w:tc>
          <w:tcPr>
            <w:tcW w:w="399" w:type="pct"/>
            <w:vAlign w:val="center"/>
          </w:tcPr>
          <w:p w14:paraId="652EA1EE" w14:textId="02280648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137.9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14.8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312DA614" w14:textId="5B587539" w:rsidR="00EF3C39" w:rsidRPr="00DA012E" w:rsidRDefault="00EF3C39" w:rsidP="00B21930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90.2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9.7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7459E962" w14:textId="218B3C2B" w:rsidR="00EF3C39" w:rsidRPr="00DA012E" w:rsidRDefault="00EF3C39" w:rsidP="00B21930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2152E5DC" w14:textId="65B8B33D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136.9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7DE7FC6F" w14:textId="79C127FD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90.1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9.2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7CC2935" w14:textId="32E26052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vAlign w:val="center"/>
          </w:tcPr>
          <w:p w14:paraId="7E55ABE5" w14:textId="6B74F2F7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2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5.0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37B061A2" w14:textId="64333496" w:rsidR="00EF3C39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4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49E5DFF" w14:textId="683490FA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vAlign w:val="center"/>
          </w:tcPr>
          <w:p w14:paraId="4A88A074" w14:textId="5429DAE2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1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3</w:t>
            </w:r>
          </w:p>
        </w:tc>
        <w:tc>
          <w:tcPr>
            <w:tcW w:w="402" w:type="pct"/>
            <w:vAlign w:val="center"/>
          </w:tcPr>
          <w:p w14:paraId="76807168" w14:textId="5C924262" w:rsidR="00EF3C39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3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4</w:t>
            </w:r>
          </w:p>
        </w:tc>
      </w:tr>
      <w:tr w:rsidR="00EB25A3" w:rsidRPr="00DA012E" w14:paraId="64D51DEA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7460AD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B1FF25" w14:textId="56C6BE9C" w:rsidR="00EF3C39" w:rsidRPr="00DA012E" w:rsidRDefault="00EF3C39" w:rsidP="00B21930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13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7AD9FEE" w14:textId="5485A4E3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128.6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13.1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6EFF54" w14:textId="6B95ED43" w:rsidR="00EF3C39" w:rsidRPr="00DA012E" w:rsidRDefault="00EF3C39" w:rsidP="00B21930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84.7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9.1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4A05BF" w14:textId="758FFAC2" w:rsidR="00EF3C39" w:rsidRPr="00DA012E" w:rsidRDefault="00EF3C39" w:rsidP="00B21930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958F6D9" w14:textId="2613832B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129.3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12.6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02BDB8" w14:textId="4B9B105F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 xml:space="preserve">85.5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Pr="00DA012E">
              <w:rPr>
                <w:rFonts w:cs="Arial"/>
                <w:sz w:val="18"/>
                <w:szCs w:val="18"/>
              </w:rPr>
              <w:t>9.2</w:t>
            </w:r>
          </w:p>
          <w:p w14:paraId="1535225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737664" w14:textId="5899B7BF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291ADCD" w14:textId="485CD32D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7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0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C55248" w14:textId="1230288B" w:rsidR="00EF3C39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6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F298EE" w14:textId="5B0E64F6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4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2E1B734" w14:textId="6DEF6F52" w:rsidR="00EF3C39" w:rsidRPr="00DA012E" w:rsidRDefault="00FE564F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0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7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83E3070" w14:textId="5529A941" w:rsidR="00EF3C39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1</w:t>
            </w:r>
          </w:p>
        </w:tc>
      </w:tr>
      <w:tr w:rsidR="00EB25A3" w:rsidRPr="00DA012E" w14:paraId="28B83202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E9830E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55A340" w14:textId="6F472750" w:rsidR="00EF3C39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0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589CA000" w14:textId="3C67DC8D" w:rsidR="00EF3C39" w:rsidRPr="00DA012E" w:rsidRDefault="00167CDA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−</w:t>
            </w:r>
            <w:r w:rsidR="00EF3C39" w:rsidRPr="00DA012E">
              <w:rPr>
                <w:rFonts w:cs="Arial"/>
                <w:sz w:val="18"/>
                <w:szCs w:val="18"/>
              </w:rPr>
              <w:t xml:space="preserve">9.5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="00EF3C39" w:rsidRPr="00DA012E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0BB2F9C5" w14:textId="7784E76F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 xml:space="preserve">5.7 </w:t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6.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6C249EE7" w14:textId="68F5C9BE" w:rsidR="00EF3C39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60C4C498" w14:textId="40AF81D7" w:rsidR="00EF3C39" w:rsidRPr="00DA012E" w:rsidRDefault="00167CDA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−</w:t>
            </w:r>
            <w:r w:rsidR="00EF3C39" w:rsidRPr="00DA012E">
              <w:rPr>
                <w:rFonts w:cs="Arial"/>
                <w:sz w:val="18"/>
                <w:szCs w:val="18"/>
              </w:rPr>
              <w:t xml:space="preserve">7.6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="00EF3C39" w:rsidRPr="00DA012E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4042E224" w14:textId="2814D9F7" w:rsidR="00EF3C39" w:rsidRPr="00DA012E" w:rsidRDefault="00167CDA" w:rsidP="00865233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−</w:t>
            </w:r>
            <w:r w:rsidR="00EF3C39" w:rsidRPr="00DA012E">
              <w:rPr>
                <w:rFonts w:cs="Arial"/>
                <w:sz w:val="18"/>
                <w:szCs w:val="18"/>
              </w:rPr>
              <w:t xml:space="preserve">4.6 </w:t>
            </w:r>
            <w:r w:rsidR="00D25484" w:rsidRPr="00DA012E">
              <w:rPr>
                <w:rFonts w:cs="Arial"/>
                <w:sz w:val="18"/>
                <w:szCs w:val="18"/>
              </w:rPr>
              <w:t xml:space="preserve">± </w:t>
            </w:r>
            <w:r w:rsidR="00EF3C39" w:rsidRPr="00DA012E">
              <w:rPr>
                <w:rFonts w:cs="Arial"/>
                <w:sz w:val="18"/>
                <w:szCs w:val="18"/>
              </w:rPr>
              <w:t>5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EA5E29" w14:textId="657F0C97" w:rsidR="00EF3C39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3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1A2B37FE" w14:textId="32F7DF4D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 xml:space="preserve">14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9.9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070FD0BC" w14:textId="053F0347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7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5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04C77E63" w14:textId="159063BC" w:rsidR="00EF3C39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4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74485761" w14:textId="71F8B7AD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 xml:space="preserve">10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9.7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164D2604" w14:textId="04757BD8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6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5.4</w:t>
            </w:r>
          </w:p>
        </w:tc>
      </w:tr>
      <w:tr w:rsidR="00EB25A3" w:rsidRPr="00DA012E" w14:paraId="6F80D505" w14:textId="77777777" w:rsidTr="00513D83">
        <w:trPr>
          <w:trHeight w:val="20"/>
        </w:trPr>
        <w:tc>
          <w:tcPr>
            <w:tcW w:w="845" w:type="pct"/>
            <w:tcBorders>
              <w:top w:val="nil"/>
              <w:right w:val="single" w:sz="4" w:space="0" w:color="auto"/>
            </w:tcBorders>
            <w:vAlign w:val="center"/>
          </w:tcPr>
          <w:p w14:paraId="3D63464D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248CCE1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48CA30B3" w14:textId="27413D8E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9.6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br/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 xml:space="preserve">11.0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8.1</w:t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0FBB2AA8" w14:textId="750AD2A1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5.7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br/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 xml:space="preserve">6.7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4.8</w:t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1A602A8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764C390F" w14:textId="552A63E4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8.0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br/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 xml:space="preserve">9.4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6.5</w:t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6535E13E" w14:textId="00CF755E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4.7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br/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 xml:space="preserve">5.7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F3C39" w:rsidRPr="00DA012E">
              <w:rPr>
                <w:rFonts w:eastAsia="ＭＳ 明朝" w:cs="Arial"/>
                <w:sz w:val="18"/>
                <w:szCs w:val="18"/>
              </w:rPr>
              <w:t>3.8</w:t>
            </w:r>
            <w:r w:rsidR="00D25484"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5F0EFDD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5D2CCD50" w14:textId="4779497E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14.5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 xml:space="preserve">15.8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13.1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1ACD5659" w14:textId="0A7C10D5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7.</w:t>
            </w:r>
            <w:r w:rsidR="00851A1F" w:rsidRPr="00DA012E">
              <w:rPr>
                <w:rFonts w:eastAsia="ＭＳ 明朝" w:cs="Arial"/>
                <w:sz w:val="18"/>
                <w:szCs w:val="18"/>
                <w:lang w:eastAsia="ja-JP"/>
              </w:rPr>
              <w:t>3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51A1F" w:rsidRPr="00DA012E">
              <w:rPr>
                <w:rFonts w:eastAsia="ＭＳ 明朝" w:cs="Arial"/>
                <w:sz w:val="18"/>
                <w:szCs w:val="18"/>
              </w:rPr>
              <w:t>8.0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6.</w:t>
            </w:r>
            <w:r w:rsidR="00851A1F" w:rsidRPr="00DA012E">
              <w:rPr>
                <w:rFonts w:eastAsia="ＭＳ 明朝" w:cs="Arial"/>
                <w:sz w:val="18"/>
                <w:szCs w:val="18"/>
              </w:rPr>
              <w:t>5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276577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210666D8" w14:textId="4FA36218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11.4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 xml:space="preserve">12.7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10.0]</w:t>
            </w:r>
          </w:p>
        </w:tc>
        <w:tc>
          <w:tcPr>
            <w:tcW w:w="402" w:type="pct"/>
            <w:vAlign w:val="center"/>
          </w:tcPr>
          <w:p w14:paraId="0DA4348E" w14:textId="7A87490C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6.</w:t>
            </w:r>
            <w:r w:rsidR="000A7DFB">
              <w:rPr>
                <w:rFonts w:eastAsia="ＭＳ 明朝" w:cs="Arial"/>
                <w:sz w:val="18"/>
                <w:szCs w:val="18"/>
              </w:rPr>
              <w:t>7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7.</w:t>
            </w:r>
            <w:r w:rsidR="000A7DFB">
              <w:rPr>
                <w:rFonts w:eastAsia="ＭＳ 明朝" w:cs="Arial"/>
                <w:sz w:val="18"/>
                <w:szCs w:val="18"/>
              </w:rPr>
              <w:t>4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A7DFB">
              <w:rPr>
                <w:rFonts w:eastAsia="ＭＳ 明朝" w:cs="Arial"/>
                <w:sz w:val="18"/>
                <w:szCs w:val="18"/>
              </w:rPr>
              <w:t>6.0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</w:tr>
      <w:tr w:rsidR="00EB25A3" w:rsidRPr="00DA012E" w14:paraId="29040693" w14:textId="77777777" w:rsidTr="00B21930">
        <w:trPr>
          <w:trHeight w:val="596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3C790BD1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Difference in LS mean change from baseline [95% CI]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0AC7131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12341BBF" w14:textId="3FD746A9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1.6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3.6, 0.5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74191F50" w14:textId="15746F7C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1.0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2.3, 0.3]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02D3315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7B193C1C" w14:textId="7C9426C7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1223E607" w14:textId="611478C8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063C5BA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54950FF3" w14:textId="751C3A42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3.1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 xml:space="preserve">5.0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E564F" w:rsidRPr="00DA012E">
              <w:rPr>
                <w:rFonts w:eastAsia="ＭＳ 明朝" w:cs="Arial"/>
                <w:sz w:val="18"/>
                <w:szCs w:val="18"/>
              </w:rPr>
              <w:t>1.2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7591C7E6" w14:textId="7929601D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0.</w:t>
            </w:r>
            <w:r w:rsidR="00851A1F" w:rsidRPr="00DA012E">
              <w:rPr>
                <w:rFonts w:eastAsia="ＭＳ 明朝" w:cs="Arial"/>
                <w:sz w:val="18"/>
                <w:szCs w:val="18"/>
              </w:rPr>
              <w:t>6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51A1F" w:rsidRPr="00DA012E">
              <w:rPr>
                <w:rFonts w:eastAsia="ＭＳ 明朝" w:cs="Arial"/>
                <w:sz w:val="18"/>
                <w:szCs w:val="18"/>
              </w:rPr>
              <w:t>1.6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, 0.</w:t>
            </w:r>
            <w:r w:rsidR="00851A1F" w:rsidRPr="00DA012E">
              <w:rPr>
                <w:rFonts w:eastAsia="ＭＳ 明朝" w:cs="Arial"/>
                <w:sz w:val="18"/>
                <w:szCs w:val="18"/>
              </w:rPr>
              <w:t>5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74AEAE9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6C6D2116" w14:textId="10A6C78B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319B2C6C" w14:textId="1D494D2F" w:rsidR="00EF3C39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</w:tr>
      <w:tr w:rsidR="00EB25A3" w:rsidRPr="00DA012E" w14:paraId="30CFFB65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7CF8FE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EOT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68D59B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BD77107" w14:textId="629602A8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8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1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17EB97" w14:textId="0229FAA2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4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B5D5B9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5D4FA30" w14:textId="57099753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9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7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8EF76D" w14:textId="7FAF1AE1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5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B6F155" w14:textId="2A17185E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6551077" w14:textId="231A581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7.8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3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655CC1" w14:textId="13FEA799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A42271" w14:textId="75F894B4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ACA2A15" w14:textId="26381ED5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0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7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8BD4A16" w14:textId="2A8959B6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0</w:t>
            </w:r>
          </w:p>
        </w:tc>
      </w:tr>
      <w:tr w:rsidR="00EB25A3" w:rsidRPr="00DA012E" w14:paraId="48B6A5AE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EC1D85" w14:textId="77777777" w:rsidR="00F20FAC" w:rsidRPr="00DA012E" w:rsidRDefault="00F20FAC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lastRenderedPageBreak/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354A43" w14:textId="73E66546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6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1D6EC91A" w14:textId="31D65185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9.4 ± 10.5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3E25BF57" w14:textId="060221E7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−</w:t>
            </w:r>
            <w:r w:rsidR="00F20FAC" w:rsidRPr="00DA012E">
              <w:rPr>
                <w:rFonts w:cs="Arial"/>
                <w:sz w:val="18"/>
                <w:szCs w:val="18"/>
              </w:rPr>
              <w:t>5.6 ± 6.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492A3EBA" w14:textId="32EE1B40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74B54267" w14:textId="1ADB5DF2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7.8 ± 8.3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68C16BA4" w14:textId="6CAFBF87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cs="Arial"/>
                <w:sz w:val="18"/>
                <w:szCs w:val="18"/>
              </w:rPr>
              <w:t>−</w:t>
            </w:r>
            <w:r w:rsidR="00F20FAC" w:rsidRPr="00DA012E">
              <w:rPr>
                <w:rFonts w:cs="Arial"/>
                <w:sz w:val="18"/>
                <w:szCs w:val="18"/>
              </w:rPr>
              <w:t>4.8 ± 5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4B6717" w14:textId="22904226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6ABEC880" w14:textId="18E3047C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14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10.1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341ECCF6" w14:textId="28A3BF4F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7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5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1CA9D9E1" w14:textId="7B72637F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3B183E6B" w14:textId="1DA1A9EB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11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9.7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2C1F52C2" w14:textId="01F79596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6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5.4</w:t>
            </w:r>
          </w:p>
        </w:tc>
      </w:tr>
      <w:tr w:rsidR="00EB25A3" w:rsidRPr="00DA012E" w14:paraId="7246B445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FEEFCF" w14:textId="77777777" w:rsidR="00F20FAC" w:rsidRPr="00DA012E" w:rsidRDefault="00F20FAC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42ABBE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34C3862B" w14:textId="206CD308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9.5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10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8.0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4BFEF9E9" w14:textId="18518713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5.7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6.6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4.8]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0FC634C4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1E303DE" w14:textId="527AFF3C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8.2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9.7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6.8]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3D182C1F" w14:textId="6B76BBD2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4.9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5.8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4.0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617E3F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2E3520B0" w14:textId="3F16A063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14.6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15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13.2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4733C5B2" w14:textId="4802445B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7.2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7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6.5]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28341BA0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6177F5C2" w14:textId="1E92112A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11.5</w:t>
            </w:r>
          </w:p>
          <w:p w14:paraId="72149A6B" w14:textId="763124A5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12.9, </w:t>
            </w:r>
            <w:r w:rsidR="001B76BF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>10.2]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0A103212" w14:textId="0A83BAC8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6.7</w:t>
            </w:r>
          </w:p>
          <w:p w14:paraId="1B74FE26" w14:textId="15DF5B4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7.4,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>6.0]</w:t>
            </w:r>
          </w:p>
        </w:tc>
      </w:tr>
      <w:tr w:rsidR="00EB25A3" w:rsidRPr="00DA012E" w14:paraId="764C3615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EAB50" w14:textId="77777777" w:rsidR="00F20FAC" w:rsidRPr="00DA012E" w:rsidRDefault="00F20FAC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Difference in 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F7ED370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5F822C14" w14:textId="50D4EF3E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1.3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3.3, 0.8]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1E48B" w14:textId="746942CA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0.8 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2.1, 0.5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0963D7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5B48038C" w14:textId="783F239A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D06E5" w14:textId="2945C395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BE74C2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2F91E9CE" w14:textId="2C29D966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3.0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 xml:space="preserve">4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1.2]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34793" w14:textId="73D2E151" w:rsidR="00F20FAC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0.5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br/>
              <w:t>[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F20FAC" w:rsidRPr="00DA012E">
              <w:rPr>
                <w:rFonts w:eastAsia="ＭＳ 明朝" w:cs="Arial"/>
                <w:sz w:val="18"/>
                <w:szCs w:val="18"/>
              </w:rPr>
              <w:t>1.5, 0.5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D9D8DAB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0050CCF7" w14:textId="746CEFAF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36D3CC2A" w14:textId="7C1AE5F2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</w:tr>
      <w:tr w:rsidR="00EB25A3" w:rsidRPr="00DA012E" w14:paraId="3EA9718F" w14:textId="77777777" w:rsidTr="00513D83">
        <w:trPr>
          <w:trHeight w:val="20"/>
        </w:trPr>
        <w:tc>
          <w:tcPr>
            <w:tcW w:w="8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C3AF26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edtime hom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2337D2" w14:textId="1E60290E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C214629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8D68B1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F600F3" w14:textId="156D28BA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28F6264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BE5053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1C4A42" w14:textId="08F9BC1B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159921A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46DE44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C9A2FA" w14:textId="6E6D51EE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B7E4D93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772EAE0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</w:tr>
      <w:tr w:rsidR="00EB25A3" w:rsidRPr="00DA012E" w14:paraId="27435DC3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05766128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2979E5B8" w14:textId="5BE3D9B1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446E816F" w14:textId="05F96B97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3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6.0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E686500" w14:textId="0E23697D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4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6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65F79D7F" w14:textId="38EED426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6761EB93" w14:textId="7F9294A2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6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32974975" w14:textId="355CFBD8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5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1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0E9EC49" w14:textId="01A96939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8</w:t>
            </w:r>
          </w:p>
        </w:tc>
        <w:tc>
          <w:tcPr>
            <w:tcW w:w="399" w:type="pct"/>
            <w:vAlign w:val="center"/>
          </w:tcPr>
          <w:p w14:paraId="591AA41B" w14:textId="4B366403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5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5.7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6E1675C0" w14:textId="00A79911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8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EB02DB3" w14:textId="053CB8E1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9</w:t>
            </w:r>
          </w:p>
        </w:tc>
        <w:tc>
          <w:tcPr>
            <w:tcW w:w="402" w:type="pct"/>
            <w:vAlign w:val="center"/>
          </w:tcPr>
          <w:p w14:paraId="77D61C0B" w14:textId="392AAEF8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8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4</w:t>
            </w:r>
          </w:p>
        </w:tc>
        <w:tc>
          <w:tcPr>
            <w:tcW w:w="402" w:type="pct"/>
            <w:vAlign w:val="center"/>
          </w:tcPr>
          <w:p w14:paraId="6BFEC11D" w14:textId="5F89C209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2</w:t>
            </w:r>
          </w:p>
        </w:tc>
      </w:tr>
      <w:tr w:rsidR="00EB25A3" w:rsidRPr="00DA012E" w14:paraId="7325A60F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5E70CECA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28BA0A21" w14:textId="40D3A225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0</w:t>
            </w:r>
          </w:p>
        </w:tc>
        <w:tc>
          <w:tcPr>
            <w:tcW w:w="399" w:type="pct"/>
            <w:vAlign w:val="center"/>
          </w:tcPr>
          <w:p w14:paraId="0423594D" w14:textId="42E5C9E2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4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6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B25931F" w14:textId="047EAB30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7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4B89F649" w14:textId="49680A11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vAlign w:val="center"/>
          </w:tcPr>
          <w:p w14:paraId="06BA2930" w14:textId="77DA42AC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6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3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2ECAC1AC" w14:textId="6F36E375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0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374B5E8" w14:textId="2A53501D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0</w:t>
            </w:r>
          </w:p>
        </w:tc>
        <w:tc>
          <w:tcPr>
            <w:tcW w:w="399" w:type="pct"/>
            <w:vAlign w:val="center"/>
          </w:tcPr>
          <w:p w14:paraId="1F7357A1" w14:textId="27C0EB07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2.8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0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26F586DE" w14:textId="4DD24B8A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443C226" w14:textId="2D0D4613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2</w:t>
            </w:r>
          </w:p>
        </w:tc>
        <w:tc>
          <w:tcPr>
            <w:tcW w:w="402" w:type="pct"/>
            <w:vAlign w:val="center"/>
          </w:tcPr>
          <w:p w14:paraId="267BFAEE" w14:textId="10C21E05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5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7</w:t>
            </w:r>
          </w:p>
        </w:tc>
        <w:tc>
          <w:tcPr>
            <w:tcW w:w="402" w:type="pct"/>
            <w:vAlign w:val="center"/>
          </w:tcPr>
          <w:p w14:paraId="7D564F1A" w14:textId="22D0270E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1</w:t>
            </w:r>
          </w:p>
        </w:tc>
      </w:tr>
      <w:tr w:rsidR="00EB25A3" w:rsidRPr="00DA012E" w14:paraId="0A1B8493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066072FB" w14:textId="77777777" w:rsidR="00F20FAC" w:rsidRPr="00DA012E" w:rsidRDefault="00F20FAC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3D27BF75" w14:textId="7257F33C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6</w:t>
            </w:r>
          </w:p>
        </w:tc>
        <w:tc>
          <w:tcPr>
            <w:tcW w:w="399" w:type="pct"/>
            <w:vAlign w:val="center"/>
          </w:tcPr>
          <w:p w14:paraId="38E8AECA" w14:textId="42129A64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9.8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10.1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1865991" w14:textId="53663151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5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6.2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2A26F5E1" w14:textId="3AE8262B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vAlign w:val="center"/>
          </w:tcPr>
          <w:p w14:paraId="33B3894A" w14:textId="2335F0FB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7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9.0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09A6997A" w14:textId="2B97C5CC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5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75A9CA2" w14:textId="085209B8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3</w:t>
            </w:r>
          </w:p>
        </w:tc>
        <w:tc>
          <w:tcPr>
            <w:tcW w:w="399" w:type="pct"/>
            <w:vAlign w:val="center"/>
          </w:tcPr>
          <w:p w14:paraId="4A37DF59" w14:textId="661D23FC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12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10.7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C8033C5" w14:textId="4E0B1A0C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6.8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6.0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D4EEF9F" w14:textId="0CA14B25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6</w:t>
            </w:r>
          </w:p>
        </w:tc>
        <w:tc>
          <w:tcPr>
            <w:tcW w:w="402" w:type="pct"/>
            <w:vAlign w:val="center"/>
          </w:tcPr>
          <w:p w14:paraId="184B858C" w14:textId="1AF326BD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9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10.9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vAlign w:val="center"/>
          </w:tcPr>
          <w:p w14:paraId="244F1D15" w14:textId="7D21D51B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5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1C12035F" w14:textId="77777777" w:rsidTr="00513D83">
        <w:trPr>
          <w:trHeight w:val="20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5CB9BBFD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EOT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5C6DC8C7" w14:textId="2D91B998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6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7ABC5B66" w14:textId="18E86C75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4.8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6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270B417B" w14:textId="1311FADC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6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75DBD509" w14:textId="3CA8273E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0D88B3CE" w14:textId="51E9BF00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6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3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5066B14A" w14:textId="36F05687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0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2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0EAC3A5A" w14:textId="35F1E78B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5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004759B4" w14:textId="76C67CCC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2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3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4C48FB0C" w14:textId="53EC0CE6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9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26D3DF18" w14:textId="01C1CEB7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5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29225484" w14:textId="20485944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5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7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251119A8" w14:textId="12954911" w:rsidR="00F20FAC" w:rsidRPr="00DA012E" w:rsidRDefault="00117875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0</w:t>
            </w:r>
          </w:p>
        </w:tc>
      </w:tr>
      <w:tr w:rsidR="00EB25A3" w:rsidRPr="00DA012E" w14:paraId="0065FFEF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815F8" w14:textId="77777777" w:rsidR="00F20FAC" w:rsidRPr="00DA012E" w:rsidRDefault="00F20FAC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90FCFB8" w14:textId="35E111BF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3EA08CCD" w14:textId="28F96A41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9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10.1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466ED6" w14:textId="61E77D57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5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6.3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916E3D5" w14:textId="685B4D46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1E2F1EEC" w14:textId="220E396D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7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9.2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21496" w14:textId="464D1839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 xml:space="preserve">5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36BD0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DA25F0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9C7199" w14:textId="4F254115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8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0CBEA96A" w14:textId="15F972B5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12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10.7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60F25" w14:textId="1DB25403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6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6.0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12FAFEF" w14:textId="6A660883" w:rsidR="00F20FAC" w:rsidRPr="00DA012E" w:rsidRDefault="00C36BD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9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6D7D2978" w14:textId="5D4DAACA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9.8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10.9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75ACC748" w14:textId="079DEDF7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 xml:space="preserve">5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117875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F649CC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42D46556" w14:textId="77777777" w:rsidTr="00513D83">
        <w:trPr>
          <w:trHeight w:val="20"/>
        </w:trPr>
        <w:tc>
          <w:tcPr>
            <w:tcW w:w="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82127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Offic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BCD141" w14:textId="7E967ABE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42B464AF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875EA6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46CE4F" w14:textId="049F761F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0659BE4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1A68F2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138F411" w14:textId="156DE6AC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40F7F616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A86F88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CB5718" w14:textId="6824DB03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6D937BE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63C4FF6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</w:tr>
      <w:tr w:rsidR="00EB25A3" w:rsidRPr="00DA012E" w14:paraId="1F287FD4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406D54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AF2E98" w14:textId="25BDBC04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69B5975" w14:textId="78181D0F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1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0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50C3A7FB" w14:textId="12AF6DAF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7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7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7D103726" w14:textId="3A88BA55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7220AD61" w14:textId="4DA31348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0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5.3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6AA856C0" w14:textId="2C3480E7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8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14EEF9" w14:textId="444177DB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59209D86" w14:textId="069BC125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6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8.1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5347FA11" w14:textId="46FAC5F4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0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0B513698" w14:textId="2C2C4286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45A82595" w14:textId="4822F61E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5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7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5EB6A017" w14:textId="5C7244EE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3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2</w:t>
            </w:r>
          </w:p>
        </w:tc>
      </w:tr>
      <w:tr w:rsidR="00EB25A3" w:rsidRPr="00DA012E" w14:paraId="24639393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BCA9F3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D0C97D" w14:textId="341B0947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BCE7DC6" w14:textId="7F4DC177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9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6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BC0C10" w14:textId="1AB452B9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2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5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27BAD3" w14:textId="7E03FB56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736F19E" w14:textId="7B277D0E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4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E00062" w14:textId="5941E529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3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7B7C1A" w14:textId="6E7C95C4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154DCBF" w14:textId="1B4EFE82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7.8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A5430E" w14:textId="382B36D9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0A6EB8" w14:textId="0C66D43D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3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5463B6B" w14:textId="02BB6BBF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7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2626904" w14:textId="7A1A494A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4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1</w:t>
            </w:r>
          </w:p>
        </w:tc>
      </w:tr>
      <w:tr w:rsidR="00EB25A3" w:rsidRPr="00DA012E" w14:paraId="783392BE" w14:textId="77777777" w:rsidTr="00B21930">
        <w:trPr>
          <w:trHeight w:val="20"/>
        </w:trPr>
        <w:tc>
          <w:tcPr>
            <w:tcW w:w="845" w:type="pct"/>
            <w:tcBorders>
              <w:top w:val="nil"/>
              <w:right w:val="single" w:sz="4" w:space="0" w:color="auto"/>
            </w:tcBorders>
            <w:vAlign w:val="center"/>
          </w:tcPr>
          <w:p w14:paraId="1B212F11" w14:textId="77777777" w:rsidR="00F20FAC" w:rsidRPr="00DA012E" w:rsidRDefault="00F20FAC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lastRenderedPageBreak/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63176FA6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1523104B" w14:textId="0E38CA51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11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3.2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7D34D0AE" w14:textId="1EF66ACF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5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8.8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6E368F54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3E258DEA" w14:textId="110D479E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8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3.0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41C22259" w14:textId="46D1A23E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5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9.5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4FAC9017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2A20A171" w14:textId="49073682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14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3.0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40DE32C9" w14:textId="194E9A51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 xml:space="preserve">7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>8.8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274F0E7B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1EEB46C6" w14:textId="2C1F6B48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10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2.6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4306D559" w14:textId="7198A226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 xml:space="preserve">4.9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>8.1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35B470CE" w14:textId="77777777" w:rsidTr="00513D83">
        <w:trPr>
          <w:trHeight w:val="20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6D9173F0" w14:textId="77777777" w:rsidR="00F20FAC" w:rsidRPr="00DA012E" w:rsidRDefault="00F20FAC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EOT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0019B434" w14:textId="34E888AC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6</w:t>
            </w:r>
          </w:p>
        </w:tc>
        <w:tc>
          <w:tcPr>
            <w:tcW w:w="399" w:type="pct"/>
            <w:vAlign w:val="center"/>
          </w:tcPr>
          <w:p w14:paraId="7522E5A9" w14:textId="06C36DC8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9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6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6D17C21" w14:textId="3096D2B0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2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4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3D93EFA8" w14:textId="7D8F7586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6F5DC88F" w14:textId="47ACCB6E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8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7BE40F8E" w14:textId="5F474E5E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3.1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7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7735B34B" w14:textId="2E5F3A2E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399" w:type="pct"/>
            <w:vAlign w:val="center"/>
          </w:tcPr>
          <w:p w14:paraId="622C360F" w14:textId="4C29A8D7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7.4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522DA5B" w14:textId="0894D637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2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51FA708" w14:textId="3A99DB2C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vAlign w:val="center"/>
          </w:tcPr>
          <w:p w14:paraId="1A57ACCF" w14:textId="24B5AA59" w:rsidR="00F20FAC" w:rsidRPr="00DA012E" w:rsidRDefault="00C13263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7</w:t>
            </w:r>
          </w:p>
        </w:tc>
        <w:tc>
          <w:tcPr>
            <w:tcW w:w="402" w:type="pct"/>
            <w:vAlign w:val="center"/>
          </w:tcPr>
          <w:p w14:paraId="308D3EF1" w14:textId="1337BBFE" w:rsidR="00F20FAC" w:rsidRPr="00DA012E" w:rsidRDefault="00D54C0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4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1</w:t>
            </w:r>
          </w:p>
        </w:tc>
      </w:tr>
      <w:tr w:rsidR="00EB25A3" w:rsidRPr="00DA012E" w14:paraId="1BD6F9A3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84CBA" w14:textId="77777777" w:rsidR="00F20FAC" w:rsidRPr="00DA012E" w:rsidRDefault="00F20FAC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8456C2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44012C7D" w14:textId="4E04C878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11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3.4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149358" w14:textId="313DDB76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5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8.8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65924D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FAA6D37" w14:textId="4065EA93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8.6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3.1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2C9744" w14:textId="2F53A815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5.2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9.3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1B40610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42595F0A" w14:textId="4894B257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14.4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2.8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9FEA8E" w14:textId="7C2B808F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 xml:space="preserve">7.0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>8.7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F64752" w14:textId="77777777" w:rsidR="00F20FAC" w:rsidRPr="00DA012E" w:rsidRDefault="00F20FA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311AC079" w14:textId="5108F1A7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 xml:space="preserve">10.5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C13263" w:rsidRPr="00DA012E">
              <w:rPr>
                <w:rFonts w:eastAsia="ＭＳ 明朝" w:cs="Arial"/>
                <w:sz w:val="18"/>
                <w:szCs w:val="18"/>
              </w:rPr>
              <w:t>12.5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6A56B7D3" w14:textId="23BB505C" w:rsidR="00F20FAC" w:rsidRPr="00DA012E" w:rsidRDefault="0021318C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 xml:space="preserve">4.7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D54C04" w:rsidRPr="00DA012E">
              <w:rPr>
                <w:rFonts w:eastAsia="ＭＳ 明朝" w:cs="Arial"/>
                <w:sz w:val="18"/>
                <w:szCs w:val="18"/>
              </w:rPr>
              <w:t>8.0</w:t>
            </w:r>
            <w:r w:rsidR="00373554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</w:tbl>
    <w:p w14:paraId="26389BD6" w14:textId="64BF2C6B" w:rsidR="000A7DFB" w:rsidRPr="000A7DFB" w:rsidRDefault="000A7DFB" w:rsidP="00EF3C39">
      <w:pPr>
        <w:spacing w:line="480" w:lineRule="auto"/>
        <w:rPr>
          <w:rFonts w:eastAsia="ＭＳ 明朝" w:cs="Arial"/>
          <w:sz w:val="24"/>
          <w:szCs w:val="24"/>
        </w:rPr>
      </w:pPr>
      <w:r w:rsidRPr="00AC67A1">
        <w:rPr>
          <w:rFonts w:eastAsia="ＭＳ 明朝" w:cs="Arial"/>
          <w:sz w:val="24"/>
          <w:szCs w:val="24"/>
          <w:lang w:val="en-US"/>
        </w:rPr>
        <w:t xml:space="preserve">Data are mean ± </w:t>
      </w:r>
      <w:r>
        <w:rPr>
          <w:rFonts w:eastAsia="ＭＳ 明朝" w:cs="Arial"/>
          <w:sz w:val="24"/>
          <w:szCs w:val="24"/>
          <w:lang w:val="en-US"/>
        </w:rPr>
        <w:t>SD</w:t>
      </w:r>
      <w:r w:rsidRPr="00AC67A1">
        <w:rPr>
          <w:rFonts w:eastAsia="ＭＳ 明朝" w:cs="Arial"/>
          <w:sz w:val="24"/>
          <w:szCs w:val="24"/>
          <w:lang w:val="en-US"/>
        </w:rPr>
        <w:t>.</w:t>
      </w:r>
    </w:p>
    <w:p w14:paraId="0126DEC5" w14:textId="285D815D" w:rsidR="00194D74" w:rsidRPr="00DA012E" w:rsidRDefault="00194D74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 xml:space="preserve">***P &lt;0.0001 versus baseline, paired </w:t>
      </w:r>
      <w:r w:rsidRPr="000A7DFB">
        <w:rPr>
          <w:rFonts w:eastAsia="ＭＳ 明朝" w:cs="Arial"/>
          <w:i/>
          <w:iCs/>
          <w:sz w:val="24"/>
          <w:szCs w:val="24"/>
          <w:lang w:val="en-US"/>
        </w:rPr>
        <w:t>t</w:t>
      </w:r>
      <w:r w:rsidRPr="00DA012E">
        <w:rPr>
          <w:rFonts w:eastAsia="ＭＳ 明朝" w:cs="Arial"/>
          <w:sz w:val="24"/>
          <w:szCs w:val="24"/>
          <w:lang w:val="en-US"/>
        </w:rPr>
        <w:t>-test.</w:t>
      </w:r>
    </w:p>
    <w:p w14:paraId="56EDABD6" w14:textId="5E3DBA74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LS mean change were calculated for morning home BP at Week 12 and EOT.</w:t>
      </w:r>
    </w:p>
    <w:p w14:paraId="76E61DAF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LS mean change and 95% CIs were calculated using the analysis of covariance model, with morning home SBP/DBP change from baseline as the objective variable; treatment group as the explanatory variable; and baseline BP, baseline antihypertensive medication, and baseline age as covariates.</w:t>
      </w:r>
    </w:p>
    <w:p w14:paraId="2C91570F" w14:textId="2D229FD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i/>
          <w:iCs/>
          <w:sz w:val="24"/>
          <w:szCs w:val="24"/>
          <w:lang w:val="en-US"/>
        </w:rPr>
        <w:t>BP</w:t>
      </w:r>
      <w:r w:rsidRPr="00DA012E">
        <w:rPr>
          <w:rFonts w:eastAsia="ＭＳ 明朝" w:cs="Arial"/>
          <w:sz w:val="24"/>
          <w:szCs w:val="24"/>
          <w:lang w:val="en-US"/>
        </w:rPr>
        <w:t xml:space="preserve"> blood pressure, </w:t>
      </w:r>
      <w:r w:rsidRPr="00DA012E">
        <w:rPr>
          <w:rFonts w:eastAsia="Meiryo UI" w:cs="Arial"/>
          <w:i/>
          <w:iCs/>
          <w:sz w:val="24"/>
          <w:szCs w:val="24"/>
          <w:lang w:val="en-US"/>
        </w:rPr>
        <w:t>CI</w:t>
      </w:r>
      <w:r w:rsidRPr="00DA012E">
        <w:rPr>
          <w:rFonts w:eastAsia="Meiryo UI" w:cs="Arial"/>
          <w:sz w:val="24"/>
          <w:szCs w:val="24"/>
          <w:lang w:val="en-US"/>
        </w:rPr>
        <w:t xml:space="preserve"> confidence interval</w:t>
      </w:r>
      <w:r w:rsidR="000A7DFB">
        <w:rPr>
          <w:rFonts w:eastAsia="Meiryo UI" w:cs="Arial" w:hint="eastAsia"/>
          <w:sz w:val="24"/>
          <w:szCs w:val="24"/>
          <w:lang w:val="en-US" w:eastAsia="ja-JP"/>
        </w:rPr>
        <w:t>,</w:t>
      </w:r>
      <w:r w:rsidRPr="00DA012E">
        <w:rPr>
          <w:rFonts w:eastAsia="Meiryo UI" w:cs="Arial"/>
          <w:sz w:val="24"/>
          <w:szCs w:val="24"/>
          <w:lang w:val="en-US"/>
        </w:rPr>
        <w:t xml:space="preserve">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DBP</w:t>
      </w:r>
      <w:r w:rsidRPr="00DA012E">
        <w:rPr>
          <w:rFonts w:eastAsia="ＭＳ 明朝" w:cs="Arial"/>
          <w:sz w:val="24"/>
          <w:szCs w:val="24"/>
          <w:lang w:val="en-US"/>
        </w:rPr>
        <w:t xml:space="preserve"> diastolic blood pressure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EOT</w:t>
      </w:r>
      <w:r w:rsidRPr="00DA012E">
        <w:rPr>
          <w:rFonts w:eastAsia="ＭＳ 明朝" w:cs="Arial"/>
          <w:sz w:val="24"/>
          <w:szCs w:val="24"/>
          <w:lang w:val="en-US"/>
        </w:rPr>
        <w:t xml:space="preserve"> end of treatment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LS</w:t>
      </w:r>
      <w:r w:rsidRPr="00DA012E">
        <w:rPr>
          <w:rFonts w:eastAsia="ＭＳ 明朝" w:cs="Arial"/>
          <w:sz w:val="24"/>
          <w:szCs w:val="24"/>
          <w:lang w:val="en-US"/>
        </w:rPr>
        <w:t xml:space="preserve"> least squares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SBP</w:t>
      </w:r>
      <w:r w:rsidRPr="00DA012E">
        <w:rPr>
          <w:rFonts w:eastAsia="ＭＳ 明朝" w:cs="Arial"/>
          <w:sz w:val="24"/>
          <w:szCs w:val="24"/>
          <w:lang w:val="en-US"/>
        </w:rPr>
        <w:t xml:space="preserve"> systolic blood pressure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SD</w:t>
      </w:r>
      <w:r w:rsidRPr="00DA012E">
        <w:rPr>
          <w:rFonts w:eastAsia="ＭＳ 明朝" w:cs="Arial"/>
          <w:sz w:val="24"/>
          <w:szCs w:val="24"/>
          <w:lang w:val="en-US"/>
        </w:rPr>
        <w:t xml:space="preserve"> standard deviation.</w:t>
      </w:r>
    </w:p>
    <w:p w14:paraId="5EC59C29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br w:type="page"/>
      </w:r>
    </w:p>
    <w:p w14:paraId="5E04B632" w14:textId="2FF4E416" w:rsidR="00EF3C39" w:rsidRPr="00DA012E" w:rsidRDefault="006B119A" w:rsidP="00EF3C39">
      <w:pPr>
        <w:spacing w:line="480" w:lineRule="auto"/>
        <w:outlineLvl w:val="1"/>
        <w:rPr>
          <w:rFonts w:eastAsia="Sawarabi Gothic" w:cs="Arial"/>
          <w:sz w:val="24"/>
          <w:szCs w:val="24"/>
          <w:lang w:val="en-US"/>
        </w:rPr>
      </w:pPr>
      <w:r w:rsidRPr="00DA012E">
        <w:rPr>
          <w:b/>
          <w:bCs/>
          <w:sz w:val="24"/>
          <w:szCs w:val="24"/>
          <w:lang w:val="en-US"/>
        </w:rPr>
        <w:lastRenderedPageBreak/>
        <w:t>Supplementary</w:t>
      </w:r>
      <w:r w:rsidRPr="00DA012E">
        <w:rPr>
          <w:sz w:val="24"/>
          <w:szCs w:val="24"/>
          <w:lang w:val="en-US"/>
        </w:rPr>
        <w:t xml:space="preserve">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>Table 3.</w:t>
      </w:r>
      <w:r w:rsidR="00EF3C39" w:rsidRPr="00DA012E">
        <w:rPr>
          <w:rFonts w:eastAsia="Meiryo UI" w:cs="Arial"/>
          <w:sz w:val="24"/>
          <w:szCs w:val="24"/>
          <w:lang w:val="en-US"/>
        </w:rPr>
        <w:t xml:space="preserve"> </w:t>
      </w:r>
      <w:r w:rsidR="00EF3C39" w:rsidRPr="00DA012E">
        <w:rPr>
          <w:rFonts w:eastAsia="ＭＳ 明朝" w:cs="Arial"/>
          <w:sz w:val="24"/>
          <w:szCs w:val="24"/>
          <w:lang w:val="en-US"/>
        </w:rPr>
        <w:t>Change from baseline in BP (</w:t>
      </w:r>
      <w:r w:rsidR="00EF3C39" w:rsidRPr="00DA012E">
        <w:rPr>
          <w:rFonts w:eastAsia="Sawarabi Gothic" w:cs="Arial"/>
          <w:sz w:val="24"/>
          <w:szCs w:val="24"/>
          <w:lang w:val="en-US"/>
        </w:rPr>
        <w:t>per</w:t>
      </w:r>
      <w:r w:rsidR="00C217AB" w:rsidRPr="00DA012E">
        <w:rPr>
          <w:rFonts w:eastAsia="Sawarabi Gothic" w:cs="Arial"/>
          <w:sz w:val="24"/>
          <w:szCs w:val="24"/>
          <w:lang w:val="en-US"/>
        </w:rPr>
        <w:t>-</w:t>
      </w:r>
      <w:r w:rsidR="00EF3C39" w:rsidRPr="00DA012E">
        <w:rPr>
          <w:rFonts w:eastAsia="Sawarabi Gothic" w:cs="Arial"/>
          <w:sz w:val="24"/>
          <w:szCs w:val="24"/>
          <w:lang w:val="en-US"/>
        </w:rPr>
        <w:t>protocol set)</w:t>
      </w:r>
    </w:p>
    <w:tbl>
      <w:tblPr>
        <w:tblStyle w:val="af1"/>
        <w:tblW w:w="50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81"/>
        <w:gridCol w:w="670"/>
        <w:gridCol w:w="1125"/>
        <w:gridCol w:w="1125"/>
        <w:gridCol w:w="671"/>
        <w:gridCol w:w="1125"/>
        <w:gridCol w:w="1127"/>
        <w:gridCol w:w="676"/>
        <w:gridCol w:w="1125"/>
        <w:gridCol w:w="1125"/>
        <w:gridCol w:w="676"/>
        <w:gridCol w:w="1133"/>
        <w:gridCol w:w="1133"/>
      </w:tblGrid>
      <w:tr w:rsidR="00EB25A3" w:rsidRPr="00DA012E" w14:paraId="0E7BCD62" w14:textId="77777777" w:rsidTr="00513D83">
        <w:trPr>
          <w:trHeight w:val="20"/>
        </w:trPr>
        <w:tc>
          <w:tcPr>
            <w:tcW w:w="84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CE8C2E" w14:textId="77777777" w:rsidR="00851A1F" w:rsidRPr="00DA012E" w:rsidRDefault="00851A1F" w:rsidP="00851A1F">
            <w:pPr>
              <w:spacing w:line="480" w:lineRule="auto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BP</w:t>
            </w:r>
          </w:p>
        </w:tc>
        <w:tc>
          <w:tcPr>
            <w:tcW w:w="207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4AFC2" w14:textId="4359421B" w:rsidR="00851A1F" w:rsidRPr="00DA012E" w:rsidRDefault="00851A1F" w:rsidP="00851A1F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&lt;65 years</w:t>
            </w:r>
          </w:p>
        </w:tc>
        <w:tc>
          <w:tcPr>
            <w:tcW w:w="208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3376072" w14:textId="742A5699" w:rsidR="00851A1F" w:rsidRPr="00DA012E" w:rsidRDefault="00851A1F" w:rsidP="00851A1F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≥65 years</w:t>
            </w:r>
          </w:p>
        </w:tc>
      </w:tr>
      <w:tr w:rsidR="00EB25A3" w:rsidRPr="00DA012E" w14:paraId="220D51BC" w14:textId="77777777" w:rsidTr="00513D83">
        <w:trPr>
          <w:trHeight w:val="20"/>
        </w:trPr>
        <w:tc>
          <w:tcPr>
            <w:tcW w:w="845" w:type="pct"/>
            <w:vMerge/>
            <w:tcBorders>
              <w:right w:val="single" w:sz="4" w:space="0" w:color="auto"/>
            </w:tcBorders>
            <w:vAlign w:val="center"/>
          </w:tcPr>
          <w:p w14:paraId="3E82E585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BECA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</w:rPr>
            </w:pPr>
            <w:r w:rsidRPr="00DA012E">
              <w:rPr>
                <w:rFonts w:cs="Arial"/>
                <w:b/>
                <w:bCs/>
              </w:rPr>
              <w:t>Esaxerenone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23AC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6A18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cs="Arial"/>
                <w:b/>
                <w:bCs/>
              </w:rPr>
              <w:t>Esaxerenone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F60078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</w:tr>
      <w:tr w:rsidR="00EB25A3" w:rsidRPr="00DA012E" w14:paraId="5B4C415A" w14:textId="77777777" w:rsidTr="00513D83">
        <w:trPr>
          <w:trHeight w:val="20"/>
        </w:trPr>
        <w:tc>
          <w:tcPr>
            <w:tcW w:w="84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0559A8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4D835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527A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00E1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6E92D9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7049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930E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965483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1027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91CF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17952B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</w:rPr>
              <w:t>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6797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SBP, mmHg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F8FC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DBP, mmHg</w:t>
            </w:r>
          </w:p>
        </w:tc>
      </w:tr>
      <w:tr w:rsidR="00EB25A3" w:rsidRPr="00DA012E" w14:paraId="556F55A1" w14:textId="77777777" w:rsidTr="00513D83">
        <w:trPr>
          <w:trHeight w:val="20"/>
        </w:trPr>
        <w:tc>
          <w:tcPr>
            <w:tcW w:w="8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73F509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Morning hom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8C1DDB" w14:textId="33CB8B83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8622E4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95495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2B13EC" w14:textId="22CD69E6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32A840F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D123D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59B0DA" w14:textId="7F114E8F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8E24D7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C2F03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86AFAC" w14:textId="7DBF0FED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30E21C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033271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</w:tr>
      <w:tr w:rsidR="00EB25A3" w:rsidRPr="00DA012E" w14:paraId="1013F25C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2B34DBC7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25E0366A" w14:textId="39AF6C8F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8</w:t>
            </w:r>
          </w:p>
        </w:tc>
        <w:tc>
          <w:tcPr>
            <w:tcW w:w="399" w:type="pct"/>
            <w:vAlign w:val="center"/>
          </w:tcPr>
          <w:p w14:paraId="2594412C" w14:textId="23763C59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8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5.1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43950575" w14:textId="09F5E8FE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90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8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46FF367D" w14:textId="26FF6FAB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47DA4335" w14:textId="39F816C4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6.9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5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1B513461" w14:textId="6C85E1B3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90.1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2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55324D7" w14:textId="7F6B2362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vAlign w:val="center"/>
          </w:tcPr>
          <w:p w14:paraId="31B8F70A" w14:textId="3E610F99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2.7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5.0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1FEA178C" w14:textId="6CF2D41D" w:rsidR="00EF3C39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4.1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2961253" w14:textId="576D41BC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vAlign w:val="center"/>
          </w:tcPr>
          <w:p w14:paraId="0249EA66" w14:textId="6349B7B4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1.6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3</w:t>
            </w:r>
          </w:p>
        </w:tc>
        <w:tc>
          <w:tcPr>
            <w:tcW w:w="402" w:type="pct"/>
            <w:vAlign w:val="center"/>
          </w:tcPr>
          <w:p w14:paraId="68B2026D" w14:textId="14FC6C18" w:rsidR="00EF3C39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3.6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4</w:t>
            </w:r>
          </w:p>
        </w:tc>
      </w:tr>
      <w:tr w:rsidR="00EB25A3" w:rsidRPr="00DA012E" w14:paraId="143A1B66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4566F8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8C3719" w14:textId="53130B51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32A8F5A" w14:textId="32CB825A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8.7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4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CA3E4C" w14:textId="445481EC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4.7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C4B1D8" w14:textId="39A434A6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BE762D6" w14:textId="790922A8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9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6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C7B4DC" w14:textId="6E8384C2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5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724558" w14:textId="35499B33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8DB30B0" w14:textId="32E0516A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7.8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9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E7A31C" w14:textId="21A322EF" w:rsidR="00EF3C39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1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69347A" w14:textId="17065248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4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F0EF4D9" w14:textId="0A7FE5F2" w:rsidR="00EF3C39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0.7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7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BD42270" w14:textId="4577D0AE" w:rsidR="00EF3C39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1</w:t>
            </w:r>
          </w:p>
        </w:tc>
      </w:tr>
      <w:tr w:rsidR="00EB25A3" w:rsidRPr="00DA012E" w14:paraId="16C9AA2E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39E383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D9C8B3" w14:textId="59DE8409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1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3CF51FAB" w14:textId="2A31CB80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10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0.5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22CCB625" w14:textId="19DB41D1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6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6.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227466CF" w14:textId="67A44ADB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6698E3F8" w14:textId="7A59BDE5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7.6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8.0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126E99F5" w14:textId="0CEC52C9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4.6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5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14FEF5" w14:textId="1EE7B7B0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3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1885C443" w14:textId="443BD963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14.3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9.8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5EC70E36" w14:textId="27807A33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7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5.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15791F96" w14:textId="6C3415EB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4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62BD7B88" w14:textId="714FB230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10.9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9.7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1A38F989" w14:textId="4899B680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6.3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5.4</w:t>
            </w:r>
          </w:p>
        </w:tc>
      </w:tr>
      <w:tr w:rsidR="00EB25A3" w:rsidRPr="00DA012E" w14:paraId="2484AF17" w14:textId="77777777" w:rsidTr="00513D83">
        <w:trPr>
          <w:trHeight w:val="20"/>
        </w:trPr>
        <w:tc>
          <w:tcPr>
            <w:tcW w:w="845" w:type="pct"/>
            <w:tcBorders>
              <w:top w:val="nil"/>
              <w:right w:val="single" w:sz="4" w:space="0" w:color="auto"/>
            </w:tcBorders>
            <w:vAlign w:val="center"/>
          </w:tcPr>
          <w:p w14:paraId="51925D09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7707F03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0C80AEBB" w14:textId="260831B0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0.1</w:t>
            </w:r>
          </w:p>
          <w:p w14:paraId="06968469" w14:textId="5AB95B99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11.6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8.6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6019E586" w14:textId="45D187B4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6.1</w:t>
            </w:r>
          </w:p>
          <w:p w14:paraId="57626651" w14:textId="18389321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7.1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5.2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74FC17C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B177E67" w14:textId="39C2D2D8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8.1</w:t>
            </w:r>
          </w:p>
          <w:p w14:paraId="06290BC8" w14:textId="3C3C68A1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9.5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6.6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58A0DE82" w14:textId="1746CCDA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4.8</w:t>
            </w:r>
          </w:p>
          <w:p w14:paraId="6FB5AD14" w14:textId="248BD0F5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5.7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3.9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27BDC5A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087FA2B5" w14:textId="3421CEE0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4.5</w:t>
            </w:r>
          </w:p>
          <w:p w14:paraId="3654C5BA" w14:textId="5A01702B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15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3.2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19994029" w14:textId="30D9DFF0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7.2</w:t>
            </w:r>
          </w:p>
          <w:p w14:paraId="6D324889" w14:textId="189786CF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7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D15930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5333817E" w14:textId="6788DF01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11.5</w:t>
            </w:r>
          </w:p>
          <w:p w14:paraId="7FB7271F" w14:textId="7C1545A7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12.8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10.1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402" w:type="pct"/>
            <w:vAlign w:val="center"/>
          </w:tcPr>
          <w:p w14:paraId="28542BB4" w14:textId="1D575C7C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6.7</w:t>
            </w:r>
          </w:p>
          <w:p w14:paraId="3064C274" w14:textId="27B3ABEA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7.4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6.0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</w:tr>
      <w:tr w:rsidR="00EB25A3" w:rsidRPr="00DA012E" w14:paraId="780A317F" w14:textId="77777777" w:rsidTr="00513D83">
        <w:trPr>
          <w:trHeight w:val="596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113DBBC2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Difference in LS mean change from baseline [95% CI]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0858B00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D84DF90" w14:textId="03D96B1A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2.0</w:t>
            </w:r>
          </w:p>
          <w:p w14:paraId="4D650ED9" w14:textId="18376F2F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4.1, 0.0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47AAD777" w14:textId="55DC75C7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.3</w:t>
            </w:r>
          </w:p>
          <w:p w14:paraId="38F777AB" w14:textId="4B918C26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2.6, 0.0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08B6B6F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6496AF8C" w14:textId="0F2042CE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03D96B13" w14:textId="58F09124" w:rsidR="00EF3C39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6ED69E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3B5ABEBB" w14:textId="31EBF927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3.1</w:t>
            </w:r>
          </w:p>
          <w:p w14:paraId="1D03BC80" w14:textId="5D502DDA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5.0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.2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601EB4AF" w14:textId="1EF608E0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0.5</w:t>
            </w:r>
          </w:p>
          <w:p w14:paraId="33633339" w14:textId="6135AD11" w:rsidR="00EF3C39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1.5, 0.6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FB0D87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3E6C2C82" w14:textId="0E65F4F7" w:rsidR="00EF3C39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2" w:type="pct"/>
            <w:vAlign w:val="center"/>
          </w:tcPr>
          <w:p w14:paraId="56F45FC0" w14:textId="450D3805" w:rsidR="00EF3C39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</w:tr>
      <w:tr w:rsidR="00EB25A3" w:rsidRPr="00DA012E" w14:paraId="3D6FC436" w14:textId="77777777" w:rsidTr="00B21930">
        <w:trPr>
          <w:trHeight w:val="20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3A19D2CB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EOT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0BB880C1" w14:textId="479A9CB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7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03018C5" w14:textId="4C1563CD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8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4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1033214D" w14:textId="061F8E82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4.6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2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14913163" w14:textId="05EBDDA0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21204F1A" w14:textId="2DC048B1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9.0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7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6F874B65" w14:textId="1B7386FD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5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2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34644F50" w14:textId="4ED4F6EE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07438004" w14:textId="72904C9A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8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1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4392C5A9" w14:textId="20C44E5E" w:rsidR="00753672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3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70B5C4AD" w14:textId="74FFAF5D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08470A5A" w14:textId="3540791B" w:rsidR="00753672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0.7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7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2864C895" w14:textId="51E814D7" w:rsidR="00753672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0</w:t>
            </w:r>
          </w:p>
        </w:tc>
      </w:tr>
      <w:tr w:rsidR="00EB25A3" w:rsidRPr="00DA012E" w14:paraId="3238CDA1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C71B6B" w14:textId="77777777" w:rsidR="00753672" w:rsidRPr="00DA012E" w:rsidRDefault="00753672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739C82" w14:textId="2B8D3ED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7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647E963" w14:textId="150E0ED1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9.8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0.5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D163B8" w14:textId="6763349F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5.9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6.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EB3AC6" w14:textId="0F5568A4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13A88DB" w14:textId="0B6ACB30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7.8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8.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A12BFA" w14:textId="68087754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4.8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5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20D74F" w14:textId="0EE68EDA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5F0C219" w14:textId="0AA7B3ED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14.4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0.1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530F1A" w14:textId="46445354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6.9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5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772000" w14:textId="10EB9D14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E138BBF" w14:textId="2A4259CC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11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9.7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EE4FFDD" w14:textId="1677C161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6.3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5.4</w:t>
            </w:r>
          </w:p>
        </w:tc>
      </w:tr>
      <w:tr w:rsidR="00EB25A3" w:rsidRPr="00DA012E" w14:paraId="59935D73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355535" w14:textId="77777777" w:rsidR="00753672" w:rsidRPr="00DA012E" w:rsidRDefault="00753672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lastRenderedPageBreak/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12A32D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1E8BDF4" w14:textId="0228F75A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0.0</w:t>
            </w:r>
          </w:p>
          <w:p w14:paraId="030AD5C9" w14:textId="5484FBEF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11.5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8.5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4DD862" w14:textId="01B7D023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6.0</w:t>
            </w:r>
          </w:p>
          <w:p w14:paraId="51B82ABA" w14:textId="23FE9358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7.0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5.1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4C0FF2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A606322" w14:textId="4F772155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8.3</w:t>
            </w:r>
          </w:p>
          <w:p w14:paraId="7E0C7061" w14:textId="45105B47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9.7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6.8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0CD885" w14:textId="08534F7A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4.9</w:t>
            </w:r>
          </w:p>
          <w:p w14:paraId="3E4045A8" w14:textId="66F26B19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5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4.0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BD00CB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AE7A3C3" w14:textId="6ED73C0D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4.6</w:t>
            </w:r>
          </w:p>
          <w:p w14:paraId="67D43F84" w14:textId="7BB3C1E1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16.0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3.3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E88CDB" w14:textId="09928B25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7.1</w:t>
            </w:r>
          </w:p>
          <w:p w14:paraId="549587A3" w14:textId="03DC2FCE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7.8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6.3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816C82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F0177B9" w14:textId="70772F58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11.6</w:t>
            </w:r>
          </w:p>
          <w:p w14:paraId="0B2C671C" w14:textId="30A81B92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13.0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10.3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30E720A" w14:textId="259C8645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6.7</w:t>
            </w:r>
          </w:p>
          <w:p w14:paraId="417C5345" w14:textId="4ACC4BAE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 xml:space="preserve">7.5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6.0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</w:tr>
      <w:tr w:rsidR="00EB25A3" w:rsidRPr="00DA012E" w14:paraId="10FC4D11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4E763" w14:textId="77777777" w:rsidR="00753672" w:rsidRPr="00DA012E" w:rsidRDefault="00753672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Difference in 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0DD75F0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7B53B9F0" w14:textId="2029D637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.7</w:t>
            </w:r>
          </w:p>
          <w:p w14:paraId="7B026222" w14:textId="72D8171C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3.8, 0.4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979CB" w14:textId="42820070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.1</w:t>
            </w:r>
          </w:p>
          <w:p w14:paraId="257BAC90" w14:textId="5DEC2F54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2.4, 0.2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497CDAF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1EBA5CFC" w14:textId="34B3B326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E020A" w14:textId="13D674EF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F1394F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63BF7EF2" w14:textId="4C55CE99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3.0</w:t>
            </w:r>
          </w:p>
          <w:p w14:paraId="39307952" w14:textId="612E7C83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 xml:space="preserve">4.9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753672" w:rsidRPr="00DA012E">
              <w:rPr>
                <w:rFonts w:eastAsia="ＭＳ 明朝" w:cs="Arial"/>
                <w:sz w:val="18"/>
                <w:szCs w:val="18"/>
              </w:rPr>
              <w:t>1.1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1354D" w14:textId="0DE018FB" w:rsidR="008D7CF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0.4</w:t>
            </w:r>
          </w:p>
          <w:p w14:paraId="13AB0EAA" w14:textId="73A85E03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8D7CF2" w:rsidRPr="00DA012E">
              <w:rPr>
                <w:rFonts w:eastAsia="ＭＳ 明朝" w:cs="Arial"/>
                <w:sz w:val="18"/>
                <w:szCs w:val="18"/>
              </w:rPr>
              <w:t>1.4, 0.7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45E5B5D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52E3BCD3" w14:textId="6D5141D4" w:rsidR="00753672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05CFD3C8" w14:textId="013DD0DE" w:rsidR="00753672" w:rsidRPr="00DA012E" w:rsidRDefault="008D7CF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-</w:t>
            </w:r>
          </w:p>
        </w:tc>
      </w:tr>
      <w:tr w:rsidR="00EB25A3" w:rsidRPr="00DA012E" w14:paraId="1D62FA50" w14:textId="77777777" w:rsidTr="00513D83">
        <w:trPr>
          <w:trHeight w:val="20"/>
        </w:trPr>
        <w:tc>
          <w:tcPr>
            <w:tcW w:w="8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253B80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edtime hom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686B6D" w14:textId="49C35622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DEE0AD7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22B692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C2B810" w14:textId="5E59774C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F1BFA0E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54C66C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4D072F" w14:textId="074246A9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01969C4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B8049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754290" w14:textId="223FCCE4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D878A8C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3DAD67B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</w:tr>
      <w:tr w:rsidR="00EB25A3" w:rsidRPr="00DA012E" w14:paraId="7085300C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7929896E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498A2DE8" w14:textId="2C668DE8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4</w:t>
            </w:r>
          </w:p>
        </w:tc>
        <w:tc>
          <w:tcPr>
            <w:tcW w:w="399" w:type="pct"/>
            <w:vAlign w:val="center"/>
          </w:tcPr>
          <w:p w14:paraId="550FFB51" w14:textId="40BA2D9B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6.2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61292AB1" w14:textId="3F1CFD64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4.9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7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0357A118" w14:textId="2AD32712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53CBD28F" w14:textId="2C0BC94A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0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6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4D59A4AB" w14:textId="1EF33D6F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5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1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30F2378" w14:textId="114FD206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399" w:type="pct"/>
            <w:vAlign w:val="center"/>
          </w:tcPr>
          <w:p w14:paraId="76D062EB" w14:textId="22D85760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6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5.8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336FD7A5" w14:textId="1E5F51F7" w:rsidR="00753672" w:rsidRPr="00DA012E" w:rsidRDefault="00453F7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8.9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6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4B0B2AD" w14:textId="60941529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9</w:t>
            </w:r>
          </w:p>
        </w:tc>
        <w:tc>
          <w:tcPr>
            <w:tcW w:w="402" w:type="pct"/>
            <w:vAlign w:val="center"/>
          </w:tcPr>
          <w:p w14:paraId="69C3799A" w14:textId="76BA8598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8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4</w:t>
            </w:r>
          </w:p>
        </w:tc>
        <w:tc>
          <w:tcPr>
            <w:tcW w:w="402" w:type="pct"/>
            <w:vAlign w:val="center"/>
          </w:tcPr>
          <w:p w14:paraId="0B1CF239" w14:textId="1D7EF13C" w:rsidR="00753672" w:rsidRPr="00DA012E" w:rsidRDefault="00453F7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7.7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2</w:t>
            </w:r>
          </w:p>
        </w:tc>
      </w:tr>
      <w:tr w:rsidR="00EB25A3" w:rsidRPr="00DA012E" w14:paraId="506156D0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4091372B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1DFE3B60" w14:textId="582C7EE3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1</w:t>
            </w:r>
          </w:p>
        </w:tc>
        <w:tc>
          <w:tcPr>
            <w:tcW w:w="399" w:type="pct"/>
            <w:vAlign w:val="center"/>
          </w:tcPr>
          <w:p w14:paraId="3D3881AE" w14:textId="7EE1249E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5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8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3BD3C5B4" w14:textId="421160A2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6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8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46546DE5" w14:textId="0E5FE7BB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vAlign w:val="center"/>
          </w:tcPr>
          <w:p w14:paraId="3008CC6C" w14:textId="66CA9C62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6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3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5C972A18" w14:textId="05DE4062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0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2E36B2E9" w14:textId="1B33503D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0</w:t>
            </w:r>
          </w:p>
        </w:tc>
        <w:tc>
          <w:tcPr>
            <w:tcW w:w="399" w:type="pct"/>
            <w:vAlign w:val="center"/>
          </w:tcPr>
          <w:p w14:paraId="037A6678" w14:textId="24136BB9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2.9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1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09B9CA8F" w14:textId="0232EFDE" w:rsidR="00753672" w:rsidRPr="00DA012E" w:rsidRDefault="00453F7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79C95EF" w14:textId="1D3B3C73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2</w:t>
            </w:r>
          </w:p>
        </w:tc>
        <w:tc>
          <w:tcPr>
            <w:tcW w:w="402" w:type="pct"/>
            <w:vAlign w:val="center"/>
          </w:tcPr>
          <w:p w14:paraId="0D30BE54" w14:textId="03FAE4BC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5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7</w:t>
            </w:r>
          </w:p>
        </w:tc>
        <w:tc>
          <w:tcPr>
            <w:tcW w:w="402" w:type="pct"/>
            <w:vAlign w:val="center"/>
          </w:tcPr>
          <w:p w14:paraId="22026174" w14:textId="1FD4AE94" w:rsidR="00753672" w:rsidRPr="00DA012E" w:rsidRDefault="00453F7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1</w:t>
            </w:r>
          </w:p>
        </w:tc>
      </w:tr>
      <w:tr w:rsidR="00EB25A3" w:rsidRPr="00DA012E" w14:paraId="464C2009" w14:textId="77777777" w:rsidTr="00513D83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414C41D4" w14:textId="77777777" w:rsidR="00753672" w:rsidRPr="00DA012E" w:rsidRDefault="00753672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25863ACF" w14:textId="2195B90A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17</w:t>
            </w:r>
          </w:p>
        </w:tc>
        <w:tc>
          <w:tcPr>
            <w:tcW w:w="399" w:type="pct"/>
            <w:vAlign w:val="center"/>
          </w:tcPr>
          <w:p w14:paraId="298AD40B" w14:textId="5FACED65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10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9.9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4DF5705A" w14:textId="081C3022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6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5.8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5BE41C0A" w14:textId="0E056B08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vAlign w:val="center"/>
          </w:tcPr>
          <w:p w14:paraId="59148253" w14:textId="3C6F462B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7.7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9.0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02D88A11" w14:textId="13E3B3D8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5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8354E78" w14:textId="366370E8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40103673" w14:textId="21771F3E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13.2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10.7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4905B6FD" w14:textId="71F642B8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 xml:space="preserve">6.8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>6.0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B49E03F" w14:textId="3D640562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6</w:t>
            </w:r>
          </w:p>
        </w:tc>
        <w:tc>
          <w:tcPr>
            <w:tcW w:w="402" w:type="pct"/>
            <w:vAlign w:val="center"/>
          </w:tcPr>
          <w:p w14:paraId="5C2CD702" w14:textId="0F6A8BB3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9.7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10.9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vAlign w:val="center"/>
          </w:tcPr>
          <w:p w14:paraId="3F4146F6" w14:textId="057E1970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 xml:space="preserve">5.5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5D3C548D" w14:textId="77777777" w:rsidTr="00513D83">
        <w:trPr>
          <w:trHeight w:val="20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7175DCD9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EOT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51A65A08" w14:textId="0AC9BB94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7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75D8BFA4" w14:textId="069253CC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5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7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173CF582" w14:textId="21CC4701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6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18A34AAE" w14:textId="22B9F21B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B74AF81" w14:textId="18219FBB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6.1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3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567DCDD7" w14:textId="7F47C6AE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0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2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334E931D" w14:textId="24443CEE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4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686E897D" w14:textId="574E3F3F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3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4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739D64F6" w14:textId="08C3C52B" w:rsidR="00753672" w:rsidRPr="00DA012E" w:rsidRDefault="00453F7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8.9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7837286D" w14:textId="49BF6265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5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7716CF90" w14:textId="79F5290B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5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2.7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4125ABCB" w14:textId="5E79BD73" w:rsidR="00753672" w:rsidRPr="00DA012E" w:rsidRDefault="00453F7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0</w:t>
            </w:r>
          </w:p>
        </w:tc>
      </w:tr>
      <w:tr w:rsidR="00EB25A3" w:rsidRPr="00DA012E" w14:paraId="0F55A2A8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47BD6" w14:textId="77777777" w:rsidR="00753672" w:rsidRPr="00DA012E" w:rsidRDefault="00753672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B8FC00B" w14:textId="7B19D7A2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3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04C75737" w14:textId="51A29522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9.6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10.0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99E23" w14:textId="65402313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5.8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5.9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E497A7" w14:textId="60F47DC3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309AD416" w14:textId="688E750E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7.9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9.2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7117B" w14:textId="3C2D7C2B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5.1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F66C14" w14:textId="2FA99C8D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099D37A6" w14:textId="38014E8B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13.1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10.6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CA2DC" w14:textId="252F0AEE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 xml:space="preserve">6.7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>6.0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5B0BDAB" w14:textId="4B9B1133" w:rsidR="00753672" w:rsidRPr="00DA012E" w:rsidRDefault="00941B8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9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58692AC0" w14:textId="18C31D89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 xml:space="preserve">9.8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41B88" w:rsidRPr="00DA012E">
              <w:rPr>
                <w:rFonts w:eastAsia="ＭＳ 明朝" w:cs="Arial"/>
                <w:sz w:val="18"/>
                <w:szCs w:val="18"/>
              </w:rPr>
              <w:t>10.9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5599FB97" w14:textId="1050D8C7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 xml:space="preserve">5.5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453F7E" w:rsidRPr="00DA012E">
              <w:rPr>
                <w:rFonts w:eastAsia="ＭＳ 明朝" w:cs="Arial"/>
                <w:sz w:val="18"/>
                <w:szCs w:val="18"/>
              </w:rPr>
              <w:t>6.4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2DAF1DEB" w14:textId="77777777" w:rsidTr="00513D83">
        <w:trPr>
          <w:trHeight w:val="20"/>
        </w:trPr>
        <w:tc>
          <w:tcPr>
            <w:tcW w:w="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4DAF7E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Offic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65251E9" w14:textId="6B450329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F1D2905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BB6255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B83596" w14:textId="1E4911CC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4ECAC1D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93884F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4E12C3E" w14:textId="37154F4B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D6B35CA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FB7C8C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E5CB92" w14:textId="47801A1C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0BF692C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A327B3F" w14:textId="77777777" w:rsidR="00753672" w:rsidRPr="00DA012E" w:rsidRDefault="0075367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</w:tr>
      <w:tr w:rsidR="00EB25A3" w:rsidRPr="00DA012E" w14:paraId="78604684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1B87C7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34BB1A" w14:textId="756C4492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8</w:t>
            </w:r>
          </w:p>
        </w:tc>
        <w:tc>
          <w:tcPr>
            <w:tcW w:w="399" w:type="pct"/>
            <w:vAlign w:val="center"/>
          </w:tcPr>
          <w:p w14:paraId="32FABE2C" w14:textId="6CDC39A4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1.0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1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85E5CC6" w14:textId="52500B75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8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8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3719FA03" w14:textId="2EC05D03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vAlign w:val="center"/>
          </w:tcPr>
          <w:p w14:paraId="7A991602" w14:textId="63D459D9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0.1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5.3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5DEE5185" w14:textId="625A5BFC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8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BA52D4" w14:textId="7C7DEDED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vAlign w:val="center"/>
          </w:tcPr>
          <w:p w14:paraId="79085DFD" w14:textId="51392969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5.8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8.2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510A9DFB" w14:textId="1648A783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0.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F5B95C1" w14:textId="2BE30129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vAlign w:val="center"/>
          </w:tcPr>
          <w:p w14:paraId="178CD25A" w14:textId="684760D5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45.0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7</w:t>
            </w:r>
          </w:p>
        </w:tc>
        <w:tc>
          <w:tcPr>
            <w:tcW w:w="402" w:type="pct"/>
            <w:vAlign w:val="center"/>
          </w:tcPr>
          <w:p w14:paraId="106E73E1" w14:textId="3905A344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9.3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2</w:t>
            </w:r>
          </w:p>
        </w:tc>
      </w:tr>
      <w:tr w:rsidR="00EB25A3" w:rsidRPr="00DA012E" w14:paraId="35BC1C45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7E369B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01AD81" w14:textId="29C08715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2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C69F57F" w14:textId="5DCE41DE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9.8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6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17FBD57E" w14:textId="48445AC2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2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5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3339F9C6" w14:textId="1F92BD35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522FE0D8" w14:textId="7C2E0AD9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4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11D195FD" w14:textId="20C46C07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3.2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73C462" w14:textId="0F357878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2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6441A34A" w14:textId="76ACE3E6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6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8.3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452236DB" w14:textId="4FF3ECF8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4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4C9F5BC1" w14:textId="69BF72D2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3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188FE00B" w14:textId="6307808C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7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6292D32C" w14:textId="7D8BCC48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4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1</w:t>
            </w:r>
          </w:p>
        </w:tc>
      </w:tr>
      <w:tr w:rsidR="00EB25A3" w:rsidRPr="00DA012E" w14:paraId="16D8D931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956261" w14:textId="77777777" w:rsidR="00753672" w:rsidRPr="00DA012E" w:rsidRDefault="00753672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EBD883" w14:textId="2D2338DA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7DDF90C" w14:textId="670281DC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11.1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13.3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A82AEF" w14:textId="20732CF6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5.7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8.9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83EA0B" w14:textId="42E68B7C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6B66BF4" w14:textId="7D908DAA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8.5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13.0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58662C" w14:textId="4A31DDFE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5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9.5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54B3D2" w14:textId="10F9A67F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58379A6" w14:textId="7E1D6267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 xml:space="preserve">14.2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>12.7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DEA09C" w14:textId="48551443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6.9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8.9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C44933" w14:textId="59BFD78C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3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7392324" w14:textId="54028A64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 xml:space="preserve">10.5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>12.6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605C810" w14:textId="0084001D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4.9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8.1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3A207E01" w14:textId="77777777" w:rsidTr="00B21930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10FC4D" w14:textId="77777777" w:rsidR="00753672" w:rsidRPr="00DA012E" w:rsidRDefault="00753672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lastRenderedPageBreak/>
              <w:t>EOT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ABE518" w14:textId="7D260B9F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7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0380C2BB" w14:textId="2C481AF9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29.8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3.7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7DBB40D1" w14:textId="0B80E7D7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2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9.4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13B29DAC" w14:textId="4F5AB638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465779D2" w14:textId="1A180EA0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8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24E938D2" w14:textId="17C19001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83.1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35875D" w14:textId="20EA71D3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7A96C1AA" w14:textId="774F5CE9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1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8.0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04909085" w14:textId="48A99F9D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2.4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3904F83D" w14:textId="08BBA6FD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0EB3FF4D" w14:textId="7E90062D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134.5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4.7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2A55D6DC" w14:textId="65BD8010" w:rsidR="00753672" w:rsidRPr="00DA012E" w:rsidRDefault="00082D10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 xml:space="preserve">74.6 </w:t>
            </w:r>
            <w:r w:rsidR="00500344"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Pr="00DA012E">
              <w:rPr>
                <w:rFonts w:eastAsia="ＭＳ 明朝" w:cs="Arial"/>
                <w:sz w:val="18"/>
                <w:szCs w:val="18"/>
              </w:rPr>
              <w:t>11.1</w:t>
            </w:r>
          </w:p>
        </w:tc>
      </w:tr>
      <w:tr w:rsidR="00EB25A3" w:rsidRPr="00DA012E" w14:paraId="6B48B423" w14:textId="77777777" w:rsidTr="00513D83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EBC2A" w14:textId="77777777" w:rsidR="00753672" w:rsidRPr="00DA012E" w:rsidRDefault="00753672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D55BE4" w14:textId="627C8518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7D33225A" w14:textId="2D97AAB8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11.0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13.5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B9BF85" w14:textId="125B0DEC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5.6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9.0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F52FA7" w14:textId="5CC656AE" w:rsidR="00753672" w:rsidRPr="00DA012E" w:rsidRDefault="005D229B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E31E771" w14:textId="2E7D2757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8.6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13.1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88C8B8" w14:textId="761E2925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 xml:space="preserve">5.2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5D229B" w:rsidRPr="00DA012E">
              <w:rPr>
                <w:rFonts w:eastAsia="ＭＳ 明朝" w:cs="Arial"/>
                <w:sz w:val="18"/>
                <w:szCs w:val="18"/>
              </w:rPr>
              <w:t>9.3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9891F8D" w14:textId="1F568DA9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4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6C8C1C7E" w14:textId="02F71826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 xml:space="preserve">14.3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>12.5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3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2DF76C" w14:textId="5C661A0F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6.9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8.8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79C892" w14:textId="4B9C29BE" w:rsidR="00753672" w:rsidRPr="00DA012E" w:rsidRDefault="009F22A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271056D1" w14:textId="63050D95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 xml:space="preserve">10.5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9F22A1" w:rsidRPr="00DA012E">
              <w:rPr>
                <w:rFonts w:eastAsia="ＭＳ 明朝" w:cs="Arial"/>
                <w:sz w:val="18"/>
                <w:szCs w:val="18"/>
              </w:rPr>
              <w:t>12.5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38DF583B" w14:textId="53E6FE0C" w:rsidR="00753672" w:rsidRPr="00DA012E" w:rsidRDefault="0050034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 xml:space="preserve">4.7 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± </w:t>
            </w:r>
            <w:r w:rsidR="00082D10" w:rsidRPr="00DA012E">
              <w:rPr>
                <w:rFonts w:eastAsia="ＭＳ 明朝" w:cs="Arial"/>
                <w:sz w:val="18"/>
                <w:szCs w:val="18"/>
              </w:rPr>
              <w:t>8.0</w:t>
            </w:r>
            <w:r w:rsidR="00AA0B81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</w:tbl>
    <w:p w14:paraId="56BD179A" w14:textId="77777777" w:rsidR="000A7DFB" w:rsidRDefault="000A7DFB" w:rsidP="000A7DFB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AC67A1">
        <w:rPr>
          <w:rFonts w:eastAsia="ＭＳ 明朝" w:cs="Arial"/>
          <w:sz w:val="24"/>
          <w:szCs w:val="24"/>
          <w:lang w:val="en-US"/>
        </w:rPr>
        <w:t xml:space="preserve">Data are mean ± </w:t>
      </w:r>
      <w:r>
        <w:rPr>
          <w:rFonts w:eastAsia="ＭＳ 明朝" w:cs="Arial"/>
          <w:sz w:val="24"/>
          <w:szCs w:val="24"/>
          <w:lang w:val="en-US"/>
        </w:rPr>
        <w:t>SD</w:t>
      </w:r>
      <w:r w:rsidRPr="00AC67A1">
        <w:rPr>
          <w:rFonts w:eastAsia="ＭＳ 明朝" w:cs="Arial"/>
          <w:sz w:val="24"/>
          <w:szCs w:val="24"/>
          <w:lang w:val="en-US"/>
        </w:rPr>
        <w:t>.</w:t>
      </w:r>
    </w:p>
    <w:p w14:paraId="5F338159" w14:textId="50B5C732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*</w:t>
      </w:r>
      <w:r w:rsidR="00AA0B81" w:rsidRPr="00DA012E">
        <w:rPr>
          <w:rFonts w:eastAsia="ＭＳ 明朝" w:cs="Arial"/>
          <w:sz w:val="24"/>
          <w:szCs w:val="24"/>
          <w:lang w:val="en-US"/>
        </w:rPr>
        <w:t>**</w:t>
      </w:r>
      <w:r w:rsidRPr="00DA012E">
        <w:rPr>
          <w:rFonts w:eastAsia="ＭＳ 明朝" w:cs="Arial"/>
          <w:sz w:val="24"/>
          <w:szCs w:val="24"/>
          <w:lang w:val="en-US"/>
        </w:rPr>
        <w:t>P</w:t>
      </w:r>
      <w:r w:rsidR="00AA0B81" w:rsidRPr="00DA012E">
        <w:rPr>
          <w:rFonts w:eastAsia="ＭＳ 明朝" w:cs="Arial"/>
          <w:i/>
          <w:iCs/>
          <w:sz w:val="24"/>
          <w:szCs w:val="24"/>
          <w:lang w:val="en-US"/>
        </w:rPr>
        <w:t xml:space="preserve"> </w:t>
      </w:r>
      <w:r w:rsidRPr="00DA012E">
        <w:rPr>
          <w:rFonts w:eastAsia="ＭＳ 明朝" w:cs="Arial"/>
          <w:sz w:val="24"/>
          <w:szCs w:val="24"/>
          <w:lang w:val="en-US"/>
        </w:rPr>
        <w:t>&lt;0.00</w:t>
      </w:r>
      <w:r w:rsidR="00312575" w:rsidRPr="00DA012E">
        <w:rPr>
          <w:rFonts w:eastAsia="ＭＳ 明朝" w:cs="Arial"/>
          <w:sz w:val="24"/>
          <w:szCs w:val="24"/>
          <w:lang w:val="en-US"/>
        </w:rPr>
        <w:t>0</w:t>
      </w:r>
      <w:r w:rsidRPr="00DA012E">
        <w:rPr>
          <w:rFonts w:eastAsia="ＭＳ 明朝" w:cs="Arial"/>
          <w:sz w:val="24"/>
          <w:szCs w:val="24"/>
          <w:lang w:val="en-US"/>
        </w:rPr>
        <w:t xml:space="preserve">1 versus baseline, paired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t</w:t>
      </w:r>
      <w:r w:rsidRPr="00DA012E">
        <w:rPr>
          <w:rFonts w:eastAsia="ＭＳ 明朝" w:cs="Arial"/>
          <w:sz w:val="24"/>
          <w:szCs w:val="24"/>
          <w:lang w:val="en-US"/>
        </w:rPr>
        <w:t>-test.</w:t>
      </w:r>
    </w:p>
    <w:p w14:paraId="55F61D0E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LS mean change were calculated for morning home BP at Week 12 and EOT.</w:t>
      </w:r>
    </w:p>
    <w:p w14:paraId="5DC5873D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LS mean change and 95% CIs were calculated using the analysis of covariance model, with morning home SBP/DBP change from baseline as the objective variable; treatment group as the explanatory variable; and baseline BP, baseline antihypertensive medication, and baseline age as covariates.</w:t>
      </w:r>
    </w:p>
    <w:p w14:paraId="64BC4872" w14:textId="0BC23295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i/>
          <w:iCs/>
          <w:sz w:val="24"/>
          <w:szCs w:val="24"/>
          <w:lang w:val="en-US"/>
        </w:rPr>
        <w:t>BP</w:t>
      </w:r>
      <w:r w:rsidRPr="00DA012E">
        <w:rPr>
          <w:rFonts w:eastAsia="ＭＳ 明朝" w:cs="Arial"/>
          <w:sz w:val="24"/>
          <w:szCs w:val="24"/>
          <w:lang w:val="en-US"/>
        </w:rPr>
        <w:t xml:space="preserve"> blood pressure, </w:t>
      </w:r>
      <w:r w:rsidRPr="00DA012E">
        <w:rPr>
          <w:rFonts w:eastAsia="Meiryo UI" w:cs="Arial"/>
          <w:i/>
          <w:iCs/>
          <w:sz w:val="24"/>
          <w:szCs w:val="24"/>
          <w:lang w:val="en-US"/>
        </w:rPr>
        <w:t>CI</w:t>
      </w:r>
      <w:r w:rsidRPr="00DA012E">
        <w:rPr>
          <w:rFonts w:eastAsia="Meiryo UI" w:cs="Arial"/>
          <w:sz w:val="24"/>
          <w:szCs w:val="24"/>
          <w:lang w:val="en-US"/>
        </w:rPr>
        <w:t xml:space="preserve"> confidence interval</w:t>
      </w:r>
      <w:r w:rsidR="000A7DFB">
        <w:rPr>
          <w:rFonts w:eastAsia="Meiryo UI" w:cs="Arial"/>
          <w:sz w:val="24"/>
          <w:szCs w:val="24"/>
          <w:lang w:val="en-US"/>
        </w:rPr>
        <w:t>,</w:t>
      </w:r>
      <w:r w:rsidRPr="00DA012E">
        <w:rPr>
          <w:rFonts w:eastAsia="Meiryo UI" w:cs="Arial"/>
          <w:sz w:val="24"/>
          <w:szCs w:val="24"/>
          <w:lang w:val="en-US"/>
        </w:rPr>
        <w:t xml:space="preserve">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DBP</w:t>
      </w:r>
      <w:r w:rsidRPr="00DA012E">
        <w:rPr>
          <w:rFonts w:eastAsia="ＭＳ 明朝" w:cs="Arial"/>
          <w:sz w:val="24"/>
          <w:szCs w:val="24"/>
          <w:lang w:val="en-US"/>
        </w:rPr>
        <w:t xml:space="preserve"> diastolic blood pressure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EOT</w:t>
      </w:r>
      <w:r w:rsidRPr="00DA012E">
        <w:rPr>
          <w:rFonts w:eastAsia="ＭＳ 明朝" w:cs="Arial"/>
          <w:sz w:val="24"/>
          <w:szCs w:val="24"/>
          <w:lang w:val="en-US"/>
        </w:rPr>
        <w:t xml:space="preserve"> end of treatment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LS</w:t>
      </w:r>
      <w:r w:rsidRPr="00DA012E">
        <w:rPr>
          <w:rFonts w:eastAsia="ＭＳ 明朝" w:cs="Arial"/>
          <w:sz w:val="24"/>
          <w:szCs w:val="24"/>
          <w:lang w:val="en-US"/>
        </w:rPr>
        <w:t xml:space="preserve"> least squares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SBP</w:t>
      </w:r>
      <w:r w:rsidRPr="00DA012E">
        <w:rPr>
          <w:rFonts w:eastAsia="ＭＳ 明朝" w:cs="Arial"/>
          <w:sz w:val="24"/>
          <w:szCs w:val="24"/>
          <w:lang w:val="en-US"/>
        </w:rPr>
        <w:t xml:space="preserve"> systolic blood pressure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SD</w:t>
      </w:r>
      <w:r w:rsidRPr="00DA012E">
        <w:rPr>
          <w:rFonts w:eastAsia="ＭＳ 明朝" w:cs="Arial"/>
          <w:sz w:val="24"/>
          <w:szCs w:val="24"/>
          <w:lang w:val="en-US"/>
        </w:rPr>
        <w:t xml:space="preserve"> standard deviation.</w:t>
      </w:r>
      <w:r w:rsidRPr="00DA012E">
        <w:rPr>
          <w:rFonts w:eastAsia="ＭＳ 明朝" w:cs="Arial"/>
          <w:sz w:val="24"/>
          <w:szCs w:val="24"/>
          <w:lang w:val="en-US"/>
        </w:rPr>
        <w:br w:type="page"/>
      </w:r>
    </w:p>
    <w:p w14:paraId="26341DD9" w14:textId="77777777" w:rsidR="00EF3C39" w:rsidRPr="00DA012E" w:rsidRDefault="00EF3C39" w:rsidP="00EF3C39">
      <w:pPr>
        <w:spacing w:line="480" w:lineRule="auto"/>
        <w:rPr>
          <w:rFonts w:eastAsia="Meiryo UI" w:cs="Arial"/>
          <w:b/>
          <w:bCs/>
          <w:sz w:val="24"/>
          <w:szCs w:val="24"/>
          <w:lang w:val="en-US"/>
        </w:rPr>
        <w:sectPr w:rsidR="00EF3C39" w:rsidRPr="00DA012E" w:rsidSect="00FF730E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3869DEE8" w14:textId="60DEE154" w:rsidR="00EF3C39" w:rsidRPr="00DA012E" w:rsidRDefault="006B119A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b/>
          <w:bCs/>
          <w:sz w:val="24"/>
          <w:szCs w:val="24"/>
          <w:lang w:val="en-US"/>
        </w:rPr>
        <w:lastRenderedPageBreak/>
        <w:t>Supplementary</w:t>
      </w:r>
      <w:r w:rsidRPr="00DA012E">
        <w:rPr>
          <w:sz w:val="24"/>
          <w:szCs w:val="24"/>
          <w:lang w:val="en-US"/>
        </w:rPr>
        <w:t xml:space="preserve">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>Table 4.</w:t>
      </w:r>
      <w:r w:rsidR="00EF3C39" w:rsidRPr="00DA012E">
        <w:rPr>
          <w:rFonts w:eastAsia="Meiryo UI" w:cs="Arial"/>
          <w:sz w:val="24"/>
          <w:szCs w:val="24"/>
          <w:lang w:val="en-US"/>
        </w:rPr>
        <w:t xml:space="preserve"> </w:t>
      </w:r>
      <w:r w:rsidR="00EF3C39" w:rsidRPr="00DA012E">
        <w:rPr>
          <w:rFonts w:eastAsia="ＭＳ 明朝" w:cs="Arial"/>
          <w:sz w:val="24"/>
          <w:szCs w:val="24"/>
          <w:lang w:val="en-US"/>
        </w:rPr>
        <w:t>Change in UACR and NT-proBNP from baseline to Week 12 (full analysis set)</w:t>
      </w:r>
    </w:p>
    <w:tbl>
      <w:tblPr>
        <w:tblStyle w:val="af1"/>
        <w:tblW w:w="50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681"/>
        <w:gridCol w:w="1982"/>
        <w:gridCol w:w="676"/>
        <w:gridCol w:w="1996"/>
        <w:gridCol w:w="676"/>
        <w:gridCol w:w="1996"/>
        <w:gridCol w:w="679"/>
        <w:gridCol w:w="1991"/>
      </w:tblGrid>
      <w:tr w:rsidR="00EB25A3" w:rsidRPr="00DA012E" w14:paraId="2EFE37F3" w14:textId="77777777" w:rsidTr="00513D83">
        <w:trPr>
          <w:trHeight w:val="20"/>
        </w:trPr>
        <w:tc>
          <w:tcPr>
            <w:tcW w:w="120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993249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Variables</w:t>
            </w: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2B09B7" w14:textId="726D7BD5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&lt;65</w:t>
            </w:r>
            <w:r w:rsidR="0057682C" w:rsidRPr="00DA012E">
              <w:rPr>
                <w:rFonts w:eastAsia="ＭＳ 明朝" w:cs="Arial"/>
                <w:b/>
                <w:bCs/>
              </w:rPr>
              <w:t xml:space="preserve"> years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E207A3D" w14:textId="12104670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≥65</w:t>
            </w:r>
            <w:r w:rsidR="0057682C" w:rsidRPr="00DA012E">
              <w:rPr>
                <w:rFonts w:eastAsia="ＭＳ 明朝" w:cs="Arial"/>
                <w:b/>
                <w:bCs/>
              </w:rPr>
              <w:t xml:space="preserve"> years</w:t>
            </w:r>
          </w:p>
        </w:tc>
      </w:tr>
      <w:tr w:rsidR="00EB25A3" w:rsidRPr="00DA012E" w14:paraId="1EA3E6AB" w14:textId="77777777" w:rsidTr="00513D83">
        <w:trPr>
          <w:trHeight w:val="20"/>
        </w:trPr>
        <w:tc>
          <w:tcPr>
            <w:tcW w:w="1208" w:type="pct"/>
            <w:vMerge/>
            <w:tcBorders>
              <w:right w:val="single" w:sz="4" w:space="0" w:color="auto"/>
            </w:tcBorders>
            <w:vAlign w:val="center"/>
          </w:tcPr>
          <w:p w14:paraId="69B52B2F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4695F8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</w:rPr>
            </w:pPr>
            <w:r w:rsidRPr="00DA012E">
              <w:rPr>
                <w:rFonts w:eastAsia="Sawarabi Gothic" w:cs="Arial"/>
                <w:b/>
                <w:bCs/>
              </w:rPr>
              <w:t>Esaxerenon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43A83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759141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Sawarabi Gothic" w:cs="Arial"/>
                <w:b/>
                <w:bCs/>
              </w:rPr>
              <w:t>Esaxerenone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952200A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</w:tr>
      <w:tr w:rsidR="00EB25A3" w:rsidRPr="00DA012E" w14:paraId="27B0201F" w14:textId="77777777" w:rsidTr="00513D83">
        <w:trPr>
          <w:trHeight w:val="20"/>
        </w:trPr>
        <w:tc>
          <w:tcPr>
            <w:tcW w:w="12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D4F48F" w14:textId="331C640A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UACR, mg/g</w:t>
            </w:r>
            <w:r w:rsidR="002251E2">
              <w:rPr>
                <w:rFonts w:eastAsia="ＭＳ 明朝" w:cs="Arial"/>
                <w:b/>
                <w:bCs/>
              </w:rPr>
              <w:t>Cr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B6BB89" w14:textId="32F0C58A" w:rsidR="00EF3C39" w:rsidRPr="00DA012E" w:rsidRDefault="00784AAB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45495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1B6EE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79E3F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2B567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A0137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1814C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23E1C78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EB25A3" w:rsidRPr="00DA012E" w14:paraId="3B7D4461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2ACD00D5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5A5AE5E" w14:textId="6921919F" w:rsidR="00EF3C39" w:rsidRPr="00DA012E" w:rsidRDefault="00CF720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01F0E77" w14:textId="0D509B88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03.50 ± 583.8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27A9532" w14:textId="19DE530A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3BA47DB" w14:textId="58606A0B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96.87 ± 563.1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C6341E0" w14:textId="5A7CD597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6E2F363" w14:textId="6AD25769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7.33 ± 374.21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6B9FDB9A" w14:textId="106449B5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707" w:type="pct"/>
            <w:vAlign w:val="center"/>
          </w:tcPr>
          <w:p w14:paraId="6EB89D73" w14:textId="511656A9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05.15 ± 255.49</w:t>
            </w:r>
          </w:p>
        </w:tc>
      </w:tr>
      <w:tr w:rsidR="00EB25A3" w:rsidRPr="00DA012E" w14:paraId="4F696F4C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4FB523F7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4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33195B1" w14:textId="07C9E624" w:rsidR="00EF3C39" w:rsidRPr="00DA012E" w:rsidRDefault="00CF720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504894C5" w14:textId="05ECB700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84.82 ± 564.8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B8031F2" w14:textId="628B3699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5008C55D" w14:textId="4822C3ED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69.06 ± 383.48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B886051" w14:textId="4056E009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9E3F3F8" w14:textId="78C34126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71.82 ± 198.36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79134456" w14:textId="3192E4A2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707" w:type="pct"/>
            <w:vAlign w:val="center"/>
          </w:tcPr>
          <w:p w14:paraId="73318FE0" w14:textId="5CE398B4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71.11 ± 271.09</w:t>
            </w:r>
          </w:p>
        </w:tc>
      </w:tr>
      <w:tr w:rsidR="00EB25A3" w:rsidRPr="00DA012E" w14:paraId="42883645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1ADF983E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EE05001" w14:textId="3EF8866D" w:rsidR="00EF3C39" w:rsidRPr="00DA012E" w:rsidRDefault="00CF720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4E69E2CC" w14:textId="64E49ED7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18.68 ± 88.82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F2E7AEF" w14:textId="5F54D8CB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452EFFF6" w14:textId="0D781173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27.82 ± 204.4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71E51BD" w14:textId="42E45A8E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8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132A38B" w14:textId="2D4A39DE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55.51 ± 231.12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2EB8C3D8" w14:textId="41C25EAA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7</w:t>
            </w:r>
          </w:p>
        </w:tc>
        <w:tc>
          <w:tcPr>
            <w:tcW w:w="707" w:type="pct"/>
            <w:vAlign w:val="center"/>
          </w:tcPr>
          <w:p w14:paraId="013DFFBA" w14:textId="139ABF8F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4.04 ± 179.03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</w:t>
            </w:r>
          </w:p>
        </w:tc>
      </w:tr>
      <w:tr w:rsidR="00EB25A3" w:rsidRPr="00DA012E" w14:paraId="683588CA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7E96DBA4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C75216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60BBDF0D" w14:textId="1AD15FF2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0.0</w:t>
            </w:r>
          </w:p>
          <w:p w14:paraId="349066BB" w14:textId="2F114863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38.1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20.9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22C1F1D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566F4565" w14:textId="0F07E57B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23.7</w:t>
            </w:r>
          </w:p>
          <w:p w14:paraId="0566CF9F" w14:textId="1873D724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32.8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13.4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437C16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2893852" w14:textId="53BF3ACD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5.5</w:t>
            </w:r>
          </w:p>
          <w:p w14:paraId="7A047B6A" w14:textId="586E3F00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42.6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27.5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18FF854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702E04C" w14:textId="21DAADC8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3.1</w:t>
            </w:r>
          </w:p>
          <w:p w14:paraId="1DA89A56" w14:textId="35F022A7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40.7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24.5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2B000A9D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68CDAC62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8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355B273C" w14:textId="3E36532F" w:rsidR="00EF3C39" w:rsidRPr="00DA012E" w:rsidRDefault="00CF720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04FCF767" w14:textId="447EEFDB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32.65 ± 109.24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7ABCC48" w14:textId="430A36D7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4C8EA42" w14:textId="053F2425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62.21 ± 335.96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ACFA271" w14:textId="3F5C53EC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4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A97B94C" w14:textId="4EAF5E14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65.09 ± 190.72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79AC4FFA" w14:textId="41E5C5BA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5</w:t>
            </w:r>
          </w:p>
        </w:tc>
        <w:tc>
          <w:tcPr>
            <w:tcW w:w="707" w:type="pct"/>
            <w:vAlign w:val="center"/>
          </w:tcPr>
          <w:p w14:paraId="628532F0" w14:textId="5DAC64E5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49.85 ± 142.62</w:t>
            </w:r>
          </w:p>
        </w:tc>
      </w:tr>
      <w:tr w:rsidR="00EB25A3" w:rsidRPr="00DA012E" w14:paraId="61CC16DB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3BA3F251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B93D9A1" w14:textId="2108574B" w:rsidR="00EF3C39" w:rsidRPr="00DA012E" w:rsidRDefault="00CF720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210C4EA" w14:textId="4512BC4E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17.93 ± 92.47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285F0D2A" w14:textId="0AA78DFC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6188DB06" w14:textId="692E26C3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5.43 ± 258.92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A475C0E" w14:textId="1984BC4C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4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EA36DFB" w14:textId="2EA0DC1A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49.68 ± 181.13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5EBF41C6" w14:textId="343AC9AF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5</w:t>
            </w:r>
          </w:p>
        </w:tc>
        <w:tc>
          <w:tcPr>
            <w:tcW w:w="707" w:type="pct"/>
            <w:vAlign w:val="center"/>
          </w:tcPr>
          <w:p w14:paraId="6A4B320D" w14:textId="78B606B0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56.55 ± 171.42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6CBB11DE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6D95AC3E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1FDBAD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5AE3DEAE" w14:textId="3CC23BCE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4.0</w:t>
            </w:r>
          </w:p>
          <w:p w14:paraId="1DF493CF" w14:textId="5A90515F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42.6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24.2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AD7224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BB8A9D6" w14:textId="15287A8C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27.6</w:t>
            </w:r>
          </w:p>
          <w:p w14:paraId="3A4B9CFE" w14:textId="6D43BC01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36.4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17.6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1D29EE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F09AB32" w14:textId="28794568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41.8</w:t>
            </w:r>
          </w:p>
          <w:p w14:paraId="0825F914" w14:textId="0C5D8DA0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48.8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3.9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33D137D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CF1B8D7" w14:textId="656F5D6D" w:rsidR="00E33926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41.8</w:t>
            </w:r>
          </w:p>
          <w:p w14:paraId="7C5890E1" w14:textId="0B112F24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 xml:space="preserve">48.3, </w:t>
            </w: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34.6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*</w:t>
            </w:r>
          </w:p>
        </w:tc>
      </w:tr>
      <w:tr w:rsidR="00EB25A3" w:rsidRPr="00DA012E" w14:paraId="33A5FD3D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5FA9591F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ECCF49E" w14:textId="6FC7A269" w:rsidR="00EF3C39" w:rsidRPr="00DA012E" w:rsidRDefault="00CF720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7D142FE" w14:textId="190E7BCE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43.61 ± 181.44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203CBD6" w14:textId="33CC361B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6AFA81B" w14:textId="0F4C8C83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53.99 ± 315.48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BD10C11" w14:textId="1358BC35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DC8D68C" w14:textId="045493DD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60.70 ± 266.15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0CDB81B1" w14:textId="1706B79D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3</w:t>
            </w:r>
          </w:p>
        </w:tc>
        <w:tc>
          <w:tcPr>
            <w:tcW w:w="707" w:type="pct"/>
            <w:vAlign w:val="center"/>
          </w:tcPr>
          <w:p w14:paraId="5C0B2C0E" w14:textId="0BA978B8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54.68 ± 201.16</w:t>
            </w:r>
          </w:p>
        </w:tc>
      </w:tr>
      <w:tr w:rsidR="00EB25A3" w:rsidRPr="00DA012E" w14:paraId="76CD5B8A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01F0D313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EDE1F13" w14:textId="471151FC" w:rsidR="00EF3C39" w:rsidRPr="00DA012E" w:rsidRDefault="00CF7202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7A5AE4F5" w14:textId="1CA1F9D7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6.94 ± 183.42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C0E7FAC" w14:textId="26ED6CF0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34495EB" w14:textId="0CFA7B7C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43.65 ± 266.54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9382733" w14:textId="5D0AC811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A44864D" w14:textId="7066B5F3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48.33 ± 169.08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51E10958" w14:textId="77F5C3B4" w:rsidR="00EF3C39" w:rsidRPr="00DA012E" w:rsidRDefault="00E33926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3</w:t>
            </w:r>
          </w:p>
        </w:tc>
        <w:tc>
          <w:tcPr>
            <w:tcW w:w="707" w:type="pct"/>
            <w:vAlign w:val="center"/>
          </w:tcPr>
          <w:p w14:paraId="413058D9" w14:textId="6D3CCBA8" w:rsidR="00EF3C39" w:rsidRPr="00DA012E" w:rsidRDefault="009A716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E33926" w:rsidRPr="00DA012E">
              <w:rPr>
                <w:rFonts w:eastAsia="ＭＳ 明朝" w:cs="Arial"/>
                <w:sz w:val="18"/>
                <w:szCs w:val="18"/>
              </w:rPr>
              <w:t>52.55 ± 175.70</w:t>
            </w:r>
            <w:r w:rsidR="00312575" w:rsidRPr="00DA012E">
              <w:rPr>
                <w:rFonts w:eastAsia="ＭＳ 明朝" w:cs="Arial"/>
                <w:sz w:val="18"/>
                <w:szCs w:val="18"/>
              </w:rPr>
              <w:t>**</w:t>
            </w:r>
          </w:p>
        </w:tc>
      </w:tr>
      <w:tr w:rsidR="00EB25A3" w:rsidRPr="00DA012E" w14:paraId="53346E5C" w14:textId="77777777" w:rsidTr="00513D83">
        <w:trPr>
          <w:trHeight w:val="20"/>
        </w:trPr>
        <w:tc>
          <w:tcPr>
            <w:tcW w:w="120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3DADC0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lastRenderedPageBreak/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3F78E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AC6770" w14:textId="0593F4FC" w:rsidR="004C5CC2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C5CC2" w:rsidRPr="00DA012E">
              <w:rPr>
                <w:rFonts w:eastAsia="ＭＳ 明朝" w:cs="Arial"/>
                <w:sz w:val="18"/>
                <w:szCs w:val="18"/>
              </w:rPr>
              <w:t>28.3</w:t>
            </w:r>
          </w:p>
          <w:p w14:paraId="6A0D8A02" w14:textId="15E72D62" w:rsidR="00EF3C39" w:rsidRPr="00DA012E" w:rsidRDefault="009C6219" w:rsidP="00784AAB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C5CC2" w:rsidRPr="00DA012E">
              <w:rPr>
                <w:rFonts w:eastAsia="ＭＳ 明朝" w:cs="Arial"/>
                <w:sz w:val="18"/>
                <w:szCs w:val="18"/>
              </w:rPr>
              <w:t xml:space="preserve">38.8,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C5CC2" w:rsidRPr="00DA012E">
              <w:rPr>
                <w:rFonts w:eastAsia="ＭＳ 明朝" w:cs="Arial"/>
                <w:sz w:val="18"/>
                <w:szCs w:val="18"/>
              </w:rPr>
              <w:t>15.9</w:t>
            </w:r>
            <w:r w:rsidRPr="00DA012E">
              <w:rPr>
                <w:rFonts w:eastAsia="ＭＳ 明朝" w:cs="Arial"/>
                <w:sz w:val="18"/>
                <w:szCs w:val="18"/>
              </w:rPr>
              <w:t>]</w:t>
            </w:r>
            <w:r w:rsidR="004C5CC2" w:rsidRPr="00DA012E">
              <w:rPr>
                <w:rFonts w:eastAsia="ＭＳ 明朝" w:cs="Arial"/>
                <w:sz w:val="18"/>
                <w:szCs w:val="18"/>
              </w:rPr>
              <w:t>*</w:t>
            </w:r>
            <w:r w:rsidR="00FF44BB" w:rsidRPr="00DA012E">
              <w:rPr>
                <w:rFonts w:eastAsia="ＭＳ 明朝" w:cs="Arial"/>
                <w:sz w:val="18"/>
                <w:szCs w:val="18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745DF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70FBD9" w14:textId="1CDBD7DD" w:rsidR="009C621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C6219" w:rsidRPr="00DA012E">
              <w:rPr>
                <w:rFonts w:eastAsia="ＭＳ 明朝" w:cs="Arial"/>
                <w:sz w:val="18"/>
                <w:szCs w:val="18"/>
              </w:rPr>
              <w:t>38.1</w:t>
            </w:r>
          </w:p>
          <w:p w14:paraId="1F46CF5D" w14:textId="60C4B7F4" w:rsidR="00EF3C39" w:rsidRPr="00DA012E" w:rsidRDefault="009C6219" w:rsidP="00784AAB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45.6,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>29.6]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8DE07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AE100C" w14:textId="5D261657" w:rsidR="009C621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C6219" w:rsidRPr="00DA012E">
              <w:rPr>
                <w:rFonts w:eastAsia="ＭＳ 明朝" w:cs="Arial"/>
                <w:sz w:val="18"/>
                <w:szCs w:val="18"/>
              </w:rPr>
              <w:t>46.8</w:t>
            </w:r>
          </w:p>
          <w:p w14:paraId="2FE8886D" w14:textId="790E850B" w:rsidR="00EF3C39" w:rsidRPr="00DA012E" w:rsidRDefault="009C621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53.9,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>38.7]***</w:t>
            </w: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C67FC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DA5B1C4" w14:textId="3D12FF24" w:rsidR="009C621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9C6219" w:rsidRPr="00DA012E">
              <w:rPr>
                <w:rFonts w:eastAsia="ＭＳ 明朝" w:cs="Arial"/>
                <w:sz w:val="18"/>
                <w:szCs w:val="18"/>
              </w:rPr>
              <w:t>45.0</w:t>
            </w:r>
          </w:p>
          <w:p w14:paraId="08201E3B" w14:textId="61710332" w:rsidR="00EF3C39" w:rsidRPr="00DA012E" w:rsidRDefault="009C621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[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 xml:space="preserve">51.6, </w:t>
            </w:r>
            <w:r w:rsidR="00167CDA"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Pr="00DA012E">
              <w:rPr>
                <w:rFonts w:eastAsia="ＭＳ 明朝" w:cs="Arial"/>
                <w:sz w:val="18"/>
                <w:szCs w:val="18"/>
              </w:rPr>
              <w:t>37.4]***</w:t>
            </w:r>
          </w:p>
        </w:tc>
      </w:tr>
      <w:tr w:rsidR="00EB25A3" w:rsidRPr="00DA012E" w14:paraId="713F3619" w14:textId="77777777" w:rsidTr="00513D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7AB0B7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NT-proBNP, pg/mL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DA288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51D14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D5A16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9CB5F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FDB99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C6CA0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412A0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67DA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</w:p>
        </w:tc>
      </w:tr>
      <w:tr w:rsidR="00EB25A3" w:rsidRPr="00DA012E" w14:paraId="568B6A75" w14:textId="77777777" w:rsidTr="00513D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B5365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8B1C56" w14:textId="25619D88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AF67E" w14:textId="34EBE36E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51.75 ± 99.8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5F2526" w14:textId="24D2EFD6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2119CA" w14:textId="2EEE74F3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53.80 ± 166.1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7454E" w14:textId="7A189857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5AA2F8" w14:textId="29A213B7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54.64 ± 397.27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AD1A5" w14:textId="02494C1F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80B5" w14:textId="5E20376F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09.29 ± 124.43</w:t>
            </w:r>
          </w:p>
        </w:tc>
      </w:tr>
      <w:tr w:rsidR="00EB25A3" w:rsidRPr="00DA012E" w14:paraId="222B971F" w14:textId="77777777" w:rsidTr="00513D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7FE804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4AF4D" w14:textId="1343026B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F6129C" w14:textId="060B9705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36.79 ± 45.2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34CB67" w14:textId="4A20FA82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C1B5E" w14:textId="22AA4E2A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50.81 ± 114.4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29CAB" w14:textId="58D7E832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13CD0" w14:textId="49DB1C76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09.03 ± 148.34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6D899" w14:textId="31E28876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21C0" w14:textId="461C7D16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95.45 ± 121.15</w:t>
            </w:r>
          </w:p>
        </w:tc>
      </w:tr>
      <w:tr w:rsidR="00EB25A3" w:rsidRPr="00DA012E" w14:paraId="032D7867" w14:textId="77777777" w:rsidTr="00513D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47F7" w14:textId="77777777" w:rsidR="00EF3C39" w:rsidRPr="00DA012E" w:rsidRDefault="00EF3C39" w:rsidP="00784AAB">
            <w:pPr>
              <w:spacing w:line="480" w:lineRule="auto"/>
              <w:ind w:left="318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42C86A" w14:textId="38388E36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9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F63BF" w14:textId="479486FB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756E8" w:rsidRPr="00DA012E">
              <w:rPr>
                <w:rFonts w:eastAsia="ＭＳ 明朝" w:cs="Arial"/>
                <w:sz w:val="18"/>
                <w:szCs w:val="18"/>
              </w:rPr>
              <w:t>14.25 ± 78.2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27D0A" w14:textId="7DCA63ED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3BCA1" w14:textId="280B21A7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756E8" w:rsidRPr="00DA012E">
              <w:rPr>
                <w:rFonts w:eastAsia="ＭＳ 明朝" w:cs="Arial"/>
                <w:sz w:val="18"/>
                <w:szCs w:val="18"/>
              </w:rPr>
              <w:t>4.29 ± 102.4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D837B8" w14:textId="107016E2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2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E4F68" w14:textId="4E16CEAC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756E8" w:rsidRPr="00DA012E">
              <w:rPr>
                <w:rFonts w:eastAsia="ＭＳ 明朝" w:cs="Arial"/>
                <w:sz w:val="18"/>
                <w:szCs w:val="18"/>
              </w:rPr>
              <w:t>47.68 ± 317.18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992025" w14:textId="200C021D" w:rsidR="00EF3C39" w:rsidRPr="00DA012E" w:rsidRDefault="004756E8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13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323B3" w14:textId="5C036F81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18"/>
                <w:szCs w:val="18"/>
              </w:rPr>
            </w:pPr>
            <w:r w:rsidRPr="00DA012E">
              <w:rPr>
                <w:rFonts w:eastAsia="ＭＳ 明朝" w:cs="Arial"/>
                <w:sz w:val="18"/>
                <w:szCs w:val="18"/>
              </w:rPr>
              <w:t>−</w:t>
            </w:r>
            <w:r w:rsidR="004756E8" w:rsidRPr="00DA012E">
              <w:rPr>
                <w:rFonts w:eastAsia="ＭＳ 明朝" w:cs="Arial"/>
                <w:sz w:val="18"/>
                <w:szCs w:val="18"/>
              </w:rPr>
              <w:t>13.73 ± 81.49</w:t>
            </w:r>
          </w:p>
        </w:tc>
      </w:tr>
    </w:tbl>
    <w:p w14:paraId="2869661E" w14:textId="77777777" w:rsidR="004756E8" w:rsidRPr="00DA012E" w:rsidRDefault="004756E8" w:rsidP="004756E8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Sawarabi Gothic" w:cs="Arial"/>
          <w:sz w:val="24"/>
          <w:szCs w:val="24"/>
          <w:lang w:val="en-US"/>
        </w:rPr>
        <w:t>Data are geometric mean ± standard deviation.</w:t>
      </w:r>
    </w:p>
    <w:p w14:paraId="24773505" w14:textId="47494059" w:rsidR="003D51B2" w:rsidRPr="00DA012E" w:rsidRDefault="003D51B2" w:rsidP="003D51B2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*P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 xml:space="preserve"> </w:t>
      </w:r>
      <w:r w:rsidRPr="00DA012E">
        <w:rPr>
          <w:rFonts w:eastAsia="ＭＳ 明朝" w:cs="Arial"/>
          <w:sz w:val="24"/>
          <w:szCs w:val="24"/>
          <w:lang w:val="en-US"/>
        </w:rPr>
        <w:t>&lt;0.05</w:t>
      </w:r>
      <w:r w:rsidR="00312575" w:rsidRPr="00DA012E">
        <w:rPr>
          <w:rFonts w:eastAsia="ＭＳ 明朝" w:cs="Arial"/>
          <w:sz w:val="24"/>
          <w:szCs w:val="24"/>
          <w:lang w:val="en-US"/>
        </w:rPr>
        <w:t xml:space="preserve">, **P &lt;0.01, ***P &lt;0.001 </w:t>
      </w:r>
      <w:r w:rsidRPr="00DA012E">
        <w:rPr>
          <w:rFonts w:eastAsia="ＭＳ 明朝" w:cs="Arial"/>
          <w:sz w:val="24"/>
          <w:szCs w:val="24"/>
          <w:lang w:val="en-US"/>
        </w:rPr>
        <w:t xml:space="preserve">versus baseline, paired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t</w:t>
      </w:r>
      <w:r w:rsidRPr="00DA012E">
        <w:rPr>
          <w:rFonts w:eastAsia="ＭＳ 明朝" w:cs="Arial"/>
          <w:sz w:val="24"/>
          <w:szCs w:val="24"/>
          <w:lang w:val="en-US"/>
        </w:rPr>
        <w:t>-test.</w:t>
      </w:r>
    </w:p>
    <w:p w14:paraId="37323239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For UACR, P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-</w:t>
      </w:r>
      <w:r w:rsidRPr="00DA012E">
        <w:rPr>
          <w:rFonts w:eastAsia="ＭＳ 明朝" w:cs="Arial"/>
          <w:sz w:val="24"/>
          <w:szCs w:val="24"/>
          <w:lang w:val="en-US"/>
        </w:rPr>
        <w:t>values are only presented for percentage change in geometric mean from baseline.</w:t>
      </w:r>
    </w:p>
    <w:p w14:paraId="1BBD8D7F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i/>
          <w:iCs/>
          <w:sz w:val="24"/>
          <w:szCs w:val="24"/>
          <w:lang w:val="en-US"/>
        </w:rPr>
        <w:t>CI</w:t>
      </w:r>
      <w:r w:rsidRPr="00DA012E">
        <w:rPr>
          <w:rFonts w:eastAsia="ＭＳ 明朝" w:cs="Arial"/>
          <w:sz w:val="24"/>
          <w:szCs w:val="24"/>
          <w:lang w:val="en-US"/>
        </w:rPr>
        <w:t xml:space="preserve"> confidence interval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UACR</w:t>
      </w:r>
      <w:r w:rsidRPr="00DA012E">
        <w:rPr>
          <w:rFonts w:eastAsia="ＭＳ 明朝" w:cs="Arial"/>
          <w:sz w:val="24"/>
          <w:szCs w:val="24"/>
          <w:lang w:val="en-US"/>
        </w:rPr>
        <w:t xml:space="preserve"> urinary albumin-to-creatinine ratio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NT-proBNP</w:t>
      </w:r>
      <w:r w:rsidRPr="00DA012E">
        <w:rPr>
          <w:rFonts w:eastAsia="ＭＳ 明朝" w:cs="Arial"/>
          <w:sz w:val="24"/>
          <w:szCs w:val="24"/>
          <w:lang w:val="en-US"/>
        </w:rPr>
        <w:t xml:space="preserve"> N-terminal pro-brain natriuretic peptide.</w:t>
      </w:r>
    </w:p>
    <w:p w14:paraId="51E9F656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br w:type="page"/>
      </w:r>
    </w:p>
    <w:p w14:paraId="179C19BC" w14:textId="3652B3DE" w:rsidR="00EF3C39" w:rsidRPr="00DA012E" w:rsidRDefault="006B119A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b/>
          <w:bCs/>
          <w:sz w:val="24"/>
          <w:szCs w:val="24"/>
          <w:lang w:val="en-US"/>
        </w:rPr>
        <w:lastRenderedPageBreak/>
        <w:t>Supplementary</w:t>
      </w:r>
      <w:r w:rsidRPr="00DA012E">
        <w:rPr>
          <w:sz w:val="24"/>
          <w:szCs w:val="24"/>
          <w:lang w:val="en-US"/>
        </w:rPr>
        <w:t xml:space="preserve">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>Table 5.</w:t>
      </w:r>
      <w:r w:rsidR="00EF3C39" w:rsidRPr="00DA012E">
        <w:rPr>
          <w:rFonts w:eastAsia="Meiryo UI" w:cs="Arial"/>
          <w:sz w:val="24"/>
          <w:szCs w:val="24"/>
          <w:lang w:val="en-US"/>
        </w:rPr>
        <w:t xml:space="preserve"> </w:t>
      </w:r>
      <w:r w:rsidR="00EF3C39" w:rsidRPr="00DA012E">
        <w:rPr>
          <w:rFonts w:eastAsia="ＭＳ 明朝" w:cs="Arial"/>
          <w:sz w:val="24"/>
          <w:szCs w:val="24"/>
          <w:lang w:val="en-US"/>
        </w:rPr>
        <w:t>Change in UACR and NT-proBNP from baseline to Week 12 (per</w:t>
      </w:r>
      <w:r w:rsidR="00C217AB" w:rsidRPr="00DA012E">
        <w:rPr>
          <w:rFonts w:eastAsia="ＭＳ 明朝" w:cs="Arial"/>
          <w:sz w:val="24"/>
          <w:szCs w:val="24"/>
          <w:lang w:val="en-US"/>
        </w:rPr>
        <w:t>-</w:t>
      </w:r>
      <w:r w:rsidR="00EF3C39" w:rsidRPr="00DA012E">
        <w:rPr>
          <w:rFonts w:eastAsia="ＭＳ 明朝" w:cs="Arial"/>
          <w:sz w:val="24"/>
          <w:szCs w:val="24"/>
          <w:lang w:val="en-US"/>
        </w:rPr>
        <w:t>protocol set)</w:t>
      </w:r>
    </w:p>
    <w:tbl>
      <w:tblPr>
        <w:tblStyle w:val="af1"/>
        <w:tblW w:w="50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681"/>
        <w:gridCol w:w="1982"/>
        <w:gridCol w:w="676"/>
        <w:gridCol w:w="1996"/>
        <w:gridCol w:w="676"/>
        <w:gridCol w:w="1996"/>
        <w:gridCol w:w="679"/>
        <w:gridCol w:w="1991"/>
      </w:tblGrid>
      <w:tr w:rsidR="00EB25A3" w:rsidRPr="00DA012E" w14:paraId="237CB95A" w14:textId="77777777" w:rsidTr="00513D83">
        <w:trPr>
          <w:trHeight w:val="20"/>
        </w:trPr>
        <w:tc>
          <w:tcPr>
            <w:tcW w:w="120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9408A1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Variables</w:t>
            </w: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1BDF54" w14:textId="58D113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&lt;65</w:t>
            </w:r>
            <w:r w:rsidR="0057682C" w:rsidRPr="00DA012E">
              <w:rPr>
                <w:rFonts w:eastAsia="ＭＳ 明朝" w:cs="Arial"/>
                <w:b/>
                <w:bCs/>
              </w:rPr>
              <w:t xml:space="preserve"> years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5453875C" w14:textId="4ADBF9FD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≥65</w:t>
            </w:r>
            <w:r w:rsidR="0057682C" w:rsidRPr="00DA012E">
              <w:rPr>
                <w:rFonts w:eastAsia="ＭＳ 明朝" w:cs="Arial"/>
                <w:b/>
                <w:bCs/>
              </w:rPr>
              <w:t xml:space="preserve"> years</w:t>
            </w:r>
          </w:p>
        </w:tc>
      </w:tr>
      <w:tr w:rsidR="00EB25A3" w:rsidRPr="00DA012E" w14:paraId="43D59015" w14:textId="77777777" w:rsidTr="00513D83">
        <w:trPr>
          <w:trHeight w:val="20"/>
        </w:trPr>
        <w:tc>
          <w:tcPr>
            <w:tcW w:w="1208" w:type="pct"/>
            <w:vMerge/>
            <w:tcBorders>
              <w:right w:val="single" w:sz="4" w:space="0" w:color="auto"/>
            </w:tcBorders>
            <w:vAlign w:val="center"/>
          </w:tcPr>
          <w:p w14:paraId="02DF7EE0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130E4C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</w:rPr>
            </w:pPr>
            <w:r w:rsidRPr="00DA012E">
              <w:rPr>
                <w:rFonts w:eastAsia="Sawarabi Gothic" w:cs="Arial"/>
                <w:b/>
                <w:bCs/>
              </w:rPr>
              <w:t>Esaxerenon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1858EC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182203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Sawarabi Gothic" w:cs="Arial"/>
                <w:b/>
                <w:bCs/>
              </w:rPr>
              <w:t>Esaxerenone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ADDA37C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Trichlormethiazide</w:t>
            </w:r>
          </w:p>
        </w:tc>
      </w:tr>
      <w:tr w:rsidR="00EB25A3" w:rsidRPr="00DA012E" w14:paraId="4643FB00" w14:textId="77777777" w:rsidTr="00513D83">
        <w:trPr>
          <w:trHeight w:val="20"/>
        </w:trPr>
        <w:tc>
          <w:tcPr>
            <w:tcW w:w="12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054CC5" w14:textId="329D7600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UACR, mg/g</w:t>
            </w:r>
            <w:r w:rsidR="002251E2">
              <w:rPr>
                <w:rFonts w:eastAsia="ＭＳ 明朝" w:cs="Arial"/>
                <w:b/>
                <w:bCs/>
              </w:rPr>
              <w:t>Cr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5F04E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  <w:sz w:val="21"/>
                <w:szCs w:val="21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4CA62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Sawarabi Gothic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90016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1"/>
                <w:szCs w:val="21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92022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69DEE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1"/>
                <w:szCs w:val="21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97F42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7DEED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1"/>
                <w:szCs w:val="21"/>
              </w:rPr>
            </w:pPr>
            <w:r w:rsidRPr="00DA012E">
              <w:rPr>
                <w:rFonts w:eastAsia="Sawarabi Gothic" w:cs="Arial"/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71402E7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1"/>
                <w:szCs w:val="21"/>
              </w:rPr>
            </w:pPr>
          </w:p>
        </w:tc>
      </w:tr>
      <w:tr w:rsidR="00EB25A3" w:rsidRPr="00DA012E" w14:paraId="6B574AA9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3901126E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92CE138" w14:textId="685D3CA5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49C92AB0" w14:textId="521C58B4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106.98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603.70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57779D4" w14:textId="7B33AA2B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3899655" w14:textId="2483DFB0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96.87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563.1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2058E5F7" w14:textId="3E669872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4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D7AF938" w14:textId="722924C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126.40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373.05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41B78D92" w14:textId="6BA7E223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7</w:t>
            </w:r>
          </w:p>
        </w:tc>
        <w:tc>
          <w:tcPr>
            <w:tcW w:w="707" w:type="pct"/>
            <w:vAlign w:val="center"/>
          </w:tcPr>
          <w:p w14:paraId="39BEE4AB" w14:textId="5787F56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105.15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255.49</w:t>
            </w:r>
          </w:p>
        </w:tc>
      </w:tr>
      <w:tr w:rsidR="00EB25A3" w:rsidRPr="00DA012E" w14:paraId="5A69460F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0ED82DBC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4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65F2DFC" w14:textId="2B74C44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5C73E839" w14:textId="4F76E914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88.26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584.1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5A0BE14" w14:textId="7B0E9599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62A8EA44" w14:textId="3A9C1926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69.06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383.48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5302D37" w14:textId="5F1AC632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4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44349C9" w14:textId="4169CB41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72.86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201.60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44725D57" w14:textId="3E10EC2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7</w:t>
            </w:r>
          </w:p>
        </w:tc>
        <w:tc>
          <w:tcPr>
            <w:tcW w:w="707" w:type="pct"/>
            <w:vAlign w:val="center"/>
          </w:tcPr>
          <w:p w14:paraId="7273AAB8" w14:textId="12A75FD2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71.11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271.09</w:t>
            </w:r>
          </w:p>
        </w:tc>
      </w:tr>
      <w:tr w:rsidR="00EB25A3" w:rsidRPr="00DA012E" w14:paraId="679D7F27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13B198F9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F465509" w14:textId="7960775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6839062B" w14:textId="6ADB7335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18.73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90.71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EAE9FE5" w14:textId="5ED667C7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C391332" w14:textId="548F2488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27.82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04.4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4A23A81" w14:textId="6D6C067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4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EAB62CC" w14:textId="14161EE9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53.54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30.23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5FF9F05E" w14:textId="0A6A7E9D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7</w:t>
            </w:r>
          </w:p>
        </w:tc>
        <w:tc>
          <w:tcPr>
            <w:tcW w:w="707" w:type="pct"/>
            <w:vAlign w:val="center"/>
          </w:tcPr>
          <w:p w14:paraId="12873233" w14:textId="2FAC925C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34.04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79.03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</w:t>
            </w:r>
          </w:p>
        </w:tc>
      </w:tr>
      <w:tr w:rsidR="00EB25A3" w:rsidRPr="00DA012E" w14:paraId="74A039E2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2023F6F4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EC5A4D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5AC75D2E" w14:textId="033F37E5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8.9</w:t>
            </w:r>
          </w:p>
          <w:p w14:paraId="1F50A5EB" w14:textId="7AF8A91F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37.5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9.2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3F9E07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3BFD763" w14:textId="45BA9D20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3.7</w:t>
            </w:r>
          </w:p>
          <w:p w14:paraId="54261D7C" w14:textId="18FECBAE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32.8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3.4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546047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D4EFE78" w14:textId="739438E7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5.1</w:t>
            </w:r>
          </w:p>
          <w:p w14:paraId="7A267B68" w14:textId="7DD2702A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2.7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6.5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315942B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7" w:type="pct"/>
            <w:vAlign w:val="center"/>
          </w:tcPr>
          <w:p w14:paraId="3000847D" w14:textId="12DE7B88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3.1</w:t>
            </w:r>
          </w:p>
          <w:p w14:paraId="48620D2C" w14:textId="5BAC45A5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0.7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4.5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</w:tr>
      <w:tr w:rsidR="00EB25A3" w:rsidRPr="00DA012E" w14:paraId="603D3CB0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41D97854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8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4EEA17A4" w14:textId="0CCEF5FA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4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0599C25A" w14:textId="7A98044A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33.37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112.8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6C1AD04" w14:textId="4F64D157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F1766BD" w14:textId="70DF6FF5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62.21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335.96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FCD5D44" w14:textId="75DF52E4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44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447FD63D" w14:textId="5626E23B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66.60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195.81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774AC882" w14:textId="0A43991E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5</w:t>
            </w:r>
          </w:p>
        </w:tc>
        <w:tc>
          <w:tcPr>
            <w:tcW w:w="707" w:type="pct"/>
            <w:vAlign w:val="center"/>
          </w:tcPr>
          <w:p w14:paraId="0AFB2814" w14:textId="18D322AB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49.85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142.62</w:t>
            </w:r>
          </w:p>
        </w:tc>
      </w:tr>
      <w:tr w:rsidR="00EB25A3" w:rsidRPr="00DA012E" w14:paraId="25D61721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284E1956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572EB336" w14:textId="7F0A60EF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4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359DF695" w14:textId="307D16D4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16.96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94.02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809956A" w14:textId="4CE2BD73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2B5AA78" w14:textId="362EBC34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35.43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58.92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E59A8D1" w14:textId="367D35FD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44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0AE3112" w14:textId="0A77925E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5.59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66.58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059D3C89" w14:textId="217F3189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5</w:t>
            </w:r>
          </w:p>
        </w:tc>
        <w:tc>
          <w:tcPr>
            <w:tcW w:w="707" w:type="pct"/>
            <w:vAlign w:val="center"/>
          </w:tcPr>
          <w:p w14:paraId="7C2801B2" w14:textId="5C147D1D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56.55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71.42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</w:tr>
      <w:tr w:rsidR="00EB25A3" w:rsidRPr="00DA012E" w14:paraId="558FEE10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2142246F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17C68D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053A69E8" w14:textId="608BA519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2.3</w:t>
            </w:r>
          </w:p>
          <w:p w14:paraId="1CCE50D4" w14:textId="129C089C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1.4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1.7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1FF974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65E1ECCA" w14:textId="08AAC1E0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7.6</w:t>
            </w:r>
          </w:p>
          <w:p w14:paraId="355A6D78" w14:textId="69ACFB85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36.4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7.6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926766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4D96FB36" w14:textId="690961D1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42.6</w:t>
            </w:r>
          </w:p>
          <w:p w14:paraId="03998C3A" w14:textId="52151E97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9.8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4.4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34A5426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7" w:type="pct"/>
            <w:vAlign w:val="center"/>
          </w:tcPr>
          <w:p w14:paraId="4CE544A2" w14:textId="30266A6F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41.8</w:t>
            </w:r>
          </w:p>
          <w:p w14:paraId="42F1E94C" w14:textId="4BC1DE1E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8.3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4.6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</w:tr>
      <w:tr w:rsidR="00EB25A3" w:rsidRPr="00DA012E" w14:paraId="7EC5BEC4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0DACB368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356B5D38" w14:textId="3F2B6D38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2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72E40F46" w14:textId="244DA19F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44.69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187.7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22AD9C8" w14:textId="00D2DDCB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0F1901E" w14:textId="1D01FD9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53.99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315.48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E32AD29" w14:textId="6BB3F12E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4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929C4B4" w14:textId="55C291F7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60.48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271.97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126BF9D2" w14:textId="2E990952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3</w:t>
            </w:r>
          </w:p>
        </w:tc>
        <w:tc>
          <w:tcPr>
            <w:tcW w:w="707" w:type="pct"/>
            <w:vAlign w:val="center"/>
          </w:tcPr>
          <w:p w14:paraId="535BAB41" w14:textId="1F825A0A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54.68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201.16</w:t>
            </w:r>
          </w:p>
        </w:tc>
      </w:tr>
      <w:tr w:rsidR="00EB25A3" w:rsidRPr="00DA012E" w14:paraId="0D78E85E" w14:textId="77777777" w:rsidTr="00513D8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03346376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BD85BE5" w14:textId="4032F7B9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2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064A1240" w14:textId="0878683D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5.61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89.52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2AAD23E" w14:textId="53594B3B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1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4E507D87" w14:textId="0E439CB8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3.65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66.54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0EC714C" w14:textId="3F84EC2F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4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9C32E81" w14:textId="1910B1EE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5.52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62.23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1FDBBFB1" w14:textId="6A92879B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3</w:t>
            </w:r>
          </w:p>
        </w:tc>
        <w:tc>
          <w:tcPr>
            <w:tcW w:w="707" w:type="pct"/>
            <w:vAlign w:val="center"/>
          </w:tcPr>
          <w:p w14:paraId="4C55AA73" w14:textId="3BFEEC57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52.55 </w:t>
            </w:r>
            <w:r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75.70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</w:t>
            </w:r>
          </w:p>
        </w:tc>
      </w:tr>
      <w:tr w:rsidR="00EB25A3" w:rsidRPr="00DA012E" w14:paraId="76CD028F" w14:textId="77777777" w:rsidTr="00513D83">
        <w:trPr>
          <w:trHeight w:val="20"/>
        </w:trPr>
        <w:tc>
          <w:tcPr>
            <w:tcW w:w="120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770D33" w14:textId="77777777" w:rsidR="00EF3C39" w:rsidRPr="00DA012E" w:rsidRDefault="00EF3C39" w:rsidP="00865233">
            <w:pPr>
              <w:spacing w:line="480" w:lineRule="auto"/>
              <w:ind w:left="284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lastRenderedPageBreak/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42606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28CF74" w14:textId="039B4B5C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7.0</w:t>
            </w:r>
          </w:p>
          <w:p w14:paraId="797A1C05" w14:textId="3EF44909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38.3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13.7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91F7A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10101A" w14:textId="571AB85A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8.1</w:t>
            </w:r>
          </w:p>
          <w:p w14:paraId="66D5D997" w14:textId="77629788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45.6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29.6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096A9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A06413" w14:textId="003C0C09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46.8</w:t>
            </w:r>
          </w:p>
          <w:p w14:paraId="454B22E8" w14:textId="20347396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54.3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8.2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87086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D139C22" w14:textId="7CA34DB3" w:rsidR="00CD19CE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45.0</w:t>
            </w:r>
          </w:p>
          <w:p w14:paraId="4D5952DF" w14:textId="7C423C74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[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 xml:space="preserve">51.6, </w:t>
            </w:r>
            <w:r w:rsidRPr="00DA012E">
              <w:rPr>
                <w:rFonts w:eastAsia="ＭＳ 明朝" w:cs="Arial"/>
                <w:sz w:val="21"/>
                <w:szCs w:val="21"/>
              </w:rPr>
              <w:t>−</w:t>
            </w:r>
            <w:r w:rsidR="00CD19CE" w:rsidRPr="00DA012E">
              <w:rPr>
                <w:rFonts w:eastAsia="ＭＳ 明朝" w:cs="Arial"/>
                <w:sz w:val="21"/>
                <w:szCs w:val="21"/>
              </w:rPr>
              <w:t>37.4</w:t>
            </w:r>
            <w:r w:rsidRPr="00DA012E">
              <w:rPr>
                <w:rFonts w:eastAsia="ＭＳ 明朝" w:cs="Arial"/>
                <w:sz w:val="21"/>
                <w:szCs w:val="21"/>
              </w:rPr>
              <w:t>]</w:t>
            </w:r>
            <w:r w:rsidR="00853655" w:rsidRPr="00DA012E">
              <w:rPr>
                <w:rFonts w:eastAsia="ＭＳ 明朝" w:cs="Arial"/>
                <w:sz w:val="21"/>
                <w:szCs w:val="21"/>
              </w:rPr>
              <w:t>***</w:t>
            </w:r>
          </w:p>
        </w:tc>
      </w:tr>
      <w:tr w:rsidR="00EB25A3" w:rsidRPr="00DA012E" w14:paraId="771C16D6" w14:textId="77777777" w:rsidTr="00513D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E82814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</w:rPr>
            </w:pPr>
            <w:r w:rsidRPr="00DA012E">
              <w:rPr>
                <w:rFonts w:eastAsia="ＭＳ 明朝" w:cs="Arial"/>
                <w:b/>
                <w:bCs/>
              </w:rPr>
              <w:t>NT-proBNP, pg/mL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56521F" w14:textId="79E2466E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99345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79FFF0" w14:textId="22FC4539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5C9094" w14:textId="7869D0F1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2330F2" w14:textId="4BE4C8E8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1969B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F954FE" w14:textId="78B4D1E2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E610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</w:p>
        </w:tc>
      </w:tr>
      <w:tr w:rsidR="00EB25A3" w:rsidRPr="00DA012E" w14:paraId="4BBBA744" w14:textId="77777777" w:rsidTr="00513D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A507C8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836D5" w14:textId="53864ECB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9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C658B" w14:textId="35C37863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 xml:space="preserve">51.91 </w:t>
            </w:r>
            <w:r w:rsidR="00A57971" w:rsidRPr="00DA012E">
              <w:rPr>
                <w:rFonts w:eastAsia="ＭＳ 明朝" w:cs="Arial"/>
                <w:sz w:val="21"/>
                <w:szCs w:val="21"/>
              </w:rPr>
              <w:t xml:space="preserve">± </w:t>
            </w:r>
            <w:r w:rsidRPr="00DA012E">
              <w:rPr>
                <w:rFonts w:eastAsia="ＭＳ 明朝" w:cs="Arial"/>
                <w:sz w:val="21"/>
                <w:szCs w:val="21"/>
              </w:rPr>
              <w:t>102.0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604901" w14:textId="079E4809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D9E74" w14:textId="26EE3034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53.80 ± 166.1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4B90E" w14:textId="707238AA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0C4406" w14:textId="1ABC043F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57.75 ± 410.94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9A7046" w14:textId="16BBC4B9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FBF5" w14:textId="26BEA4F3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09.29 ± 124.43</w:t>
            </w:r>
          </w:p>
        </w:tc>
      </w:tr>
      <w:tr w:rsidR="00EB25A3" w:rsidRPr="00DA012E" w14:paraId="0059657F" w14:textId="77777777" w:rsidTr="0006038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0CBD8E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</w:rPr>
            </w:pPr>
            <w:r w:rsidRPr="00DA012E">
              <w:rPr>
                <w:rFonts w:eastAsia="ＭＳ 明朝" w:cs="Arial"/>
              </w:rPr>
              <w:t>Week 1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0F954" w14:textId="0639E34C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9F864" w14:textId="7ACABBF1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37.30 ± 46.1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AC4F5" w14:textId="645C4DD6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22C06C" w14:textId="4E98F932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50.81 ± 114.4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CCBC6" w14:textId="2A6B045C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622AEB" w14:textId="5D9CDBB0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09.41 ± 151.76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1557DA" w14:textId="6DC5BFAE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4846" w14:textId="65A4D7AF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95.45 ± 121.15</w:t>
            </w:r>
          </w:p>
        </w:tc>
      </w:tr>
      <w:tr w:rsidR="00EB25A3" w:rsidRPr="00DA012E" w14:paraId="1DBD9C35" w14:textId="77777777" w:rsidTr="0006038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7783B" w14:textId="77777777" w:rsidR="00EF3C39" w:rsidRPr="00DA012E" w:rsidRDefault="00EF3C39" w:rsidP="00513D83">
            <w:pPr>
              <w:spacing w:line="480" w:lineRule="auto"/>
              <w:ind w:left="284"/>
              <w:rPr>
                <w:rFonts w:eastAsia="ＭＳ 明朝" w:cs="Arial"/>
              </w:rPr>
            </w:pPr>
            <w:r w:rsidRPr="00DA012E">
              <w:rPr>
                <w:rFonts w:eastAsia="ＭＳ 明朝" w:cs="Arial"/>
              </w:rPr>
              <w:t>Change from 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EC20AA" w14:textId="11566515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9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DE891" w14:textId="7FF3523A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13.88 ± 80.2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FFACA" w14:textId="01B4BD90" w:rsidR="00EF3C39" w:rsidRPr="00DA012E" w:rsidRDefault="00CD19CE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4D174" w14:textId="34A66C5D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4.29 ± 102.4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E42036" w14:textId="5A2D3DF4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1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4A5FC" w14:textId="6F97F7D6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50.80 ± 327.66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50A3D1" w14:textId="71498C08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13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958BA" w14:textId="6397F523" w:rsidR="00EF3C39" w:rsidRPr="00DA012E" w:rsidRDefault="00A57971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1"/>
                <w:szCs w:val="21"/>
              </w:rPr>
            </w:pPr>
            <w:r w:rsidRPr="00DA012E">
              <w:rPr>
                <w:rFonts w:eastAsia="ＭＳ 明朝" w:cs="Arial"/>
                <w:sz w:val="21"/>
                <w:szCs w:val="21"/>
              </w:rPr>
              <w:t>−13.73 ± 81.49</w:t>
            </w:r>
          </w:p>
        </w:tc>
      </w:tr>
    </w:tbl>
    <w:p w14:paraId="6C910F6B" w14:textId="77777777" w:rsidR="000A7DFB" w:rsidRPr="00DA012E" w:rsidRDefault="000A7DFB" w:rsidP="000A7DFB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Sawarabi Gothic" w:cs="Arial"/>
          <w:sz w:val="24"/>
          <w:szCs w:val="24"/>
          <w:lang w:val="en-US"/>
        </w:rPr>
        <w:t>Data are geometric mean ± standard deviation.</w:t>
      </w:r>
    </w:p>
    <w:p w14:paraId="5F52F7B7" w14:textId="778788F2" w:rsidR="00853655" w:rsidRPr="00DA012E" w:rsidRDefault="00853655" w:rsidP="00853655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*P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 xml:space="preserve"> </w:t>
      </w:r>
      <w:r w:rsidRPr="00DA012E">
        <w:rPr>
          <w:rFonts w:eastAsia="ＭＳ 明朝" w:cs="Arial"/>
          <w:sz w:val="24"/>
          <w:szCs w:val="24"/>
          <w:lang w:val="en-US"/>
        </w:rPr>
        <w:t xml:space="preserve">&lt;0.05, **P &lt;0.01, ***P &lt;0.001 versus baseline, paired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t</w:t>
      </w:r>
      <w:r w:rsidRPr="00DA012E">
        <w:rPr>
          <w:rFonts w:eastAsia="ＭＳ 明朝" w:cs="Arial"/>
          <w:sz w:val="24"/>
          <w:szCs w:val="24"/>
          <w:lang w:val="en-US"/>
        </w:rPr>
        <w:t>-test.</w:t>
      </w:r>
    </w:p>
    <w:p w14:paraId="3E3F4E42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 xml:space="preserve">For UACR, </w:t>
      </w:r>
      <w:r w:rsidRPr="000A7DFB">
        <w:rPr>
          <w:rFonts w:eastAsia="ＭＳ 明朝" w:cs="Arial"/>
          <w:sz w:val="24"/>
          <w:szCs w:val="24"/>
          <w:lang w:val="en-US"/>
        </w:rPr>
        <w:t>P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-</w:t>
      </w:r>
      <w:r w:rsidRPr="00DA012E">
        <w:rPr>
          <w:rFonts w:eastAsia="ＭＳ 明朝" w:cs="Arial"/>
          <w:sz w:val="24"/>
          <w:szCs w:val="24"/>
          <w:lang w:val="en-US"/>
        </w:rPr>
        <w:t>values are only presented for percentage change in geometric mean from baseline.</w:t>
      </w:r>
    </w:p>
    <w:p w14:paraId="1DAA1145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i/>
          <w:iCs/>
          <w:sz w:val="24"/>
          <w:szCs w:val="24"/>
          <w:lang w:val="en-US"/>
        </w:rPr>
        <w:t>CI</w:t>
      </w:r>
      <w:r w:rsidRPr="00DA012E">
        <w:rPr>
          <w:rFonts w:eastAsia="ＭＳ 明朝" w:cs="Arial"/>
          <w:sz w:val="24"/>
          <w:szCs w:val="24"/>
          <w:lang w:val="en-US"/>
        </w:rPr>
        <w:t xml:space="preserve"> confidence interval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UACR</w:t>
      </w:r>
      <w:r w:rsidRPr="00DA012E">
        <w:rPr>
          <w:rFonts w:eastAsia="ＭＳ 明朝" w:cs="Arial"/>
          <w:sz w:val="24"/>
          <w:szCs w:val="24"/>
          <w:lang w:val="en-US"/>
        </w:rPr>
        <w:t xml:space="preserve"> urinary albumin-to-creatinine ratio, 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NT-proBNP</w:t>
      </w:r>
      <w:r w:rsidRPr="00DA012E">
        <w:rPr>
          <w:rFonts w:eastAsia="ＭＳ 明朝" w:cs="Arial"/>
          <w:sz w:val="24"/>
          <w:szCs w:val="24"/>
          <w:lang w:val="en-US"/>
        </w:rPr>
        <w:t xml:space="preserve"> N-terminal pro-brain natriuretic peptide.</w:t>
      </w:r>
    </w:p>
    <w:p w14:paraId="20654EFF" w14:textId="77777777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br w:type="page"/>
      </w:r>
    </w:p>
    <w:p w14:paraId="699458B0" w14:textId="128FDEEF" w:rsidR="00EF3C39" w:rsidRPr="00DA012E" w:rsidRDefault="006B119A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b/>
          <w:bCs/>
          <w:sz w:val="24"/>
          <w:szCs w:val="24"/>
          <w:lang w:val="en-US"/>
        </w:rPr>
        <w:lastRenderedPageBreak/>
        <w:t>Supplementary</w:t>
      </w:r>
      <w:r w:rsidRPr="00DA012E">
        <w:rPr>
          <w:sz w:val="24"/>
          <w:szCs w:val="24"/>
          <w:lang w:val="en-US"/>
        </w:rPr>
        <w:t xml:space="preserve">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 xml:space="preserve">Table 6. </w:t>
      </w:r>
      <w:r w:rsidR="00EF3C39" w:rsidRPr="00DA012E">
        <w:rPr>
          <w:rFonts w:eastAsia="ＭＳ 明朝" w:cs="Arial"/>
          <w:sz w:val="24"/>
          <w:szCs w:val="24"/>
          <w:lang w:val="en-US"/>
        </w:rPr>
        <w:t xml:space="preserve">Change in </w:t>
      </w:r>
      <w:r w:rsidR="007326E4" w:rsidRPr="00DA012E">
        <w:rPr>
          <w:rFonts w:eastAsia="ＭＳ 明朝" w:cs="Arial"/>
          <w:sz w:val="24"/>
          <w:szCs w:val="24"/>
          <w:lang w:val="en-US"/>
        </w:rPr>
        <w:t>serum potassium</w:t>
      </w:r>
      <w:r w:rsidR="00EF3C39" w:rsidRPr="00DA012E">
        <w:rPr>
          <w:rFonts w:eastAsia="ＭＳ 明朝" w:cs="Arial"/>
          <w:sz w:val="24"/>
          <w:szCs w:val="24"/>
          <w:lang w:val="en-US"/>
        </w:rPr>
        <w:t xml:space="preserve"> and eGFR</w:t>
      </w:r>
      <w:r w:rsidR="00EF3C39" w:rsidRPr="00DA012E">
        <w:rPr>
          <w:rFonts w:eastAsia="ＭＳ 明朝" w:cs="Arial"/>
          <w:sz w:val="24"/>
          <w:szCs w:val="24"/>
          <w:vertAlign w:val="subscript"/>
          <w:lang w:val="en-US"/>
        </w:rPr>
        <w:t>creat</w:t>
      </w:r>
      <w:r w:rsidR="00EF3C39" w:rsidRPr="00DA012E">
        <w:rPr>
          <w:rFonts w:eastAsia="ＭＳ 明朝" w:cs="Arial"/>
          <w:sz w:val="24"/>
          <w:szCs w:val="24"/>
          <w:lang w:val="en-US"/>
        </w:rPr>
        <w:t xml:space="preserve"> from baseline to Week 12 (safety analysis set)</w:t>
      </w:r>
    </w:p>
    <w:tbl>
      <w:tblPr>
        <w:tblStyle w:val="af1"/>
        <w:tblW w:w="504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18"/>
        <w:gridCol w:w="687"/>
        <w:gridCol w:w="1984"/>
        <w:gridCol w:w="687"/>
        <w:gridCol w:w="1979"/>
        <w:gridCol w:w="681"/>
        <w:gridCol w:w="1979"/>
        <w:gridCol w:w="681"/>
        <w:gridCol w:w="1976"/>
      </w:tblGrid>
      <w:tr w:rsidR="00EB25A3" w:rsidRPr="00DA012E" w14:paraId="405F2246" w14:textId="77777777" w:rsidTr="00A85700">
        <w:trPr>
          <w:trHeight w:val="20"/>
        </w:trPr>
        <w:tc>
          <w:tcPr>
            <w:tcW w:w="121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B1B3FC9" w14:textId="77777777" w:rsidR="00EF3C39" w:rsidRPr="00DA012E" w:rsidRDefault="00EF3C39" w:rsidP="008E708E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18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F8C7" w14:textId="7D6DA902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&lt;65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D6E6C0" w14:textId="70AA4384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≥65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years</w:t>
            </w:r>
          </w:p>
        </w:tc>
      </w:tr>
      <w:tr w:rsidR="00EB25A3" w:rsidRPr="00DA012E" w14:paraId="345ED4AB" w14:textId="77777777" w:rsidTr="00A85700">
        <w:trPr>
          <w:trHeight w:val="20"/>
        </w:trPr>
        <w:tc>
          <w:tcPr>
            <w:tcW w:w="1214" w:type="pct"/>
            <w:vMerge/>
            <w:tcBorders>
              <w:right w:val="single" w:sz="4" w:space="0" w:color="auto"/>
            </w:tcBorders>
            <w:vAlign w:val="bottom"/>
          </w:tcPr>
          <w:p w14:paraId="1CB2BF0F" w14:textId="77777777" w:rsidR="00EF3C39" w:rsidRPr="00DA012E" w:rsidRDefault="00EF3C39" w:rsidP="008E708E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5DF2" w14:textId="76A0B801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br/>
            </w: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=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138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C8EF" w14:textId="74BB87D5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br/>
            </w: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=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134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3F42" w14:textId="78AE9EE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br/>
            </w: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=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164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496EC" w14:textId="1B80805A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Trichlormethiazide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br/>
            </w: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=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164</w:t>
            </w:r>
          </w:p>
        </w:tc>
      </w:tr>
      <w:tr w:rsidR="00EB25A3" w:rsidRPr="00DA012E" w14:paraId="7127EFC8" w14:textId="77777777" w:rsidTr="00A85700">
        <w:trPr>
          <w:trHeight w:val="20"/>
        </w:trPr>
        <w:tc>
          <w:tcPr>
            <w:tcW w:w="1214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11848E" w14:textId="77777777" w:rsidR="00EF3C39" w:rsidRPr="00DA012E" w:rsidRDefault="00EF3C39" w:rsidP="008E708E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70CA8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7767" w14:textId="159EBE5F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Mean 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EA7354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06E1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AFA368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9310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42B530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4D2DCD40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Mean ± SD</w:t>
            </w:r>
          </w:p>
        </w:tc>
      </w:tr>
      <w:tr w:rsidR="00EB25A3" w:rsidRPr="00DA012E" w14:paraId="61FFDBA4" w14:textId="77777777" w:rsidTr="00A85700">
        <w:trPr>
          <w:trHeight w:val="20"/>
        </w:trPr>
        <w:tc>
          <w:tcPr>
            <w:tcW w:w="1214" w:type="pct"/>
            <w:tcBorders>
              <w:top w:val="single" w:sz="4" w:space="0" w:color="auto"/>
              <w:right w:val="single" w:sz="4" w:space="0" w:color="auto"/>
            </w:tcBorders>
          </w:tcPr>
          <w:p w14:paraId="2426BC33" w14:textId="29AE8A5D" w:rsidR="00EF3C39" w:rsidRPr="00DA012E" w:rsidRDefault="007326E4" w:rsidP="008E708E">
            <w:pPr>
              <w:spacing w:line="480" w:lineRule="auto"/>
              <w:rPr>
                <w:rFonts w:eastAsia="ＭＳ 明朝" w:cs="Arial"/>
                <w:b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sz w:val="24"/>
                <w:szCs w:val="24"/>
              </w:rPr>
              <w:t>Serum potassium</w:t>
            </w:r>
            <w:r w:rsidR="00EF3C39" w:rsidRPr="00DA012E">
              <w:rPr>
                <w:rFonts w:eastAsia="ＭＳ 明朝" w:cs="Arial"/>
                <w:b/>
                <w:sz w:val="24"/>
                <w:szCs w:val="24"/>
              </w:rPr>
              <w:t xml:space="preserve"> (mEq/L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0EC3C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79553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C6707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D4CD5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D622C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FFF6A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A6CC9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2D02DDB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</w:tr>
      <w:tr w:rsidR="00EB25A3" w:rsidRPr="00DA012E" w14:paraId="1A9D2CBF" w14:textId="77777777" w:rsidTr="00A85700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2F9A0496" w14:textId="77777777" w:rsidR="00EF3C39" w:rsidRPr="00DA012E" w:rsidRDefault="00EF3C39" w:rsidP="008E708E">
            <w:pPr>
              <w:spacing w:line="480" w:lineRule="auto"/>
              <w:ind w:left="28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42AEB872" w14:textId="77777777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  <w:lang w:eastAsia="ja-JP"/>
              </w:rPr>
            </w:pPr>
            <w:r w:rsidRPr="00DA012E">
              <w:rPr>
                <w:rFonts w:cs="Arial"/>
                <w:sz w:val="24"/>
                <w:szCs w:val="24"/>
              </w:rPr>
              <w:t>134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43E6D1F8" w14:textId="5A2E7E01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16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6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0911E7C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27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0EF62247" w14:textId="4064EF1D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18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2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38DB4D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9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3E606F88" w14:textId="0C8325A3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25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3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4A387C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8</w:t>
            </w:r>
          </w:p>
        </w:tc>
        <w:tc>
          <w:tcPr>
            <w:tcW w:w="702" w:type="pct"/>
            <w:vAlign w:val="center"/>
          </w:tcPr>
          <w:p w14:paraId="609DA3AE" w14:textId="7CD206B2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23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5</w:t>
            </w:r>
          </w:p>
        </w:tc>
      </w:tr>
      <w:tr w:rsidR="00EB25A3" w:rsidRPr="00DA012E" w14:paraId="2EB202CA" w14:textId="77777777" w:rsidTr="00A85700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1ACA4965" w14:textId="77777777" w:rsidR="00EF3C39" w:rsidRPr="00DA012E" w:rsidRDefault="00EF3C39" w:rsidP="008E708E">
            <w:pPr>
              <w:spacing w:line="480" w:lineRule="auto"/>
              <w:ind w:left="28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Week 2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5D6E6F6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2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70B46F5F" w14:textId="636094EF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32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7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55218F1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27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037C3244" w14:textId="7B36100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05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7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4EA10F4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3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13D4EA72" w14:textId="1E4799B6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39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3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6A32D95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5</w:t>
            </w:r>
          </w:p>
        </w:tc>
        <w:tc>
          <w:tcPr>
            <w:tcW w:w="702" w:type="pct"/>
            <w:vAlign w:val="center"/>
          </w:tcPr>
          <w:p w14:paraId="3BC9258A" w14:textId="2057C930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1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8</w:t>
            </w:r>
          </w:p>
        </w:tc>
      </w:tr>
      <w:tr w:rsidR="00EB25A3" w:rsidRPr="00DA012E" w14:paraId="502A0FEC" w14:textId="77777777" w:rsidTr="00A85700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7E21C92F" w14:textId="77777777" w:rsidR="00EF3C39" w:rsidRPr="00DA012E" w:rsidRDefault="00EF3C39" w:rsidP="008E708E">
            <w:pPr>
              <w:spacing w:line="480" w:lineRule="auto"/>
              <w:ind w:left="53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71300D0D" w14:textId="77777777" w:rsidR="00EF3C39" w:rsidRPr="00DA012E" w:rsidRDefault="00EF3C39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  <w:lang w:eastAsia="ja-JP"/>
              </w:rPr>
            </w:pPr>
            <w:r w:rsidRPr="00DA012E">
              <w:rPr>
                <w:rFonts w:cs="Arial"/>
                <w:sz w:val="24"/>
                <w:szCs w:val="24"/>
              </w:rPr>
              <w:t>132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5B71AB06" w14:textId="0B3E800D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0.15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5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32BAF66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26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498B6C23" w14:textId="0AD98B99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−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0.13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0.30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4C066B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2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64303DF6" w14:textId="3BE09723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0.15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6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9C5DFE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5</w:t>
            </w:r>
          </w:p>
        </w:tc>
        <w:tc>
          <w:tcPr>
            <w:tcW w:w="702" w:type="pct"/>
            <w:vAlign w:val="center"/>
          </w:tcPr>
          <w:p w14:paraId="272BA372" w14:textId="56CD16FE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0.1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0.33</w:t>
            </w:r>
          </w:p>
        </w:tc>
      </w:tr>
      <w:tr w:rsidR="00EB25A3" w:rsidRPr="00DA012E" w14:paraId="171EBF98" w14:textId="77777777" w:rsidTr="00A85700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78B1C3D2" w14:textId="77777777" w:rsidR="00EF3C39" w:rsidRPr="00DA012E" w:rsidRDefault="00EF3C39" w:rsidP="008E708E">
            <w:pPr>
              <w:spacing w:line="480" w:lineRule="auto"/>
              <w:ind w:left="28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Week 4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56B24F7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34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11A06686" w14:textId="77C3236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21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8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5189DCAC" w14:textId="174928A4" w:rsidR="00EF3C39" w:rsidRPr="00DA012E" w:rsidRDefault="001B76BF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cs="Arial"/>
                <w:sz w:val="24"/>
                <w:szCs w:val="24"/>
              </w:rPr>
              <w:t>127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30E3A2F4" w14:textId="3A0726E2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06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7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7EF36C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2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1F14EC06" w14:textId="3212E026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34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6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0AF6E7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2</w:t>
            </w:r>
          </w:p>
        </w:tc>
        <w:tc>
          <w:tcPr>
            <w:tcW w:w="702" w:type="pct"/>
            <w:vAlign w:val="center"/>
          </w:tcPr>
          <w:p w14:paraId="652D54E5" w14:textId="10208CDB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1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4</w:t>
            </w:r>
          </w:p>
        </w:tc>
      </w:tr>
      <w:tr w:rsidR="00EB25A3" w:rsidRPr="00DA012E" w14:paraId="62CEB836" w14:textId="77777777" w:rsidTr="00A85700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11A8E677" w14:textId="77777777" w:rsidR="00EF3C39" w:rsidRPr="00DA012E" w:rsidRDefault="00EF3C39" w:rsidP="008E708E">
            <w:pPr>
              <w:spacing w:line="480" w:lineRule="auto"/>
              <w:ind w:left="53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179E183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3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27136CD7" w14:textId="1432E8FD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0.04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7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2F4347C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26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43265931" w14:textId="14F7E0C6" w:rsidR="00EF3C39" w:rsidRPr="00DA012E" w:rsidRDefault="00167CDA" w:rsidP="00865233">
            <w:pPr>
              <w:spacing w:line="480" w:lineRule="auto"/>
              <w:jc w:val="center"/>
              <w:rPr>
                <w:rFonts w:cs="Arial"/>
                <w:sz w:val="24"/>
                <w:szCs w:val="24"/>
                <w:lang w:eastAsia="ja-JP"/>
              </w:rPr>
            </w:pPr>
            <w:r w:rsidRPr="00DA012E">
              <w:rPr>
                <w:rFonts w:cs="Arial"/>
                <w:sz w:val="24"/>
                <w:szCs w:val="24"/>
              </w:rPr>
              <w:t>−</w:t>
            </w:r>
            <w:r w:rsidR="00EF3C39" w:rsidRPr="00DA012E">
              <w:rPr>
                <w:rFonts w:cs="Arial"/>
                <w:sz w:val="24"/>
                <w:szCs w:val="24"/>
              </w:rPr>
              <w:t xml:space="preserve">0.11 </w:t>
            </w:r>
            <w:r w:rsidR="001B59A7" w:rsidRPr="00DA012E">
              <w:rPr>
                <w:rFonts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cs="Arial"/>
                <w:sz w:val="24"/>
                <w:szCs w:val="24"/>
              </w:rPr>
              <w:t>0.34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31387ED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1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5F6720B3" w14:textId="192DE1C2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0.09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7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25E5303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2</w:t>
            </w:r>
          </w:p>
        </w:tc>
        <w:tc>
          <w:tcPr>
            <w:tcW w:w="702" w:type="pct"/>
            <w:vAlign w:val="center"/>
          </w:tcPr>
          <w:p w14:paraId="47A367B7" w14:textId="0476BEE3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0.11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0.35</w:t>
            </w:r>
          </w:p>
        </w:tc>
      </w:tr>
      <w:tr w:rsidR="00EB25A3" w:rsidRPr="00DA012E" w14:paraId="5027051B" w14:textId="77777777" w:rsidTr="00A85700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2F7DDC90" w14:textId="77777777" w:rsidR="00EF3C39" w:rsidRPr="00DA012E" w:rsidRDefault="00EF3C39" w:rsidP="008E708E">
            <w:pPr>
              <w:spacing w:line="480" w:lineRule="auto"/>
              <w:ind w:left="28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Week 8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835E3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29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C194DB" w14:textId="0020E40B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21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5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78769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26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6A6162" w14:textId="1B06DFD6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3.97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3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26E75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0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859619" w14:textId="103A7BB0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37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7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DC1E6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4A87A08C" w14:textId="62E3150F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1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5</w:t>
            </w:r>
          </w:p>
        </w:tc>
      </w:tr>
      <w:tr w:rsidR="00EB25A3" w:rsidRPr="00DA012E" w14:paraId="7A2D75C0" w14:textId="77777777" w:rsidTr="00A85700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03FBCC61" w14:textId="77777777" w:rsidR="00EF3C39" w:rsidRPr="00DA012E" w:rsidRDefault="00EF3C39" w:rsidP="008E708E">
            <w:pPr>
              <w:spacing w:line="480" w:lineRule="auto"/>
              <w:ind w:left="53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DC6A7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29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ED7781" w14:textId="08D91AF8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0.06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6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0E57B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25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480F19" w14:textId="5A85AB5B" w:rsidR="00EF3C39" w:rsidRPr="00DA012E" w:rsidRDefault="00167CDA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−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0.20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0.3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78297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49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DABB74" w14:textId="2EA7C8DC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0.1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561E1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4CCD4719" w14:textId="550BB84B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0.1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0.35</w:t>
            </w:r>
          </w:p>
        </w:tc>
      </w:tr>
      <w:tr w:rsidR="00EB25A3" w:rsidRPr="00DA012E" w14:paraId="026CDA9C" w14:textId="77777777" w:rsidTr="00A85700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3D0B47A1" w14:textId="77777777" w:rsidR="00EF3C39" w:rsidRPr="00DA012E" w:rsidRDefault="00EF3C39" w:rsidP="008E708E">
            <w:pPr>
              <w:spacing w:line="480" w:lineRule="auto"/>
              <w:ind w:left="28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Week 12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C7AF2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27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971F78" w14:textId="0BEC4C94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4.14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4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9F105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25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42B9F6" w14:textId="4F7311EA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3.94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0.36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E502D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48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AA97F1" w14:textId="75D1630E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3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93EE5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47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672B47C2" w14:textId="24D6E662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4.04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4</w:t>
            </w:r>
          </w:p>
        </w:tc>
      </w:tr>
      <w:tr w:rsidR="00EB25A3" w:rsidRPr="00DA012E" w14:paraId="4C265320" w14:textId="77777777" w:rsidTr="00A85700">
        <w:trPr>
          <w:trHeight w:val="20"/>
        </w:trPr>
        <w:tc>
          <w:tcPr>
            <w:tcW w:w="121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0B5330" w14:textId="77777777" w:rsidR="00EF3C39" w:rsidRPr="00DA012E" w:rsidRDefault="00EF3C39" w:rsidP="008E708E">
            <w:pPr>
              <w:spacing w:line="480" w:lineRule="auto"/>
              <w:ind w:left="534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E831AF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27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EBEB0" w14:textId="6CBF2CAC" w:rsidR="00EF3C39" w:rsidRPr="00DA012E" w:rsidRDefault="00E85B1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−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0.01 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0.36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D645E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25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53C5D" w14:textId="35C20CDB" w:rsidR="00EF3C39" w:rsidRPr="00DA012E" w:rsidRDefault="00E85B14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−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0.24 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>0.33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E297627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47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6A31D" w14:textId="2C0F709C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0.08 </w:t>
            </w:r>
            <w:r w:rsidR="00E85B14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0.3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ECC6D92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47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14:paraId="6394524E" w14:textId="2E0D6893" w:rsidR="00EF3C39" w:rsidRPr="00DA012E" w:rsidRDefault="00E85B14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0.20 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0.36</w:t>
            </w:r>
          </w:p>
        </w:tc>
      </w:tr>
      <w:tr w:rsidR="00EB25A3" w:rsidRPr="00DA012E" w14:paraId="463B5721" w14:textId="77777777" w:rsidTr="00A85700">
        <w:trPr>
          <w:trHeight w:val="20"/>
        </w:trPr>
        <w:tc>
          <w:tcPr>
            <w:tcW w:w="121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4FD5D4" w14:textId="78EB0D7F" w:rsidR="00EF3C39" w:rsidRPr="00DA012E" w:rsidRDefault="00EF3C39" w:rsidP="008E708E">
            <w:pPr>
              <w:spacing w:line="480" w:lineRule="auto"/>
              <w:rPr>
                <w:rFonts w:eastAsia="ＭＳ 明朝" w:cs="Arial"/>
                <w:b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sz w:val="24"/>
                <w:szCs w:val="24"/>
              </w:rPr>
              <w:t>eGFR</w:t>
            </w:r>
            <w:r w:rsidRPr="00DA012E">
              <w:rPr>
                <w:rFonts w:eastAsia="ＭＳ 明朝" w:cs="Arial"/>
                <w:b/>
                <w:sz w:val="24"/>
                <w:szCs w:val="24"/>
                <w:vertAlign w:val="subscript"/>
              </w:rPr>
              <w:t>creat</w:t>
            </w:r>
            <w:r w:rsidRPr="00DA012E">
              <w:rPr>
                <w:rFonts w:eastAsia="ＭＳ 明朝" w:cs="Arial"/>
                <w:b/>
                <w:sz w:val="24"/>
                <w:szCs w:val="24"/>
              </w:rPr>
              <w:t xml:space="preserve"> </w:t>
            </w:r>
            <w:r w:rsidR="001B59A7" w:rsidRPr="00DA012E">
              <w:rPr>
                <w:rFonts w:eastAsia="ＭＳ 明朝" w:cs="Arial"/>
                <w:b/>
                <w:sz w:val="24"/>
                <w:szCs w:val="24"/>
              </w:rPr>
              <w:t>(</w:t>
            </w:r>
            <w:r w:rsidRPr="00DA012E">
              <w:rPr>
                <w:rFonts w:eastAsia="ＭＳ 明朝" w:cs="Arial"/>
                <w:b/>
                <w:sz w:val="24"/>
                <w:szCs w:val="24"/>
              </w:rPr>
              <w:t>mL/min/1.73m</w:t>
            </w:r>
            <w:r w:rsidRPr="00DA012E">
              <w:rPr>
                <w:rFonts w:eastAsia="ＭＳ 明朝" w:cs="Arial"/>
                <w:b/>
                <w:sz w:val="24"/>
                <w:szCs w:val="24"/>
                <w:vertAlign w:val="superscript"/>
              </w:rPr>
              <w:t>2</w:t>
            </w:r>
            <w:r w:rsidRPr="00DA012E">
              <w:rPr>
                <w:rFonts w:eastAsia="ＭＳ 明朝" w:cs="Arial"/>
                <w:b/>
                <w:sz w:val="24"/>
                <w:szCs w:val="24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CB12B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AA5B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ED43B2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EDAFD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F809EA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545A8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225E7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14:paraId="688EB82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</w:p>
        </w:tc>
      </w:tr>
      <w:tr w:rsidR="00EB25A3" w:rsidRPr="00DA012E" w14:paraId="2641D27D" w14:textId="77777777" w:rsidTr="00A85700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6D8A7835" w14:textId="77777777" w:rsidR="00EF3C39" w:rsidRPr="00DA012E" w:rsidRDefault="00EF3C39" w:rsidP="008E708E">
            <w:pPr>
              <w:spacing w:line="480" w:lineRule="auto"/>
              <w:ind w:leftChars="135" w:left="297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3286A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8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65C41C" w14:textId="03427944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6.70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83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214C9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2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846F09" w14:textId="6350F9EB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7.17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5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A483D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64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6375B9" w14:textId="2BC288EB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7.10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4.3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A81C2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63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574C5410" w14:textId="0D8F656E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7.73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7.18</w:t>
            </w:r>
          </w:p>
        </w:tc>
      </w:tr>
      <w:tr w:rsidR="00EB25A3" w:rsidRPr="00DA012E" w14:paraId="51A8B70F" w14:textId="77777777" w:rsidTr="00A85700">
        <w:trPr>
          <w:trHeight w:val="20"/>
        </w:trPr>
        <w:tc>
          <w:tcPr>
            <w:tcW w:w="1214" w:type="pct"/>
            <w:tcBorders>
              <w:top w:val="nil"/>
              <w:right w:val="single" w:sz="4" w:space="0" w:color="auto"/>
            </w:tcBorders>
          </w:tcPr>
          <w:p w14:paraId="4634D5BC" w14:textId="77777777" w:rsidR="00EF3C39" w:rsidRPr="00DA012E" w:rsidRDefault="00EF3C39" w:rsidP="008E708E">
            <w:pPr>
              <w:spacing w:line="480" w:lineRule="auto"/>
              <w:ind w:leftChars="135" w:left="297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lastRenderedPageBreak/>
              <w:t>Week 2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73F85C5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7</w:t>
            </w:r>
          </w:p>
        </w:tc>
        <w:tc>
          <w:tcPr>
            <w:tcW w:w="705" w:type="pct"/>
            <w:tcBorders>
              <w:top w:val="nil"/>
              <w:right w:val="single" w:sz="4" w:space="0" w:color="auto"/>
            </w:tcBorders>
            <w:vAlign w:val="center"/>
          </w:tcPr>
          <w:p w14:paraId="19FB8E03" w14:textId="2832D011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1.80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34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6283CE3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4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758C39D3" w14:textId="34908EAE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3.60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88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1F9345E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8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6FEE225B" w14:textId="610B7191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1.49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2.4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1DA9030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61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77E61B0D" w14:textId="5132D4F9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4.79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4.85</w:t>
            </w:r>
          </w:p>
        </w:tc>
      </w:tr>
      <w:tr w:rsidR="00EB25A3" w:rsidRPr="00DA012E" w14:paraId="34E75B40" w14:textId="77777777" w:rsidTr="00A85700">
        <w:trPr>
          <w:trHeight w:val="20"/>
        </w:trPr>
        <w:tc>
          <w:tcPr>
            <w:tcW w:w="1214" w:type="pct"/>
            <w:tcBorders>
              <w:top w:val="nil"/>
              <w:right w:val="single" w:sz="4" w:space="0" w:color="auto"/>
            </w:tcBorders>
          </w:tcPr>
          <w:p w14:paraId="5083A5AC" w14:textId="77777777" w:rsidR="00EF3C39" w:rsidRPr="00DA012E" w:rsidRDefault="00EF3C39" w:rsidP="008E708E">
            <w:pPr>
              <w:spacing w:line="480" w:lineRule="auto"/>
              <w:ind w:leftChars="254" w:left="559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65778E8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7</w:t>
            </w:r>
          </w:p>
        </w:tc>
        <w:tc>
          <w:tcPr>
            <w:tcW w:w="705" w:type="pct"/>
            <w:tcBorders>
              <w:top w:val="nil"/>
              <w:right w:val="single" w:sz="4" w:space="0" w:color="auto"/>
            </w:tcBorders>
            <w:vAlign w:val="center"/>
          </w:tcPr>
          <w:p w14:paraId="36A4939C" w14:textId="71FA7A1F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4.80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23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62BFA01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2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6C6D52B7" w14:textId="3EE38706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3.48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5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390B37C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8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7E68C774" w14:textId="39BFB3F1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5.56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7.9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14B8A36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60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0A608BFF" w14:textId="0A66F853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3.03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9.13</w:t>
            </w:r>
          </w:p>
        </w:tc>
      </w:tr>
      <w:tr w:rsidR="00EB25A3" w:rsidRPr="00DA012E" w14:paraId="08709C99" w14:textId="77777777" w:rsidTr="00A85700">
        <w:trPr>
          <w:trHeight w:val="20"/>
        </w:trPr>
        <w:tc>
          <w:tcPr>
            <w:tcW w:w="1214" w:type="pct"/>
            <w:tcBorders>
              <w:bottom w:val="nil"/>
              <w:right w:val="single" w:sz="4" w:space="0" w:color="auto"/>
            </w:tcBorders>
          </w:tcPr>
          <w:p w14:paraId="2AA48722" w14:textId="77777777" w:rsidR="00EF3C39" w:rsidRPr="00DA012E" w:rsidRDefault="00EF3C39" w:rsidP="008E708E">
            <w:pPr>
              <w:spacing w:line="480" w:lineRule="auto"/>
              <w:ind w:leftChars="135" w:left="297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Week 4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04E0F7E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7</w:t>
            </w:r>
          </w:p>
        </w:tc>
        <w:tc>
          <w:tcPr>
            <w:tcW w:w="705" w:type="pct"/>
            <w:tcBorders>
              <w:bottom w:val="nil"/>
              <w:right w:val="single" w:sz="4" w:space="0" w:color="auto"/>
            </w:tcBorders>
            <w:vAlign w:val="center"/>
          </w:tcPr>
          <w:p w14:paraId="4591FBA8" w14:textId="6974D440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2.78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06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0C70271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3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45993729" w14:textId="0C0FE85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2.88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47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21E5FF8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8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0F87C904" w14:textId="003C165C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0.89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2.78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67374710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8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14:paraId="4EAE1BE2" w14:textId="5041E18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4.41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4.98</w:t>
            </w:r>
          </w:p>
        </w:tc>
      </w:tr>
      <w:tr w:rsidR="00EB25A3" w:rsidRPr="00DA012E" w14:paraId="508981DD" w14:textId="77777777" w:rsidTr="00A85700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633457D8" w14:textId="77777777" w:rsidR="00EF3C39" w:rsidRPr="00DA012E" w:rsidRDefault="00EF3C39" w:rsidP="008E708E">
            <w:pPr>
              <w:spacing w:line="480" w:lineRule="auto"/>
              <w:ind w:leftChars="254" w:left="559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1AF77F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7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95B0E9" w14:textId="2B513E7A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3.8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7.46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B09218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1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E16614" w14:textId="66D69C3E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4.00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2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15F26C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8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01D51B" w14:textId="5234F321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6.18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7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59254E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7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1EF8F987" w14:textId="54601573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3.62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9.22</w:t>
            </w:r>
          </w:p>
        </w:tc>
      </w:tr>
      <w:tr w:rsidR="00EB25A3" w:rsidRPr="00DA012E" w14:paraId="7CA82ADF" w14:textId="77777777" w:rsidTr="00A85700">
        <w:trPr>
          <w:trHeight w:val="20"/>
        </w:trPr>
        <w:tc>
          <w:tcPr>
            <w:tcW w:w="1214" w:type="pct"/>
            <w:tcBorders>
              <w:top w:val="nil"/>
              <w:right w:val="single" w:sz="4" w:space="0" w:color="auto"/>
            </w:tcBorders>
          </w:tcPr>
          <w:p w14:paraId="4647E29C" w14:textId="77777777" w:rsidR="00EF3C39" w:rsidRPr="00DA012E" w:rsidRDefault="00EF3C39" w:rsidP="008E708E">
            <w:pPr>
              <w:spacing w:line="480" w:lineRule="auto"/>
              <w:ind w:leftChars="135" w:left="297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Week 8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4ECD670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3</w:t>
            </w:r>
          </w:p>
        </w:tc>
        <w:tc>
          <w:tcPr>
            <w:tcW w:w="705" w:type="pct"/>
            <w:tcBorders>
              <w:top w:val="nil"/>
              <w:right w:val="single" w:sz="4" w:space="0" w:color="auto"/>
            </w:tcBorders>
            <w:vAlign w:val="center"/>
          </w:tcPr>
          <w:p w14:paraId="38F5F752" w14:textId="00B2E1B2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1.79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6.13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4F1DC9B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2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44D09C3E" w14:textId="30BC4013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2.07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46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1206CEC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4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2A37F42D" w14:textId="547F9F4F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59.70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2.57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3F9F1F31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6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567C6128" w14:textId="671E0475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4.04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5.75</w:t>
            </w:r>
          </w:p>
        </w:tc>
      </w:tr>
      <w:tr w:rsidR="00EB25A3" w:rsidRPr="00DA012E" w14:paraId="2E32EA5D" w14:textId="77777777" w:rsidTr="00A85700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5A81AA11" w14:textId="77777777" w:rsidR="00EF3C39" w:rsidRPr="00DA012E" w:rsidRDefault="00EF3C39" w:rsidP="008E708E">
            <w:pPr>
              <w:spacing w:line="480" w:lineRule="auto"/>
              <w:ind w:leftChars="254" w:left="559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3B662E2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3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5A05A885" w14:textId="0523BC2A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4.91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46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261ED70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0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082CD44F" w14:textId="46F65380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5.00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9.71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3AD9923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4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47CB5F09" w14:textId="72EE30D6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7.26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93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6009BD4D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5</w:t>
            </w:r>
          </w:p>
        </w:tc>
        <w:tc>
          <w:tcPr>
            <w:tcW w:w="702" w:type="pct"/>
            <w:vAlign w:val="center"/>
          </w:tcPr>
          <w:p w14:paraId="70B0156D" w14:textId="36D46BB1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4.05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9.60</w:t>
            </w:r>
          </w:p>
        </w:tc>
      </w:tr>
      <w:tr w:rsidR="00EB25A3" w:rsidRPr="00DA012E" w14:paraId="7D17315F" w14:textId="77777777" w:rsidTr="00A85700">
        <w:trPr>
          <w:trHeight w:val="20"/>
        </w:trPr>
        <w:tc>
          <w:tcPr>
            <w:tcW w:w="1214" w:type="pct"/>
            <w:tcBorders>
              <w:bottom w:val="nil"/>
              <w:right w:val="single" w:sz="4" w:space="0" w:color="auto"/>
            </w:tcBorders>
          </w:tcPr>
          <w:p w14:paraId="7255BDAF" w14:textId="77777777" w:rsidR="00EF3C39" w:rsidRPr="00DA012E" w:rsidRDefault="00EF3C39" w:rsidP="008E708E">
            <w:pPr>
              <w:spacing w:line="480" w:lineRule="auto"/>
              <w:ind w:leftChars="135" w:left="297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Week 12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5E5AE2DA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1</w:t>
            </w:r>
          </w:p>
        </w:tc>
        <w:tc>
          <w:tcPr>
            <w:tcW w:w="705" w:type="pct"/>
            <w:tcBorders>
              <w:bottom w:val="nil"/>
              <w:right w:val="single" w:sz="4" w:space="0" w:color="auto"/>
            </w:tcBorders>
            <w:vAlign w:val="center"/>
          </w:tcPr>
          <w:p w14:paraId="5FBD9DD5" w14:textId="4CB9B98B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0.53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01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085CF004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31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707071B0" w14:textId="3F9CDFA2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72.53 </w:t>
            </w:r>
            <w:r w:rsidR="001B59A7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ＭＳ 明朝" w:cs="Arial"/>
                <w:sz w:val="24"/>
                <w:szCs w:val="24"/>
              </w:rPr>
              <w:t>15.17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24C65B8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2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68B24E24" w14:textId="50BBD0B0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59.19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2.38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1B6C9DD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3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14:paraId="30EFDDA8" w14:textId="17C3CB23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 xml:space="preserve">63.41 </w:t>
            </w:r>
            <w:r w:rsidR="001B59A7" w:rsidRPr="00DA012E">
              <w:rPr>
                <w:rFonts w:eastAsia="游ゴシック" w:cs="Arial"/>
                <w:sz w:val="24"/>
                <w:szCs w:val="24"/>
              </w:rPr>
              <w:t xml:space="preserve">± </w:t>
            </w:r>
            <w:r w:rsidRPr="00DA012E">
              <w:rPr>
                <w:rFonts w:eastAsia="游ゴシック" w:cs="Arial"/>
                <w:sz w:val="24"/>
                <w:szCs w:val="24"/>
              </w:rPr>
              <w:t>14.29</w:t>
            </w:r>
          </w:p>
        </w:tc>
      </w:tr>
      <w:tr w:rsidR="00EB25A3" w:rsidRPr="00DA012E" w14:paraId="323B8B44" w14:textId="77777777" w:rsidTr="00A85700">
        <w:trPr>
          <w:trHeight w:val="20"/>
        </w:trPr>
        <w:tc>
          <w:tcPr>
            <w:tcW w:w="121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CE0451" w14:textId="77777777" w:rsidR="00EF3C39" w:rsidRPr="00DA012E" w:rsidRDefault="00EF3C39" w:rsidP="008E708E">
            <w:pPr>
              <w:spacing w:line="480" w:lineRule="auto"/>
              <w:ind w:leftChars="254" w:left="559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3888C89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31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46061" w14:textId="0E343926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6.00 </w:t>
            </w:r>
            <w:r w:rsidR="00E85B14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08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9721F56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29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905A1" w14:textId="0481241A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4.61 </w:t>
            </w:r>
            <w:r w:rsidR="00E85B14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98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2C9ADBB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2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ABA45" w14:textId="69529CE2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8.02 </w:t>
            </w:r>
            <w:r w:rsidR="00E85B14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8.96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68D305" w14:textId="77777777" w:rsidR="00EF3C39" w:rsidRPr="00DA012E" w:rsidRDefault="00EF3C39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152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14:paraId="5A74144C" w14:textId="21598716" w:rsidR="00EF3C39" w:rsidRPr="00DA012E" w:rsidRDefault="00167CDA" w:rsidP="00865233">
            <w:pPr>
              <w:spacing w:line="480" w:lineRule="auto"/>
              <w:jc w:val="center"/>
              <w:rPr>
                <w:rFonts w:eastAsia="游ゴシック" w:cs="Arial"/>
                <w:kern w:val="0"/>
                <w:sz w:val="24"/>
                <w:szCs w:val="24"/>
              </w:rPr>
            </w:pPr>
            <w:r w:rsidRPr="00DA012E">
              <w:rPr>
                <w:rFonts w:eastAsia="游ゴシック" w:cs="Arial"/>
                <w:sz w:val="24"/>
                <w:szCs w:val="24"/>
              </w:rPr>
              <w:t>−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 xml:space="preserve">4.73 </w:t>
            </w:r>
            <w:r w:rsidR="00E85B14" w:rsidRPr="00DA012E">
              <w:rPr>
                <w:rFonts w:eastAsia="ＭＳ 明朝" w:cs="Arial"/>
                <w:sz w:val="24"/>
                <w:szCs w:val="24"/>
              </w:rPr>
              <w:t xml:space="preserve">± </w:t>
            </w:r>
            <w:r w:rsidR="00EF3C39" w:rsidRPr="00DA012E">
              <w:rPr>
                <w:rFonts w:eastAsia="游ゴシック" w:cs="Arial"/>
                <w:sz w:val="24"/>
                <w:szCs w:val="24"/>
              </w:rPr>
              <w:t>10.54</w:t>
            </w:r>
          </w:p>
        </w:tc>
      </w:tr>
    </w:tbl>
    <w:p w14:paraId="315A7982" w14:textId="171F28D5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0A7DFB">
        <w:rPr>
          <w:rFonts w:eastAsia="ＭＳ 明朝" w:cs="Arial"/>
          <w:sz w:val="24"/>
          <w:szCs w:val="24"/>
          <w:lang w:val="en-US"/>
        </w:rPr>
        <w:t>P</w:t>
      </w:r>
      <w:r w:rsidRPr="00DA012E">
        <w:rPr>
          <w:rFonts w:eastAsia="ＭＳ 明朝" w:cs="Arial"/>
          <w:sz w:val="24"/>
          <w:szCs w:val="24"/>
          <w:lang w:val="en-US"/>
        </w:rPr>
        <w:t>-values were not calculated.</w:t>
      </w:r>
    </w:p>
    <w:p w14:paraId="76F446D7" w14:textId="7877383E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Sawarabi Gothic" w:cs="Arial"/>
          <w:i/>
          <w:iCs/>
          <w:sz w:val="24"/>
          <w:szCs w:val="24"/>
          <w:lang w:val="en-US"/>
        </w:rPr>
        <w:t>eGFR</w:t>
      </w:r>
      <w:r w:rsidRPr="00DA012E">
        <w:rPr>
          <w:rFonts w:eastAsia="Sawarabi Gothic" w:cs="Arial"/>
          <w:i/>
          <w:iCs/>
          <w:sz w:val="24"/>
          <w:szCs w:val="24"/>
          <w:vertAlign w:val="subscript"/>
          <w:lang w:val="en-US"/>
        </w:rPr>
        <w:t>creat</w:t>
      </w:r>
      <w:r w:rsidRPr="00DA012E">
        <w:rPr>
          <w:rFonts w:eastAsia="Sawarabi Gothic" w:cs="Arial"/>
          <w:sz w:val="24"/>
          <w:szCs w:val="24"/>
          <w:lang w:val="en-US"/>
        </w:rPr>
        <w:t xml:space="preserve"> creatinine-based estimated glomerular filtration rate</w:t>
      </w:r>
      <w:r w:rsidRPr="00DA012E">
        <w:rPr>
          <w:rFonts w:eastAsia="ＭＳ 明朝" w:cs="Arial"/>
          <w:i/>
          <w:iCs/>
          <w:sz w:val="24"/>
          <w:szCs w:val="24"/>
          <w:lang w:val="en-US"/>
        </w:rPr>
        <w:t>, SD</w:t>
      </w:r>
      <w:r w:rsidRPr="00DA012E">
        <w:rPr>
          <w:rFonts w:eastAsia="ＭＳ 明朝" w:cs="Arial"/>
          <w:sz w:val="24"/>
          <w:szCs w:val="24"/>
          <w:lang w:val="en-US"/>
        </w:rPr>
        <w:t xml:space="preserve"> standard deviation.</w:t>
      </w:r>
    </w:p>
    <w:p w14:paraId="144EA569" w14:textId="77777777" w:rsidR="00EF3C39" w:rsidRPr="00DA012E" w:rsidRDefault="00EF3C39" w:rsidP="00EF3C39">
      <w:pPr>
        <w:spacing w:line="480" w:lineRule="auto"/>
        <w:rPr>
          <w:rFonts w:eastAsia="Meiryo UI" w:cs="Arial"/>
          <w:sz w:val="24"/>
          <w:szCs w:val="24"/>
          <w:lang w:val="en-US"/>
        </w:rPr>
        <w:sectPr w:rsidR="00EF3C39" w:rsidRPr="00DA012E" w:rsidSect="00FF730E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282C7800" w14:textId="346834CA" w:rsidR="00EF3C39" w:rsidRPr="00DA012E" w:rsidRDefault="006B119A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b/>
          <w:bCs/>
          <w:sz w:val="24"/>
          <w:szCs w:val="24"/>
          <w:lang w:val="en-US"/>
        </w:rPr>
        <w:lastRenderedPageBreak/>
        <w:t>Supplementary</w:t>
      </w:r>
      <w:r w:rsidRPr="00DA012E">
        <w:rPr>
          <w:sz w:val="24"/>
          <w:szCs w:val="24"/>
          <w:lang w:val="en-US"/>
        </w:rPr>
        <w:t xml:space="preserve">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 xml:space="preserve">Table 7. </w:t>
      </w:r>
      <w:r w:rsidR="00EF3C39" w:rsidRPr="00DA012E">
        <w:rPr>
          <w:rFonts w:eastAsia="ＭＳ 明朝" w:cs="Arial"/>
          <w:sz w:val="24"/>
          <w:szCs w:val="24"/>
          <w:lang w:val="en-US"/>
        </w:rPr>
        <w:t xml:space="preserve">Incidence of </w:t>
      </w:r>
      <w:r w:rsidR="007326E4" w:rsidRPr="00DA012E">
        <w:rPr>
          <w:rFonts w:eastAsia="ＭＳ 明朝" w:cs="Arial"/>
          <w:sz w:val="24"/>
          <w:szCs w:val="24"/>
          <w:lang w:val="en-US"/>
        </w:rPr>
        <w:t>serum potassium</w:t>
      </w:r>
      <w:r w:rsidR="00EF3C39" w:rsidRPr="00DA012E">
        <w:rPr>
          <w:rFonts w:eastAsia="ＭＳ 明朝" w:cs="Arial"/>
          <w:sz w:val="24"/>
          <w:szCs w:val="24"/>
          <w:lang w:val="en-US"/>
        </w:rPr>
        <w:t xml:space="preserve"> level &lt;3.5, ≥5.5, and ≥6.0 mEq/L (safety analysis set)</w:t>
      </w:r>
    </w:p>
    <w:tbl>
      <w:tblPr>
        <w:tblStyle w:val="af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2825"/>
        <w:gridCol w:w="2825"/>
        <w:gridCol w:w="2825"/>
        <w:gridCol w:w="2825"/>
      </w:tblGrid>
      <w:tr w:rsidR="00EB25A3" w:rsidRPr="00DA012E" w14:paraId="26D5A4A3" w14:textId="77777777" w:rsidTr="00513D83">
        <w:trPr>
          <w:trHeight w:val="360"/>
        </w:trPr>
        <w:tc>
          <w:tcPr>
            <w:tcW w:w="952" w:type="pct"/>
            <w:vMerge w:val="restart"/>
            <w:tcBorders>
              <w:top w:val="single" w:sz="4" w:space="0" w:color="auto"/>
            </w:tcBorders>
            <w:vAlign w:val="bottom"/>
          </w:tcPr>
          <w:p w14:paraId="4D045D15" w14:textId="241C40B7" w:rsidR="00EF3C39" w:rsidRPr="00DA012E" w:rsidRDefault="007326E4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Serum potassium</w:t>
            </w:r>
            <w:r w:rsidR="00EF3C39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level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3DA9A" w14:textId="4F9C5CD1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&lt;65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615F7" w14:textId="1E78E9AE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≥65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years</w:t>
            </w:r>
          </w:p>
        </w:tc>
      </w:tr>
      <w:tr w:rsidR="00EB25A3" w:rsidRPr="00DA012E" w14:paraId="0AFD16C4" w14:textId="77777777" w:rsidTr="008E708E">
        <w:trPr>
          <w:trHeight w:val="360"/>
        </w:trPr>
        <w:tc>
          <w:tcPr>
            <w:tcW w:w="952" w:type="pct"/>
            <w:vMerge/>
            <w:tcBorders>
              <w:bottom w:val="single" w:sz="4" w:space="0" w:color="auto"/>
            </w:tcBorders>
          </w:tcPr>
          <w:p w14:paraId="6D19B703" w14:textId="77777777" w:rsidR="00EF3C39" w:rsidRPr="00DA012E" w:rsidRDefault="00EF3C39" w:rsidP="008E708E">
            <w:pPr>
              <w:spacing w:line="480" w:lineRule="auto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D7F8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18FFEB89" w14:textId="1641D6F7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</w:t>
            </w:r>
            <w:r w:rsidR="00EF3C39" w:rsidRPr="00DA012E">
              <w:rPr>
                <w:rFonts w:eastAsia="ＭＳ 明朝" w:cs="Arial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BA137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4C648888" w14:textId="1E5EA883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34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A32C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103E99B1" w14:textId="5608185D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64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D273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6A8853A0" w14:textId="5B896BA4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64</w:t>
            </w:r>
          </w:p>
        </w:tc>
      </w:tr>
      <w:tr w:rsidR="00EB25A3" w:rsidRPr="00DA012E" w14:paraId="5FD5B3BE" w14:textId="77777777" w:rsidTr="00513D83"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2A5F176D" w14:textId="546FFEF1" w:rsidR="00EF3C39" w:rsidRPr="00DA012E" w:rsidRDefault="007326E4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Serum potassium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 &lt;3.5 mEq/L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D12693F" w14:textId="31B9AE4A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6/135 (4.4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1.6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9.4]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665C55A6" w14:textId="1F8DFCCD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8/129 (14.0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8.5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21.2]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7F4EB13E" w14:textId="54B536CA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3/160 (1.9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4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>,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 5.4]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08F2A5F7" w14:textId="04E28D23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5/158 (9.5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5.4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>,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 15.2]</w:t>
            </w:r>
          </w:p>
        </w:tc>
      </w:tr>
      <w:tr w:rsidR="00EB25A3" w:rsidRPr="00DA012E" w14:paraId="4A601D35" w14:textId="77777777" w:rsidTr="00513D83">
        <w:tc>
          <w:tcPr>
            <w:tcW w:w="952" w:type="pct"/>
            <w:vAlign w:val="center"/>
          </w:tcPr>
          <w:p w14:paraId="245D7703" w14:textId="6AEB6DD1" w:rsidR="00EF3C39" w:rsidRPr="00DA012E" w:rsidRDefault="007326E4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Serum potassium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 ≥5.5 mEq/L</w:t>
            </w:r>
          </w:p>
        </w:tc>
        <w:tc>
          <w:tcPr>
            <w:tcW w:w="1012" w:type="pct"/>
            <w:vAlign w:val="center"/>
          </w:tcPr>
          <w:p w14:paraId="30AB72A7" w14:textId="47E9D7D5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3/135 (2.2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5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>,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 6.4]</w:t>
            </w:r>
          </w:p>
        </w:tc>
        <w:tc>
          <w:tcPr>
            <w:tcW w:w="1012" w:type="pct"/>
            <w:vAlign w:val="center"/>
          </w:tcPr>
          <w:p w14:paraId="3C5A2BDD" w14:textId="42DA0621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/129 (0.8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0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4.2]</w:t>
            </w:r>
          </w:p>
        </w:tc>
        <w:tc>
          <w:tcPr>
            <w:tcW w:w="1012" w:type="pct"/>
            <w:vAlign w:val="center"/>
          </w:tcPr>
          <w:p w14:paraId="6A5183CA" w14:textId="764B1C32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3/160 (1.9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4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>,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 5.4]</w:t>
            </w:r>
          </w:p>
        </w:tc>
        <w:tc>
          <w:tcPr>
            <w:tcW w:w="1012" w:type="pct"/>
            <w:vAlign w:val="center"/>
          </w:tcPr>
          <w:p w14:paraId="5439D9A9" w14:textId="42745E44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1/158 (0.6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0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3.5]</w:t>
            </w:r>
          </w:p>
        </w:tc>
      </w:tr>
      <w:tr w:rsidR="00EB25A3" w:rsidRPr="00DA012E" w14:paraId="7F5E37B5" w14:textId="77777777" w:rsidTr="00513D83"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644D5AE9" w14:textId="64E0D3C0" w:rsidR="00EF3C39" w:rsidRPr="00DA012E" w:rsidRDefault="007326E4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Serum potassium</w:t>
            </w:r>
            <w:r w:rsidR="00EF3C39" w:rsidRPr="00DA012E">
              <w:rPr>
                <w:rFonts w:eastAsia="ＭＳ 明朝" w:cs="Arial"/>
                <w:sz w:val="24"/>
                <w:szCs w:val="24"/>
              </w:rPr>
              <w:t xml:space="preserve"> ≥6.0 mEq/L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06A582A0" w14:textId="223C3DE8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0/135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0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>,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 2.7]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1690EFC5" w14:textId="7E27081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0/129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0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2.8]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514B2285" w14:textId="3139B41C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0/160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0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>,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 2.3]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4A782CDF" w14:textId="15C3218D" w:rsidR="00EF3C39" w:rsidRPr="00DA012E" w:rsidRDefault="00EF3C39" w:rsidP="00865233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0/158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0.0</w:t>
            </w:r>
            <w:r w:rsidR="00756D01" w:rsidRPr="00DA012E">
              <w:rPr>
                <w:rFonts w:eastAsia="ＭＳ 明朝" w:cs="Arial"/>
                <w:sz w:val="24"/>
                <w:szCs w:val="24"/>
              </w:rPr>
              <w:t>,</w:t>
            </w:r>
            <w:r w:rsidRPr="00DA012E">
              <w:rPr>
                <w:rFonts w:eastAsia="ＭＳ 明朝" w:cs="Arial"/>
                <w:sz w:val="24"/>
                <w:szCs w:val="24"/>
              </w:rPr>
              <w:t xml:space="preserve"> 2.3]</w:t>
            </w:r>
          </w:p>
        </w:tc>
      </w:tr>
    </w:tbl>
    <w:p w14:paraId="5C8C0CA5" w14:textId="79AEF291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Data are n</w:t>
      </w:r>
      <w:r w:rsidR="000A7DFB">
        <w:rPr>
          <w:rFonts w:eastAsia="ＭＳ 明朝" w:cs="Arial"/>
          <w:sz w:val="24"/>
          <w:szCs w:val="24"/>
          <w:lang w:val="en-US"/>
        </w:rPr>
        <w:t>/N</w:t>
      </w:r>
      <w:r w:rsidRPr="00DA012E">
        <w:rPr>
          <w:rFonts w:eastAsia="ＭＳ 明朝" w:cs="Arial"/>
          <w:sz w:val="24"/>
          <w:szCs w:val="24"/>
          <w:lang w:val="en-US"/>
        </w:rPr>
        <w:t xml:space="preserve"> (%) [95% CI].</w:t>
      </w:r>
    </w:p>
    <w:p w14:paraId="03CDF362" w14:textId="47BB45DF" w:rsidR="00EF3C39" w:rsidRPr="00DA012E" w:rsidRDefault="00EF3C39" w:rsidP="00EF3C39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DA012E">
        <w:rPr>
          <w:rFonts w:eastAsia="Sawarabi Gothic" w:cs="Arial"/>
          <w:i/>
          <w:iCs/>
          <w:sz w:val="24"/>
          <w:szCs w:val="24"/>
          <w:lang w:val="en-US"/>
        </w:rPr>
        <w:t xml:space="preserve">CI </w:t>
      </w:r>
      <w:r w:rsidRPr="00DA012E">
        <w:rPr>
          <w:rFonts w:eastAsia="Sawarabi Gothic" w:cs="Arial"/>
          <w:sz w:val="24"/>
          <w:szCs w:val="24"/>
          <w:lang w:val="en-US"/>
        </w:rPr>
        <w:t>confidence interval.</w:t>
      </w:r>
    </w:p>
    <w:p w14:paraId="0EFE9720" w14:textId="77777777" w:rsidR="00EF3C39" w:rsidRPr="00DA012E" w:rsidRDefault="00EF3C39" w:rsidP="00EF3C39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DA012E">
        <w:rPr>
          <w:rFonts w:eastAsia="Sawarabi Gothic" w:cs="Arial"/>
          <w:sz w:val="24"/>
          <w:szCs w:val="24"/>
          <w:lang w:val="en-US"/>
        </w:rPr>
        <w:br w:type="page"/>
      </w:r>
    </w:p>
    <w:p w14:paraId="57F853A8" w14:textId="329C2C41" w:rsidR="00EF3C39" w:rsidRPr="00DA012E" w:rsidRDefault="006B119A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b/>
          <w:bCs/>
          <w:sz w:val="24"/>
          <w:szCs w:val="24"/>
          <w:lang w:val="en-US"/>
        </w:rPr>
        <w:lastRenderedPageBreak/>
        <w:t>Supplementary</w:t>
      </w:r>
      <w:r w:rsidRPr="00DA012E">
        <w:rPr>
          <w:sz w:val="24"/>
          <w:szCs w:val="24"/>
          <w:lang w:val="en-US"/>
        </w:rPr>
        <w:t xml:space="preserve"> </w:t>
      </w:r>
      <w:r w:rsidR="00EF3C39" w:rsidRPr="00DA012E">
        <w:rPr>
          <w:rFonts w:eastAsia="Meiryo UI" w:cs="Arial"/>
          <w:b/>
          <w:bCs/>
          <w:sz w:val="24"/>
          <w:szCs w:val="24"/>
          <w:lang w:val="en-US"/>
        </w:rPr>
        <w:t xml:space="preserve">Table 8. </w:t>
      </w:r>
      <w:r w:rsidR="00EF3C39" w:rsidRPr="00DA012E">
        <w:rPr>
          <w:rFonts w:eastAsia="ＭＳ 明朝" w:cs="Arial"/>
          <w:sz w:val="24"/>
          <w:szCs w:val="24"/>
          <w:lang w:val="en-US"/>
        </w:rPr>
        <w:t xml:space="preserve">Incidence of UA level </w:t>
      </w:r>
      <w:r w:rsidR="000A7DFB">
        <w:rPr>
          <w:rFonts w:eastAsia="ＭＳ 明朝" w:cs="Arial"/>
          <w:sz w:val="24"/>
          <w:szCs w:val="24"/>
          <w:lang w:val="en-US"/>
        </w:rPr>
        <w:t>&gt;</w:t>
      </w:r>
      <w:r w:rsidR="00EF3C39" w:rsidRPr="00DA012E">
        <w:rPr>
          <w:rFonts w:eastAsia="ＭＳ 明朝" w:cs="Arial"/>
          <w:sz w:val="24"/>
          <w:szCs w:val="24"/>
          <w:lang w:val="en-US"/>
        </w:rPr>
        <w:t>7.0 mg/dL (safety analysis set)</w:t>
      </w:r>
    </w:p>
    <w:tbl>
      <w:tblPr>
        <w:tblStyle w:val="af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2825"/>
        <w:gridCol w:w="2825"/>
        <w:gridCol w:w="2825"/>
        <w:gridCol w:w="2825"/>
      </w:tblGrid>
      <w:tr w:rsidR="00EB25A3" w:rsidRPr="00DA012E" w14:paraId="6490DA22" w14:textId="77777777" w:rsidTr="00513D83">
        <w:trPr>
          <w:trHeight w:val="360"/>
        </w:trPr>
        <w:tc>
          <w:tcPr>
            <w:tcW w:w="952" w:type="pct"/>
            <w:vMerge w:val="restart"/>
            <w:tcBorders>
              <w:top w:val="single" w:sz="4" w:space="0" w:color="auto"/>
            </w:tcBorders>
            <w:vAlign w:val="bottom"/>
          </w:tcPr>
          <w:p w14:paraId="6CAE343D" w14:textId="77777777" w:rsidR="00EF3C39" w:rsidRPr="00DA012E" w:rsidRDefault="00EF3C39" w:rsidP="00865233">
            <w:pPr>
              <w:spacing w:line="480" w:lineRule="auto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UA level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6EAB0" w14:textId="4283A5E0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&lt;65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5CBE" w14:textId="646BD6DE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≥65</w:t>
            </w:r>
            <w:r w:rsidR="0057682C" w:rsidRPr="00DA012E">
              <w:rPr>
                <w:rFonts w:eastAsia="ＭＳ 明朝" w:cs="Arial"/>
                <w:b/>
                <w:bCs/>
                <w:sz w:val="24"/>
                <w:szCs w:val="24"/>
              </w:rPr>
              <w:t xml:space="preserve"> years</w:t>
            </w:r>
          </w:p>
        </w:tc>
      </w:tr>
      <w:tr w:rsidR="00EB25A3" w:rsidRPr="00DA012E" w14:paraId="3043B531" w14:textId="77777777" w:rsidTr="008E708E">
        <w:trPr>
          <w:trHeight w:val="360"/>
        </w:trPr>
        <w:tc>
          <w:tcPr>
            <w:tcW w:w="952" w:type="pct"/>
            <w:vMerge/>
            <w:tcBorders>
              <w:bottom w:val="single" w:sz="4" w:space="0" w:color="auto"/>
            </w:tcBorders>
          </w:tcPr>
          <w:p w14:paraId="240D46F6" w14:textId="77777777" w:rsidR="00EF3C39" w:rsidRPr="00DA012E" w:rsidRDefault="00EF3C39" w:rsidP="008E708E">
            <w:pPr>
              <w:spacing w:line="480" w:lineRule="auto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0178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2D0D119E" w14:textId="7B78EB8E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 xml:space="preserve">= </w:t>
            </w:r>
            <w:r w:rsidR="00EF3C39" w:rsidRPr="00DA012E">
              <w:rPr>
                <w:rFonts w:cs="Arial"/>
                <w:b/>
                <w:bCs/>
                <w:sz w:val="24"/>
                <w:szCs w:val="24"/>
              </w:rPr>
              <w:t>138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996A3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12C4ECEB" w14:textId="1698E796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34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1B6F5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4D94A8B3" w14:textId="2D19A769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64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B0BE" w14:textId="77777777" w:rsidR="00EF3C39" w:rsidRPr="00DA012E" w:rsidRDefault="00EF3C39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5D41616F" w14:textId="203404FF" w:rsidR="00EF3C39" w:rsidRPr="00DA012E" w:rsidRDefault="000A7DFB" w:rsidP="008E708E">
            <w:pPr>
              <w:spacing w:line="480" w:lineRule="auto"/>
              <w:jc w:val="center"/>
              <w:rPr>
                <w:rFonts w:eastAsia="ＭＳ 明朝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F3C39" w:rsidRPr="00DA012E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F3C39" w:rsidRPr="00DA012E">
              <w:rPr>
                <w:rFonts w:eastAsia="Sawarabi Gothic" w:cs="Arial"/>
                <w:b/>
                <w:bCs/>
                <w:sz w:val="24"/>
                <w:szCs w:val="24"/>
              </w:rPr>
              <w:t>= 164</w:t>
            </w:r>
          </w:p>
        </w:tc>
      </w:tr>
      <w:tr w:rsidR="00EB25A3" w:rsidRPr="00DA012E" w14:paraId="1868752A" w14:textId="77777777" w:rsidTr="00513D83"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F8C9" w14:textId="2FF6B8A8" w:rsidR="00EF3C39" w:rsidRPr="00DA012E" w:rsidRDefault="00EF3C39" w:rsidP="00865233">
            <w:pPr>
              <w:spacing w:line="480" w:lineRule="auto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 xml:space="preserve">UA </w:t>
            </w:r>
            <w:r w:rsidR="000A7DFB">
              <w:rPr>
                <w:rFonts w:eastAsia="ＭＳ 明朝" w:cs="Arial"/>
                <w:sz w:val="24"/>
                <w:szCs w:val="24"/>
              </w:rPr>
              <w:t>&gt;</w:t>
            </w:r>
            <w:r w:rsidRPr="00DA012E">
              <w:rPr>
                <w:rFonts w:eastAsia="ＭＳ 明朝" w:cs="Arial"/>
                <w:sz w:val="24"/>
                <w:szCs w:val="24"/>
              </w:rPr>
              <w:t>7.0 mg/dL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704A5" w14:textId="4192A956" w:rsidR="00EF3C39" w:rsidRPr="00DA012E" w:rsidRDefault="00EF3C39" w:rsidP="003F4ECF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46/138 (33.3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25.5</w:t>
            </w:r>
            <w:r w:rsidR="00EE6460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41.9]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A0EAD" w14:textId="3DB2E245" w:rsidR="00EF3C39" w:rsidRPr="00DA012E" w:rsidRDefault="00EF3C39" w:rsidP="003F4ECF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58/134 (43.3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34.8</w:t>
            </w:r>
            <w:r w:rsidR="00EE6460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52.1]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1C96F" w14:textId="5103A384" w:rsidR="00EF3C39" w:rsidRPr="00DA012E" w:rsidRDefault="00EF3C39" w:rsidP="003F4ECF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37/164 (22.6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16.4</w:t>
            </w:r>
            <w:r w:rsidR="00EE6460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29.7]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95ED8" w14:textId="5364194C" w:rsidR="00EF3C39" w:rsidRPr="00DA012E" w:rsidRDefault="00EF3C39" w:rsidP="003F4ECF">
            <w:pPr>
              <w:spacing w:line="480" w:lineRule="auto"/>
              <w:jc w:val="center"/>
              <w:rPr>
                <w:rFonts w:eastAsia="ＭＳ 明朝" w:cs="Arial"/>
                <w:kern w:val="0"/>
                <w:sz w:val="24"/>
                <w:szCs w:val="24"/>
              </w:rPr>
            </w:pPr>
            <w:r w:rsidRPr="00DA012E">
              <w:rPr>
                <w:rFonts w:eastAsia="ＭＳ 明朝" w:cs="Arial"/>
                <w:sz w:val="24"/>
                <w:szCs w:val="24"/>
              </w:rPr>
              <w:t>45/164 (27.4)</w:t>
            </w:r>
            <w:r w:rsidRPr="00DA012E">
              <w:rPr>
                <w:rFonts w:eastAsia="ＭＳ 明朝" w:cs="Arial"/>
                <w:sz w:val="24"/>
                <w:szCs w:val="24"/>
              </w:rPr>
              <w:br/>
              <w:t>[20.8</w:t>
            </w:r>
            <w:r w:rsidR="00EE6460" w:rsidRPr="00DA012E">
              <w:rPr>
                <w:rFonts w:eastAsia="ＭＳ 明朝" w:cs="Arial"/>
                <w:sz w:val="24"/>
                <w:szCs w:val="24"/>
              </w:rPr>
              <w:t xml:space="preserve">, </w:t>
            </w:r>
            <w:r w:rsidRPr="00DA012E">
              <w:rPr>
                <w:rFonts w:eastAsia="ＭＳ 明朝" w:cs="Arial"/>
                <w:sz w:val="24"/>
                <w:szCs w:val="24"/>
              </w:rPr>
              <w:t>34.9]</w:t>
            </w:r>
          </w:p>
        </w:tc>
      </w:tr>
    </w:tbl>
    <w:p w14:paraId="7A6386EC" w14:textId="3C52D3F1" w:rsidR="00EF3C39" w:rsidRPr="00DA012E" w:rsidRDefault="00EF3C39" w:rsidP="00EF3C39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DA012E">
        <w:rPr>
          <w:rFonts w:eastAsia="ＭＳ 明朝" w:cs="Arial"/>
          <w:sz w:val="24"/>
          <w:szCs w:val="24"/>
          <w:lang w:val="en-US"/>
        </w:rPr>
        <w:t>Data are n</w:t>
      </w:r>
      <w:r w:rsidR="000A7DFB">
        <w:rPr>
          <w:rFonts w:eastAsia="ＭＳ 明朝" w:cs="Arial"/>
          <w:sz w:val="24"/>
          <w:szCs w:val="24"/>
          <w:lang w:val="en-US"/>
        </w:rPr>
        <w:t>/N</w:t>
      </w:r>
      <w:r w:rsidRPr="00DA012E">
        <w:rPr>
          <w:rFonts w:eastAsia="ＭＳ 明朝" w:cs="Arial"/>
          <w:sz w:val="24"/>
          <w:szCs w:val="24"/>
          <w:lang w:val="en-US"/>
        </w:rPr>
        <w:t xml:space="preserve"> (%) [95% CI].</w:t>
      </w:r>
    </w:p>
    <w:p w14:paraId="573C148D" w14:textId="77777777" w:rsidR="00EF3C39" w:rsidRPr="00EB25A3" w:rsidRDefault="00EF3C39" w:rsidP="00EF3C39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DA012E">
        <w:rPr>
          <w:rFonts w:eastAsia="Sawarabi Gothic" w:cs="Arial"/>
          <w:i/>
          <w:iCs/>
          <w:sz w:val="24"/>
          <w:szCs w:val="24"/>
          <w:lang w:val="en-US"/>
        </w:rPr>
        <w:t xml:space="preserve">CI </w:t>
      </w:r>
      <w:r w:rsidRPr="00DA012E">
        <w:rPr>
          <w:rFonts w:eastAsia="Sawarabi Gothic" w:cs="Arial"/>
          <w:sz w:val="24"/>
          <w:szCs w:val="24"/>
          <w:lang w:val="en-US"/>
        </w:rPr>
        <w:t>confidence interval,</w:t>
      </w:r>
      <w:r w:rsidRPr="00DA012E">
        <w:rPr>
          <w:rFonts w:eastAsia="Sawarabi Gothic" w:cs="Arial"/>
          <w:i/>
          <w:iCs/>
          <w:sz w:val="24"/>
          <w:szCs w:val="24"/>
          <w:lang w:val="en-US"/>
        </w:rPr>
        <w:t xml:space="preserve"> UA</w:t>
      </w:r>
      <w:r w:rsidRPr="00DA012E">
        <w:rPr>
          <w:rFonts w:eastAsia="Sawarabi Gothic" w:cs="Arial"/>
          <w:sz w:val="24"/>
          <w:szCs w:val="24"/>
          <w:lang w:val="en-US"/>
        </w:rPr>
        <w:t xml:space="preserve"> uric acid.</w:t>
      </w:r>
    </w:p>
    <w:p w14:paraId="6879F980" w14:textId="77777777" w:rsidR="00EF3C39" w:rsidRPr="00EB25A3" w:rsidRDefault="00EF3C39" w:rsidP="00A233A3">
      <w:pPr>
        <w:spacing w:line="480" w:lineRule="auto"/>
        <w:rPr>
          <w:rFonts w:cs="Arial"/>
          <w:sz w:val="24"/>
          <w:szCs w:val="24"/>
          <w:lang w:val="en-US"/>
        </w:rPr>
      </w:pPr>
    </w:p>
    <w:p w14:paraId="47060C82" w14:textId="77777777" w:rsidR="00365CD4" w:rsidRPr="00EB25A3" w:rsidRDefault="00365CD4" w:rsidP="00A233A3">
      <w:pPr>
        <w:spacing w:line="480" w:lineRule="auto"/>
        <w:rPr>
          <w:rFonts w:cs="Arial"/>
          <w:sz w:val="24"/>
          <w:szCs w:val="24"/>
          <w:lang w:val="en-US"/>
        </w:rPr>
      </w:pPr>
    </w:p>
    <w:sectPr w:rsidR="00365CD4" w:rsidRPr="00EB25A3" w:rsidSect="00FF730E">
      <w:pgSz w:w="16838" w:h="11906" w:orient="landscape" w:code="9"/>
      <w:pgMar w:top="1077" w:right="1440" w:bottom="107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BC476" w14:textId="77777777" w:rsidR="00771FBC" w:rsidRDefault="00771FBC">
      <w:pPr>
        <w:spacing w:line="240" w:lineRule="auto"/>
      </w:pPr>
      <w:r>
        <w:separator/>
      </w:r>
    </w:p>
  </w:endnote>
  <w:endnote w:type="continuationSeparator" w:id="0">
    <w:p w14:paraId="773DEA7C" w14:textId="77777777" w:rsidR="00771FBC" w:rsidRDefault="00771FBC">
      <w:pPr>
        <w:spacing w:line="240" w:lineRule="auto"/>
      </w:pPr>
      <w:r>
        <w:continuationSeparator/>
      </w:r>
    </w:p>
  </w:endnote>
  <w:endnote w:type="continuationNotice" w:id="1">
    <w:p w14:paraId="101DAEA9" w14:textId="77777777" w:rsidR="00771FBC" w:rsidRDefault="00771FB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awarabi Goth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B33B7" w14:textId="77777777" w:rsidR="00771FBC" w:rsidRDefault="00771FBC">
      <w:pPr>
        <w:spacing w:line="240" w:lineRule="auto"/>
      </w:pPr>
      <w:r>
        <w:separator/>
      </w:r>
    </w:p>
  </w:footnote>
  <w:footnote w:type="continuationSeparator" w:id="0">
    <w:p w14:paraId="6FA9D7B5" w14:textId="77777777" w:rsidR="00771FBC" w:rsidRDefault="00771FBC">
      <w:pPr>
        <w:spacing w:line="240" w:lineRule="auto"/>
      </w:pPr>
      <w:r>
        <w:continuationSeparator/>
      </w:r>
    </w:p>
  </w:footnote>
  <w:footnote w:type="continuationNotice" w:id="1">
    <w:p w14:paraId="659364D6" w14:textId="77777777" w:rsidR="00771FBC" w:rsidRDefault="00771FB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5E07"/>
    <w:multiLevelType w:val="hybridMultilevel"/>
    <w:tmpl w:val="0CF44B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72899"/>
    <w:multiLevelType w:val="hybridMultilevel"/>
    <w:tmpl w:val="6EA06B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3" w15:restartNumberingAfterBreak="0">
    <w:nsid w:val="2C4D3EEF"/>
    <w:multiLevelType w:val="hybridMultilevel"/>
    <w:tmpl w:val="4BDA4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754E4"/>
    <w:multiLevelType w:val="hybridMultilevel"/>
    <w:tmpl w:val="D83E78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D46140"/>
    <w:multiLevelType w:val="hybridMultilevel"/>
    <w:tmpl w:val="602CD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335B7308"/>
    <w:multiLevelType w:val="hybridMultilevel"/>
    <w:tmpl w:val="7590A0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F162FC"/>
    <w:multiLevelType w:val="hybridMultilevel"/>
    <w:tmpl w:val="4A3AF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FC2BE2"/>
    <w:multiLevelType w:val="hybridMultilevel"/>
    <w:tmpl w:val="40CAF6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5722CB"/>
    <w:multiLevelType w:val="hybridMultilevel"/>
    <w:tmpl w:val="CF5ED7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F97EC9"/>
    <w:multiLevelType w:val="hybridMultilevel"/>
    <w:tmpl w:val="AC20F3C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0C7B7E">
      <w:start w:val="1"/>
      <w:numFmt w:val="bullet"/>
      <w:lvlText w:val=""/>
      <w:lvlJc w:val="left"/>
      <w:pPr>
        <w:ind w:left="150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623782"/>
    <w:multiLevelType w:val="hybridMultilevel"/>
    <w:tmpl w:val="637AAA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EC80502"/>
    <w:multiLevelType w:val="hybridMultilevel"/>
    <w:tmpl w:val="B5ECB4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88296D"/>
    <w:multiLevelType w:val="hybridMultilevel"/>
    <w:tmpl w:val="106C5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E3740F"/>
    <w:multiLevelType w:val="hybridMultilevel"/>
    <w:tmpl w:val="EBA4B8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CE3825"/>
    <w:multiLevelType w:val="hybridMultilevel"/>
    <w:tmpl w:val="5C2423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C316D9"/>
    <w:multiLevelType w:val="hybridMultilevel"/>
    <w:tmpl w:val="808CE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37D7E70"/>
    <w:multiLevelType w:val="hybridMultilevel"/>
    <w:tmpl w:val="A156FC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6DD7707"/>
    <w:multiLevelType w:val="hybridMultilevel"/>
    <w:tmpl w:val="3C3AE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242C03"/>
    <w:multiLevelType w:val="hybridMultilevel"/>
    <w:tmpl w:val="4E6AA9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ED47EFF"/>
    <w:multiLevelType w:val="hybridMultilevel"/>
    <w:tmpl w:val="924026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79C66AE"/>
    <w:multiLevelType w:val="hybridMultilevel"/>
    <w:tmpl w:val="E50213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B467150"/>
    <w:multiLevelType w:val="hybridMultilevel"/>
    <w:tmpl w:val="9EB64D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125507">
    <w:abstractNumId w:val="6"/>
  </w:num>
  <w:num w:numId="2" w16cid:durableId="1503079552">
    <w:abstractNumId w:val="2"/>
  </w:num>
  <w:num w:numId="3" w16cid:durableId="1722509306">
    <w:abstractNumId w:val="3"/>
  </w:num>
  <w:num w:numId="4" w16cid:durableId="611060854">
    <w:abstractNumId w:val="10"/>
  </w:num>
  <w:num w:numId="5" w16cid:durableId="1119035319">
    <w:abstractNumId w:val="15"/>
  </w:num>
  <w:num w:numId="6" w16cid:durableId="1971083275">
    <w:abstractNumId w:val="22"/>
  </w:num>
  <w:num w:numId="7" w16cid:durableId="691997474">
    <w:abstractNumId w:val="13"/>
  </w:num>
  <w:num w:numId="8" w16cid:durableId="949899622">
    <w:abstractNumId w:val="0"/>
  </w:num>
  <w:num w:numId="9" w16cid:durableId="2127037561">
    <w:abstractNumId w:val="14"/>
  </w:num>
  <w:num w:numId="10" w16cid:durableId="804083265">
    <w:abstractNumId w:val="7"/>
  </w:num>
  <w:num w:numId="11" w16cid:durableId="1551763173">
    <w:abstractNumId w:val="9"/>
  </w:num>
  <w:num w:numId="12" w16cid:durableId="1097942489">
    <w:abstractNumId w:val="18"/>
  </w:num>
  <w:num w:numId="13" w16cid:durableId="919021012">
    <w:abstractNumId w:val="23"/>
  </w:num>
  <w:num w:numId="14" w16cid:durableId="232544444">
    <w:abstractNumId w:val="17"/>
  </w:num>
  <w:num w:numId="15" w16cid:durableId="678653958">
    <w:abstractNumId w:val="19"/>
  </w:num>
  <w:num w:numId="16" w16cid:durableId="177546730">
    <w:abstractNumId w:val="12"/>
  </w:num>
  <w:num w:numId="17" w16cid:durableId="2137984850">
    <w:abstractNumId w:val="21"/>
  </w:num>
  <w:num w:numId="18" w16cid:durableId="281035235">
    <w:abstractNumId w:val="20"/>
  </w:num>
  <w:num w:numId="19" w16cid:durableId="1163355920">
    <w:abstractNumId w:val="4"/>
  </w:num>
  <w:num w:numId="20" w16cid:durableId="1537699878">
    <w:abstractNumId w:val="8"/>
  </w:num>
  <w:num w:numId="21" w16cid:durableId="1395084767">
    <w:abstractNumId w:val="5"/>
  </w:num>
  <w:num w:numId="22" w16cid:durableId="68885662">
    <w:abstractNumId w:val="1"/>
  </w:num>
  <w:num w:numId="23" w16cid:durableId="976035313">
    <w:abstractNumId w:val="11"/>
  </w:num>
  <w:num w:numId="24" w16cid:durableId="660351614">
    <w:abstractNumId w:val="16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5EDD"/>
    <w:rsid w:val="0001075D"/>
    <w:rsid w:val="000116C0"/>
    <w:rsid w:val="00017CC1"/>
    <w:rsid w:val="00025FB4"/>
    <w:rsid w:val="00025FBB"/>
    <w:rsid w:val="0002781C"/>
    <w:rsid w:val="000310C6"/>
    <w:rsid w:val="000347DA"/>
    <w:rsid w:val="00037970"/>
    <w:rsid w:val="000507F2"/>
    <w:rsid w:val="0005114B"/>
    <w:rsid w:val="00054EDB"/>
    <w:rsid w:val="00054F8B"/>
    <w:rsid w:val="0005696F"/>
    <w:rsid w:val="0006038E"/>
    <w:rsid w:val="000640F8"/>
    <w:rsid w:val="00066961"/>
    <w:rsid w:val="00075BD1"/>
    <w:rsid w:val="00082D10"/>
    <w:rsid w:val="000842E1"/>
    <w:rsid w:val="00084CB2"/>
    <w:rsid w:val="00084FFE"/>
    <w:rsid w:val="00085FFD"/>
    <w:rsid w:val="00092365"/>
    <w:rsid w:val="000930C3"/>
    <w:rsid w:val="000953C3"/>
    <w:rsid w:val="000A4C6A"/>
    <w:rsid w:val="000A74D0"/>
    <w:rsid w:val="000A7DFB"/>
    <w:rsid w:val="000B0122"/>
    <w:rsid w:val="000B6EA1"/>
    <w:rsid w:val="000C1083"/>
    <w:rsid w:val="000C64C6"/>
    <w:rsid w:val="000C67C5"/>
    <w:rsid w:val="000E6550"/>
    <w:rsid w:val="0010580A"/>
    <w:rsid w:val="00106F15"/>
    <w:rsid w:val="001102E8"/>
    <w:rsid w:val="00111998"/>
    <w:rsid w:val="00113AE6"/>
    <w:rsid w:val="00117875"/>
    <w:rsid w:val="00121EA5"/>
    <w:rsid w:val="001245A1"/>
    <w:rsid w:val="00145FF9"/>
    <w:rsid w:val="00150E1E"/>
    <w:rsid w:val="001542E3"/>
    <w:rsid w:val="00167CDA"/>
    <w:rsid w:val="00175FA9"/>
    <w:rsid w:val="001760C4"/>
    <w:rsid w:val="001837CF"/>
    <w:rsid w:val="0018543F"/>
    <w:rsid w:val="00191692"/>
    <w:rsid w:val="001935AD"/>
    <w:rsid w:val="00193757"/>
    <w:rsid w:val="00194227"/>
    <w:rsid w:val="00194D74"/>
    <w:rsid w:val="001959F8"/>
    <w:rsid w:val="001A05BE"/>
    <w:rsid w:val="001A22D3"/>
    <w:rsid w:val="001B1455"/>
    <w:rsid w:val="001B30DC"/>
    <w:rsid w:val="001B4F16"/>
    <w:rsid w:val="001B59A7"/>
    <w:rsid w:val="001B6319"/>
    <w:rsid w:val="001B76BF"/>
    <w:rsid w:val="001B792F"/>
    <w:rsid w:val="001C4EF0"/>
    <w:rsid w:val="001C6F65"/>
    <w:rsid w:val="001C7284"/>
    <w:rsid w:val="001C7FD7"/>
    <w:rsid w:val="001D427B"/>
    <w:rsid w:val="001D5248"/>
    <w:rsid w:val="001D7FB6"/>
    <w:rsid w:val="001E0F8E"/>
    <w:rsid w:val="001E74E1"/>
    <w:rsid w:val="001F3811"/>
    <w:rsid w:val="001F69F6"/>
    <w:rsid w:val="002039EA"/>
    <w:rsid w:val="00203F35"/>
    <w:rsid w:val="00212088"/>
    <w:rsid w:val="0021318C"/>
    <w:rsid w:val="00214B70"/>
    <w:rsid w:val="002152D5"/>
    <w:rsid w:val="00220132"/>
    <w:rsid w:val="002243D1"/>
    <w:rsid w:val="002251E2"/>
    <w:rsid w:val="0023335C"/>
    <w:rsid w:val="0024226C"/>
    <w:rsid w:val="00247B32"/>
    <w:rsid w:val="002510A6"/>
    <w:rsid w:val="00254601"/>
    <w:rsid w:val="00256ABD"/>
    <w:rsid w:val="00264526"/>
    <w:rsid w:val="0026654F"/>
    <w:rsid w:val="002704D7"/>
    <w:rsid w:val="00271099"/>
    <w:rsid w:val="0027334D"/>
    <w:rsid w:val="002828F6"/>
    <w:rsid w:val="00284544"/>
    <w:rsid w:val="00286566"/>
    <w:rsid w:val="00291523"/>
    <w:rsid w:val="00297405"/>
    <w:rsid w:val="002B0801"/>
    <w:rsid w:val="002B24C5"/>
    <w:rsid w:val="002B5266"/>
    <w:rsid w:val="002C0783"/>
    <w:rsid w:val="002C0B87"/>
    <w:rsid w:val="002D423F"/>
    <w:rsid w:val="002D5083"/>
    <w:rsid w:val="002F4972"/>
    <w:rsid w:val="00302C55"/>
    <w:rsid w:val="00305B97"/>
    <w:rsid w:val="00306087"/>
    <w:rsid w:val="00312575"/>
    <w:rsid w:val="00317C0B"/>
    <w:rsid w:val="00320B7E"/>
    <w:rsid w:val="00322B4E"/>
    <w:rsid w:val="003436F5"/>
    <w:rsid w:val="00352EAF"/>
    <w:rsid w:val="00354BEF"/>
    <w:rsid w:val="00355623"/>
    <w:rsid w:val="003557C8"/>
    <w:rsid w:val="00356A69"/>
    <w:rsid w:val="00360B03"/>
    <w:rsid w:val="00360FE7"/>
    <w:rsid w:val="00365CD4"/>
    <w:rsid w:val="00373554"/>
    <w:rsid w:val="00382B69"/>
    <w:rsid w:val="0038577E"/>
    <w:rsid w:val="00396768"/>
    <w:rsid w:val="003A7586"/>
    <w:rsid w:val="003B0E91"/>
    <w:rsid w:val="003B18B2"/>
    <w:rsid w:val="003B2F24"/>
    <w:rsid w:val="003B59DC"/>
    <w:rsid w:val="003C3B4C"/>
    <w:rsid w:val="003C404C"/>
    <w:rsid w:val="003C6265"/>
    <w:rsid w:val="003D0891"/>
    <w:rsid w:val="003D1488"/>
    <w:rsid w:val="003D34FB"/>
    <w:rsid w:val="003D51B2"/>
    <w:rsid w:val="003E005B"/>
    <w:rsid w:val="003E115A"/>
    <w:rsid w:val="003E7293"/>
    <w:rsid w:val="003F09E1"/>
    <w:rsid w:val="003F4010"/>
    <w:rsid w:val="003F4ECF"/>
    <w:rsid w:val="003F50A3"/>
    <w:rsid w:val="003F6B35"/>
    <w:rsid w:val="0040529B"/>
    <w:rsid w:val="00407031"/>
    <w:rsid w:val="0041639D"/>
    <w:rsid w:val="004477C2"/>
    <w:rsid w:val="00453F7E"/>
    <w:rsid w:val="004547FE"/>
    <w:rsid w:val="00456F51"/>
    <w:rsid w:val="0046121F"/>
    <w:rsid w:val="004756E8"/>
    <w:rsid w:val="00485384"/>
    <w:rsid w:val="00485805"/>
    <w:rsid w:val="004867EB"/>
    <w:rsid w:val="00487B4B"/>
    <w:rsid w:val="00496092"/>
    <w:rsid w:val="004B0D28"/>
    <w:rsid w:val="004B43C2"/>
    <w:rsid w:val="004B6872"/>
    <w:rsid w:val="004C1474"/>
    <w:rsid w:val="004C195C"/>
    <w:rsid w:val="004C20ED"/>
    <w:rsid w:val="004C2220"/>
    <w:rsid w:val="004C37B3"/>
    <w:rsid w:val="004C5CC2"/>
    <w:rsid w:val="004C6920"/>
    <w:rsid w:val="004D0595"/>
    <w:rsid w:val="004D593A"/>
    <w:rsid w:val="004E048D"/>
    <w:rsid w:val="004E42C3"/>
    <w:rsid w:val="00500344"/>
    <w:rsid w:val="00500440"/>
    <w:rsid w:val="00500FFB"/>
    <w:rsid w:val="00511E4C"/>
    <w:rsid w:val="00513D83"/>
    <w:rsid w:val="00516A7A"/>
    <w:rsid w:val="005250CC"/>
    <w:rsid w:val="00530CEC"/>
    <w:rsid w:val="00532B7A"/>
    <w:rsid w:val="005402F7"/>
    <w:rsid w:val="00541B60"/>
    <w:rsid w:val="00551FE9"/>
    <w:rsid w:val="0055511E"/>
    <w:rsid w:val="00555DC9"/>
    <w:rsid w:val="005577A7"/>
    <w:rsid w:val="0056242B"/>
    <w:rsid w:val="00564176"/>
    <w:rsid w:val="00570E15"/>
    <w:rsid w:val="0057682C"/>
    <w:rsid w:val="005812A9"/>
    <w:rsid w:val="00584B6D"/>
    <w:rsid w:val="00587813"/>
    <w:rsid w:val="005A0853"/>
    <w:rsid w:val="005A4539"/>
    <w:rsid w:val="005A7254"/>
    <w:rsid w:val="005B0693"/>
    <w:rsid w:val="005B415E"/>
    <w:rsid w:val="005B42B0"/>
    <w:rsid w:val="005B4C7C"/>
    <w:rsid w:val="005C5A5D"/>
    <w:rsid w:val="005C5CAC"/>
    <w:rsid w:val="005D229B"/>
    <w:rsid w:val="005D2EAC"/>
    <w:rsid w:val="005D611A"/>
    <w:rsid w:val="005D7F40"/>
    <w:rsid w:val="005F12D5"/>
    <w:rsid w:val="005F131A"/>
    <w:rsid w:val="005F1996"/>
    <w:rsid w:val="005F53B8"/>
    <w:rsid w:val="005F55AD"/>
    <w:rsid w:val="00600792"/>
    <w:rsid w:val="006047A9"/>
    <w:rsid w:val="00610542"/>
    <w:rsid w:val="00610DB1"/>
    <w:rsid w:val="00626E59"/>
    <w:rsid w:val="006271FD"/>
    <w:rsid w:val="006318E7"/>
    <w:rsid w:val="00633639"/>
    <w:rsid w:val="00633F42"/>
    <w:rsid w:val="006348EB"/>
    <w:rsid w:val="00635703"/>
    <w:rsid w:val="00640572"/>
    <w:rsid w:val="00645B62"/>
    <w:rsid w:val="00645D31"/>
    <w:rsid w:val="0065095D"/>
    <w:rsid w:val="0065227B"/>
    <w:rsid w:val="00656227"/>
    <w:rsid w:val="00676D7F"/>
    <w:rsid w:val="00676F7A"/>
    <w:rsid w:val="00684B79"/>
    <w:rsid w:val="0069092F"/>
    <w:rsid w:val="00692BB4"/>
    <w:rsid w:val="00692E3E"/>
    <w:rsid w:val="00692F99"/>
    <w:rsid w:val="00693A2D"/>
    <w:rsid w:val="00694693"/>
    <w:rsid w:val="00697A47"/>
    <w:rsid w:val="006A02DB"/>
    <w:rsid w:val="006A1F87"/>
    <w:rsid w:val="006B065F"/>
    <w:rsid w:val="006B119A"/>
    <w:rsid w:val="006C41FA"/>
    <w:rsid w:val="006C5C5E"/>
    <w:rsid w:val="006C5E42"/>
    <w:rsid w:val="006C6F9D"/>
    <w:rsid w:val="006C7B3D"/>
    <w:rsid w:val="006C7EEC"/>
    <w:rsid w:val="006D1762"/>
    <w:rsid w:val="006D2E29"/>
    <w:rsid w:val="006D63D3"/>
    <w:rsid w:val="006D7D71"/>
    <w:rsid w:val="006E3E5D"/>
    <w:rsid w:val="006E7D39"/>
    <w:rsid w:val="006F204B"/>
    <w:rsid w:val="006F6B73"/>
    <w:rsid w:val="006F7439"/>
    <w:rsid w:val="007009A3"/>
    <w:rsid w:val="0070330F"/>
    <w:rsid w:val="00703D10"/>
    <w:rsid w:val="00705F80"/>
    <w:rsid w:val="007267FB"/>
    <w:rsid w:val="00732412"/>
    <w:rsid w:val="007326E4"/>
    <w:rsid w:val="007328B8"/>
    <w:rsid w:val="007408B7"/>
    <w:rsid w:val="00753672"/>
    <w:rsid w:val="00756D01"/>
    <w:rsid w:val="00757C38"/>
    <w:rsid w:val="0076743F"/>
    <w:rsid w:val="00771FBC"/>
    <w:rsid w:val="00784AAB"/>
    <w:rsid w:val="007920F9"/>
    <w:rsid w:val="007976CC"/>
    <w:rsid w:val="007A1F20"/>
    <w:rsid w:val="007A55DE"/>
    <w:rsid w:val="007B18A8"/>
    <w:rsid w:val="007B2867"/>
    <w:rsid w:val="007B2CAC"/>
    <w:rsid w:val="007B38C1"/>
    <w:rsid w:val="007C4675"/>
    <w:rsid w:val="007C7CBB"/>
    <w:rsid w:val="007D271D"/>
    <w:rsid w:val="007D2970"/>
    <w:rsid w:val="007D7593"/>
    <w:rsid w:val="007E17FE"/>
    <w:rsid w:val="007E2C69"/>
    <w:rsid w:val="007E79FD"/>
    <w:rsid w:val="007F179C"/>
    <w:rsid w:val="007F29DD"/>
    <w:rsid w:val="0080162A"/>
    <w:rsid w:val="00802D72"/>
    <w:rsid w:val="00803B87"/>
    <w:rsid w:val="00810D31"/>
    <w:rsid w:val="00814496"/>
    <w:rsid w:val="0082414C"/>
    <w:rsid w:val="00825A01"/>
    <w:rsid w:val="008274B3"/>
    <w:rsid w:val="00827A5B"/>
    <w:rsid w:val="00830DA9"/>
    <w:rsid w:val="0083751E"/>
    <w:rsid w:val="008376B2"/>
    <w:rsid w:val="00844901"/>
    <w:rsid w:val="00851A1F"/>
    <w:rsid w:val="00853655"/>
    <w:rsid w:val="00856179"/>
    <w:rsid w:val="0086326C"/>
    <w:rsid w:val="00865233"/>
    <w:rsid w:val="008673B5"/>
    <w:rsid w:val="00867E78"/>
    <w:rsid w:val="00872E15"/>
    <w:rsid w:val="008756E0"/>
    <w:rsid w:val="00877A24"/>
    <w:rsid w:val="0088232A"/>
    <w:rsid w:val="00894120"/>
    <w:rsid w:val="00896C40"/>
    <w:rsid w:val="008A0B16"/>
    <w:rsid w:val="008A0CFA"/>
    <w:rsid w:val="008A3368"/>
    <w:rsid w:val="008A6E45"/>
    <w:rsid w:val="008B0842"/>
    <w:rsid w:val="008B0EFE"/>
    <w:rsid w:val="008B2CBE"/>
    <w:rsid w:val="008B4A0B"/>
    <w:rsid w:val="008C603A"/>
    <w:rsid w:val="008C74BF"/>
    <w:rsid w:val="008D0A69"/>
    <w:rsid w:val="008D1541"/>
    <w:rsid w:val="008D1CE9"/>
    <w:rsid w:val="008D4057"/>
    <w:rsid w:val="008D7CF2"/>
    <w:rsid w:val="008E1410"/>
    <w:rsid w:val="008E6FB7"/>
    <w:rsid w:val="008F1430"/>
    <w:rsid w:val="009014B4"/>
    <w:rsid w:val="00905A29"/>
    <w:rsid w:val="00907553"/>
    <w:rsid w:val="00910C86"/>
    <w:rsid w:val="00920CAC"/>
    <w:rsid w:val="00927497"/>
    <w:rsid w:val="0093212D"/>
    <w:rsid w:val="00941B88"/>
    <w:rsid w:val="00945BB9"/>
    <w:rsid w:val="00950A1D"/>
    <w:rsid w:val="0095278D"/>
    <w:rsid w:val="009544A9"/>
    <w:rsid w:val="00954E14"/>
    <w:rsid w:val="00957A31"/>
    <w:rsid w:val="00981C32"/>
    <w:rsid w:val="00982704"/>
    <w:rsid w:val="00982741"/>
    <w:rsid w:val="009831A5"/>
    <w:rsid w:val="00983A28"/>
    <w:rsid w:val="00990B06"/>
    <w:rsid w:val="00995231"/>
    <w:rsid w:val="00995913"/>
    <w:rsid w:val="009A2E62"/>
    <w:rsid w:val="009A716E"/>
    <w:rsid w:val="009B3215"/>
    <w:rsid w:val="009B404B"/>
    <w:rsid w:val="009C04C7"/>
    <w:rsid w:val="009C2894"/>
    <w:rsid w:val="009C31C4"/>
    <w:rsid w:val="009C6219"/>
    <w:rsid w:val="009D1E85"/>
    <w:rsid w:val="009D4F02"/>
    <w:rsid w:val="009D6793"/>
    <w:rsid w:val="009D6897"/>
    <w:rsid w:val="009E2A90"/>
    <w:rsid w:val="009E45C3"/>
    <w:rsid w:val="009E47C7"/>
    <w:rsid w:val="009E52F9"/>
    <w:rsid w:val="009E6087"/>
    <w:rsid w:val="009E702C"/>
    <w:rsid w:val="009F22A1"/>
    <w:rsid w:val="009F4B4D"/>
    <w:rsid w:val="009F6F24"/>
    <w:rsid w:val="00A01D2A"/>
    <w:rsid w:val="00A0544E"/>
    <w:rsid w:val="00A10D9C"/>
    <w:rsid w:val="00A1149B"/>
    <w:rsid w:val="00A2334A"/>
    <w:rsid w:val="00A233A3"/>
    <w:rsid w:val="00A26DC1"/>
    <w:rsid w:val="00A322DE"/>
    <w:rsid w:val="00A35E04"/>
    <w:rsid w:val="00A37C91"/>
    <w:rsid w:val="00A41E0F"/>
    <w:rsid w:val="00A44853"/>
    <w:rsid w:val="00A54BB0"/>
    <w:rsid w:val="00A55964"/>
    <w:rsid w:val="00A57971"/>
    <w:rsid w:val="00A76F45"/>
    <w:rsid w:val="00A820F5"/>
    <w:rsid w:val="00A85700"/>
    <w:rsid w:val="00A93582"/>
    <w:rsid w:val="00A976B1"/>
    <w:rsid w:val="00AA0B81"/>
    <w:rsid w:val="00AB1975"/>
    <w:rsid w:val="00AB6BA8"/>
    <w:rsid w:val="00AB7CE6"/>
    <w:rsid w:val="00AC2DD4"/>
    <w:rsid w:val="00AC410A"/>
    <w:rsid w:val="00AD236C"/>
    <w:rsid w:val="00AD25C8"/>
    <w:rsid w:val="00AD3E2C"/>
    <w:rsid w:val="00AD4DD4"/>
    <w:rsid w:val="00AE5B36"/>
    <w:rsid w:val="00AE7DA1"/>
    <w:rsid w:val="00AF382D"/>
    <w:rsid w:val="00AF5775"/>
    <w:rsid w:val="00B00A20"/>
    <w:rsid w:val="00B1192D"/>
    <w:rsid w:val="00B11982"/>
    <w:rsid w:val="00B12BE5"/>
    <w:rsid w:val="00B21930"/>
    <w:rsid w:val="00B2791C"/>
    <w:rsid w:val="00B30330"/>
    <w:rsid w:val="00B42449"/>
    <w:rsid w:val="00B54A8F"/>
    <w:rsid w:val="00B5524F"/>
    <w:rsid w:val="00B65988"/>
    <w:rsid w:val="00B72330"/>
    <w:rsid w:val="00B73894"/>
    <w:rsid w:val="00B76AC0"/>
    <w:rsid w:val="00B80035"/>
    <w:rsid w:val="00B80202"/>
    <w:rsid w:val="00B81BF4"/>
    <w:rsid w:val="00B868AE"/>
    <w:rsid w:val="00B87916"/>
    <w:rsid w:val="00B963F8"/>
    <w:rsid w:val="00BA0DCC"/>
    <w:rsid w:val="00BA2683"/>
    <w:rsid w:val="00BA49F4"/>
    <w:rsid w:val="00BA6A79"/>
    <w:rsid w:val="00BB09E8"/>
    <w:rsid w:val="00BB126A"/>
    <w:rsid w:val="00BB4381"/>
    <w:rsid w:val="00BC1C2F"/>
    <w:rsid w:val="00BC5103"/>
    <w:rsid w:val="00BD5AC3"/>
    <w:rsid w:val="00BE07DB"/>
    <w:rsid w:val="00BE6BD9"/>
    <w:rsid w:val="00BF12CD"/>
    <w:rsid w:val="00BF5660"/>
    <w:rsid w:val="00BF576A"/>
    <w:rsid w:val="00BF74F8"/>
    <w:rsid w:val="00C02500"/>
    <w:rsid w:val="00C11575"/>
    <w:rsid w:val="00C13263"/>
    <w:rsid w:val="00C15EBD"/>
    <w:rsid w:val="00C217AB"/>
    <w:rsid w:val="00C33875"/>
    <w:rsid w:val="00C36BD0"/>
    <w:rsid w:val="00C529DF"/>
    <w:rsid w:val="00C56611"/>
    <w:rsid w:val="00C601BC"/>
    <w:rsid w:val="00C616FF"/>
    <w:rsid w:val="00C80C09"/>
    <w:rsid w:val="00C867A1"/>
    <w:rsid w:val="00C96EDF"/>
    <w:rsid w:val="00CA0979"/>
    <w:rsid w:val="00CA12F0"/>
    <w:rsid w:val="00CA2441"/>
    <w:rsid w:val="00CA7657"/>
    <w:rsid w:val="00CB6D78"/>
    <w:rsid w:val="00CC3280"/>
    <w:rsid w:val="00CD19CE"/>
    <w:rsid w:val="00CD3525"/>
    <w:rsid w:val="00CE593D"/>
    <w:rsid w:val="00CE65C9"/>
    <w:rsid w:val="00CE7FB2"/>
    <w:rsid w:val="00CF16E0"/>
    <w:rsid w:val="00CF34BF"/>
    <w:rsid w:val="00CF7202"/>
    <w:rsid w:val="00D008EB"/>
    <w:rsid w:val="00D017EF"/>
    <w:rsid w:val="00D1062F"/>
    <w:rsid w:val="00D12F67"/>
    <w:rsid w:val="00D1325E"/>
    <w:rsid w:val="00D13301"/>
    <w:rsid w:val="00D16E14"/>
    <w:rsid w:val="00D21816"/>
    <w:rsid w:val="00D238FC"/>
    <w:rsid w:val="00D25484"/>
    <w:rsid w:val="00D35E94"/>
    <w:rsid w:val="00D43068"/>
    <w:rsid w:val="00D456F5"/>
    <w:rsid w:val="00D47BB2"/>
    <w:rsid w:val="00D47FB7"/>
    <w:rsid w:val="00D50074"/>
    <w:rsid w:val="00D52BA5"/>
    <w:rsid w:val="00D54C04"/>
    <w:rsid w:val="00D564C9"/>
    <w:rsid w:val="00D648FE"/>
    <w:rsid w:val="00D66400"/>
    <w:rsid w:val="00D7220C"/>
    <w:rsid w:val="00D733C2"/>
    <w:rsid w:val="00D765CD"/>
    <w:rsid w:val="00D76759"/>
    <w:rsid w:val="00D92BC4"/>
    <w:rsid w:val="00D92D16"/>
    <w:rsid w:val="00DA012E"/>
    <w:rsid w:val="00DA25F0"/>
    <w:rsid w:val="00DB070F"/>
    <w:rsid w:val="00DB1714"/>
    <w:rsid w:val="00DB474F"/>
    <w:rsid w:val="00DB67B5"/>
    <w:rsid w:val="00DD1756"/>
    <w:rsid w:val="00DD52F2"/>
    <w:rsid w:val="00DD6F60"/>
    <w:rsid w:val="00DD6F72"/>
    <w:rsid w:val="00DD7E38"/>
    <w:rsid w:val="00DE1004"/>
    <w:rsid w:val="00DE69F1"/>
    <w:rsid w:val="00DF68C1"/>
    <w:rsid w:val="00E210CC"/>
    <w:rsid w:val="00E219C0"/>
    <w:rsid w:val="00E31B2A"/>
    <w:rsid w:val="00E3204C"/>
    <w:rsid w:val="00E33926"/>
    <w:rsid w:val="00E34378"/>
    <w:rsid w:val="00E349D8"/>
    <w:rsid w:val="00E35466"/>
    <w:rsid w:val="00E35CB9"/>
    <w:rsid w:val="00E425D0"/>
    <w:rsid w:val="00E45105"/>
    <w:rsid w:val="00E567B3"/>
    <w:rsid w:val="00E571B4"/>
    <w:rsid w:val="00E57FFD"/>
    <w:rsid w:val="00E61718"/>
    <w:rsid w:val="00E66923"/>
    <w:rsid w:val="00E77A48"/>
    <w:rsid w:val="00E80849"/>
    <w:rsid w:val="00E85B14"/>
    <w:rsid w:val="00E865D1"/>
    <w:rsid w:val="00E86A84"/>
    <w:rsid w:val="00E9242D"/>
    <w:rsid w:val="00E9432B"/>
    <w:rsid w:val="00EA31DF"/>
    <w:rsid w:val="00EB1093"/>
    <w:rsid w:val="00EB25A3"/>
    <w:rsid w:val="00EC1C31"/>
    <w:rsid w:val="00EC5E21"/>
    <w:rsid w:val="00ED1812"/>
    <w:rsid w:val="00ED40A2"/>
    <w:rsid w:val="00ED75F4"/>
    <w:rsid w:val="00ED76A7"/>
    <w:rsid w:val="00EE5016"/>
    <w:rsid w:val="00EE6460"/>
    <w:rsid w:val="00EF061D"/>
    <w:rsid w:val="00EF0F30"/>
    <w:rsid w:val="00EF14F5"/>
    <w:rsid w:val="00EF3C39"/>
    <w:rsid w:val="00EF56DE"/>
    <w:rsid w:val="00F13336"/>
    <w:rsid w:val="00F20FAC"/>
    <w:rsid w:val="00F21D85"/>
    <w:rsid w:val="00F23DD8"/>
    <w:rsid w:val="00F2595F"/>
    <w:rsid w:val="00F32768"/>
    <w:rsid w:val="00F33D64"/>
    <w:rsid w:val="00F33DD5"/>
    <w:rsid w:val="00F347C1"/>
    <w:rsid w:val="00F41E00"/>
    <w:rsid w:val="00F54A18"/>
    <w:rsid w:val="00F5601E"/>
    <w:rsid w:val="00F57069"/>
    <w:rsid w:val="00F57A52"/>
    <w:rsid w:val="00F649CC"/>
    <w:rsid w:val="00F679EE"/>
    <w:rsid w:val="00F77464"/>
    <w:rsid w:val="00F8340F"/>
    <w:rsid w:val="00FA457D"/>
    <w:rsid w:val="00FA7299"/>
    <w:rsid w:val="00FA7C38"/>
    <w:rsid w:val="00FB269E"/>
    <w:rsid w:val="00FB4826"/>
    <w:rsid w:val="00FC4D9A"/>
    <w:rsid w:val="00FD0E9B"/>
    <w:rsid w:val="00FD262F"/>
    <w:rsid w:val="00FE1C3C"/>
    <w:rsid w:val="00FE2516"/>
    <w:rsid w:val="00FE3627"/>
    <w:rsid w:val="00FE564F"/>
    <w:rsid w:val="00FE5D95"/>
    <w:rsid w:val="00FE73AE"/>
    <w:rsid w:val="00FF44BB"/>
    <w:rsid w:val="00FF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2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paragraph" w:styleId="af0">
    <w:name w:val="List Paragraph"/>
    <w:basedOn w:val="a"/>
    <w:uiPriority w:val="34"/>
    <w:qFormat/>
    <w:rsid w:val="00B54A8F"/>
    <w:pPr>
      <w:ind w:left="720"/>
      <w:contextualSpacing/>
    </w:pPr>
  </w:style>
  <w:style w:type="table" w:styleId="af1">
    <w:name w:val="Table Grid"/>
    <w:basedOn w:val="a1"/>
    <w:uiPriority w:val="59"/>
    <w:rsid w:val="008B4A0B"/>
    <w:rPr>
      <w:rFonts w:asciiTheme="minorHAnsi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EF3C39"/>
    <w:rPr>
      <w:rFonts w:asciiTheme="minorHAnsi" w:hAnsiTheme="minorHAnsi" w:cstheme="minorBidi"/>
      <w:kern w:val="2"/>
      <w:sz w:val="21"/>
      <w:szCs w:val="22"/>
      <w:lang w:val="en-US" w:eastAsia="ja-JP"/>
    </w:rPr>
  </w:style>
  <w:style w:type="character" w:styleId="af3">
    <w:name w:val="Unresolved Mention"/>
    <w:basedOn w:val="a0"/>
    <w:uiPriority w:val="99"/>
    <w:semiHidden/>
    <w:unhideWhenUsed/>
    <w:rsid w:val="00EF3C39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EF3C3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ser xmlns="f54dd045-9661-4e01-bac5-a9856b89f32a">
      <UserInfo>
        <DisplayName/>
        <AccountId xsi:nil="true"/>
        <AccountType/>
      </UserInfo>
    </user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BDB46B95B68D24C84F24981F0844C2E" ma:contentTypeVersion="9" ma:contentTypeDescription="新しいドキュメントを作成します。" ma:contentTypeScope="" ma:versionID="1582871978be431a8ad23c12bb7387be">
  <xsd:schema xmlns:xsd="http://www.w3.org/2001/XMLSchema" xmlns:xs="http://www.w3.org/2001/XMLSchema" xmlns:p="http://schemas.microsoft.com/office/2006/metadata/properties" xmlns:ns2="f54dd045-9661-4e01-bac5-a9856b89f32a" targetNamespace="http://schemas.microsoft.com/office/2006/metadata/properties" ma:root="true" ma:fieldsID="bcfc77f8b5898c591f36786aae6da8e4" ns2:_="">
    <xsd:import namespace="f54dd045-9661-4e01-bac5-a9856b89f3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us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dd045-9661-4e01-bac5-a9856b89f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user" ma:index="16" nillable="true" ma:displayName="user" ma:format="Dropdown" ma:list="UserInfo" ma:SharePointGroup="0" ma:internalName="us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  <ds:schemaRef ds:uri="f54dd045-9661-4e01-bac5-a9856b89f32a"/>
  </ds:schemaRefs>
</ds:datastoreItem>
</file>

<file path=customXml/itemProps2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EFB124-6578-4543-B6D1-6B4DB4B50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4dd045-9661-4e01-bac5-a9856b89f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09A3E9-786D-45DB-BF80-9BBC5844D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51</Words>
  <Characters>15116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7732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D. Smith</dc:creator>
  <cp:lastModifiedBy>重見 善平(Shigemi,Zenpei)IMP</cp:lastModifiedBy>
  <cp:revision>11</cp:revision>
  <cp:lastPrinted>2017-06-21T03:48:00Z</cp:lastPrinted>
  <dcterms:created xsi:type="dcterms:W3CDTF">2024-12-05T16:52:00Z</dcterms:created>
  <dcterms:modified xsi:type="dcterms:W3CDTF">2024-12-13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DB46B95B68D24C84F24981F0844C2E</vt:lpwstr>
  </property>
  <property fmtid="{D5CDD505-2E9C-101B-9397-08002B2CF9AE}" pid="3" name="MediaServiceImageTags">
    <vt:lpwstr/>
  </property>
</Properties>
</file>